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A9E435" w14:textId="0E63D6EE" w:rsidR="006E0E25" w:rsidRDefault="006E0E25" w:rsidP="006E0E25">
      <w:pPr>
        <w:pStyle w:val="Heading4"/>
      </w:pPr>
      <w:r>
        <w:t xml:space="preserve">Additional </w:t>
      </w:r>
      <w:r>
        <w:t>file</w:t>
      </w:r>
      <w:r>
        <w:t xml:space="preserve"> 1: GUIDED </w:t>
      </w:r>
      <w:r>
        <w:t>T</w:t>
      </w:r>
      <w:r>
        <w:t>emplate</w:t>
      </w:r>
      <w:r>
        <w:t xml:space="preserve"> and </w:t>
      </w:r>
      <w:proofErr w:type="spellStart"/>
      <w:r>
        <w:t>TIDieR</w:t>
      </w:r>
      <w:proofErr w:type="spellEnd"/>
      <w:r>
        <w:t xml:space="preserve"> checklist</w:t>
      </w:r>
      <w:r>
        <w:t xml:space="preserve"> </w:t>
      </w:r>
    </w:p>
    <w:tbl>
      <w:tblPr>
        <w:tblStyle w:val="TableGrid"/>
        <w:tblW w:w="9634" w:type="dxa"/>
        <w:tblLook w:val="04A0" w:firstRow="1" w:lastRow="0" w:firstColumn="1" w:lastColumn="0" w:noHBand="0" w:noVBand="1"/>
      </w:tblPr>
      <w:tblGrid>
        <w:gridCol w:w="6849"/>
        <w:gridCol w:w="1798"/>
        <w:gridCol w:w="987"/>
      </w:tblGrid>
      <w:tr w:rsidR="006E0E25" w:rsidRPr="00731326" w14:paraId="1110B1BF" w14:textId="77777777" w:rsidTr="00A85568">
        <w:tc>
          <w:tcPr>
            <w:tcW w:w="6941" w:type="dxa"/>
          </w:tcPr>
          <w:p w14:paraId="26A48B63" w14:textId="77777777" w:rsidR="006E0E25" w:rsidRPr="0084123C" w:rsidRDefault="006E0E25" w:rsidP="00A85568">
            <w:pPr>
              <w:pStyle w:val="Heading6"/>
              <w:autoSpaceDE w:val="0"/>
              <w:autoSpaceDN w:val="0"/>
              <w:adjustRightInd w:val="0"/>
              <w:spacing w:after="120" w:line="240" w:lineRule="auto"/>
              <w:outlineLvl w:val="5"/>
              <w:rPr>
                <w:rFonts w:eastAsiaTheme="minorHAnsi" w:cs="Arial"/>
                <w:iCs/>
                <w:lang w:val="en-GB"/>
              </w:rPr>
            </w:pPr>
            <w:r w:rsidRPr="0084123C">
              <w:rPr>
                <w:rFonts w:eastAsiaTheme="minorHAnsi" w:cs="Arial"/>
                <w:lang w:val="en-GB"/>
              </w:rPr>
              <w:t xml:space="preserve">Item description </w:t>
            </w:r>
          </w:p>
        </w:tc>
        <w:tc>
          <w:tcPr>
            <w:tcW w:w="1804" w:type="dxa"/>
          </w:tcPr>
          <w:p w14:paraId="11842F68" w14:textId="7393F52E" w:rsidR="006E0E25" w:rsidRPr="00731326" w:rsidRDefault="00277E33" w:rsidP="00A85568">
            <w:pPr>
              <w:autoSpaceDE w:val="0"/>
              <w:autoSpaceDN w:val="0"/>
              <w:adjustRightInd w:val="0"/>
              <w:spacing w:after="120" w:line="240" w:lineRule="auto"/>
              <w:rPr>
                <w:rFonts w:cs="Arial"/>
                <w:b/>
                <w:bCs/>
                <w:lang w:val="en-GB"/>
              </w:rPr>
            </w:pPr>
            <w:r>
              <w:rPr>
                <w:rFonts w:cs="Arial"/>
                <w:b/>
                <w:bCs/>
                <w:lang w:val="en-GB"/>
              </w:rPr>
              <w:t>Area</w:t>
            </w:r>
            <w:r w:rsidR="006E0E25" w:rsidRPr="00731326">
              <w:rPr>
                <w:rFonts w:cs="Arial"/>
                <w:b/>
                <w:bCs/>
                <w:lang w:val="en-GB"/>
              </w:rPr>
              <w:t xml:space="preserve"> located</w:t>
            </w:r>
          </w:p>
        </w:tc>
        <w:tc>
          <w:tcPr>
            <w:tcW w:w="889" w:type="dxa"/>
          </w:tcPr>
          <w:p w14:paraId="171B657A" w14:textId="7237C4E1" w:rsidR="006E0E25" w:rsidRPr="00731326" w:rsidRDefault="00277E33" w:rsidP="00A85568">
            <w:pPr>
              <w:autoSpaceDE w:val="0"/>
              <w:autoSpaceDN w:val="0"/>
              <w:adjustRightInd w:val="0"/>
              <w:spacing w:after="120" w:line="240" w:lineRule="auto"/>
              <w:rPr>
                <w:rFonts w:cs="Arial"/>
                <w:b/>
                <w:bCs/>
                <w:lang w:val="en-GB"/>
              </w:rPr>
            </w:pPr>
            <w:r w:rsidRPr="00731326">
              <w:rPr>
                <w:rFonts w:cs="Arial"/>
                <w:b/>
                <w:bCs/>
                <w:lang w:val="en-GB"/>
              </w:rPr>
              <w:t>Page</w:t>
            </w:r>
            <w:r>
              <w:rPr>
                <w:rFonts w:cs="Arial"/>
                <w:b/>
                <w:bCs/>
                <w:lang w:val="en-GB"/>
              </w:rPr>
              <w:t xml:space="preserve"> located</w:t>
            </w:r>
          </w:p>
        </w:tc>
      </w:tr>
      <w:tr w:rsidR="006E0E25" w:rsidRPr="00731326" w14:paraId="196EFB9A" w14:textId="77777777" w:rsidTr="00A85568">
        <w:tc>
          <w:tcPr>
            <w:tcW w:w="6941" w:type="dxa"/>
          </w:tcPr>
          <w:p w14:paraId="487F973F"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1. Report the context for which the intervention was developed.</w:t>
            </w:r>
          </w:p>
        </w:tc>
        <w:tc>
          <w:tcPr>
            <w:tcW w:w="1804" w:type="dxa"/>
          </w:tcPr>
          <w:p w14:paraId="61DA21D4" w14:textId="77777777" w:rsidR="006E0E25" w:rsidRPr="00731326" w:rsidRDefault="006E0E25" w:rsidP="00A85568">
            <w:pPr>
              <w:autoSpaceDE w:val="0"/>
              <w:autoSpaceDN w:val="0"/>
              <w:adjustRightInd w:val="0"/>
              <w:spacing w:after="120" w:line="240" w:lineRule="auto"/>
              <w:rPr>
                <w:rFonts w:cs="Arial"/>
                <w:lang w:val="en-GB"/>
              </w:rPr>
            </w:pPr>
            <w:r>
              <w:rPr>
                <w:rFonts w:cs="Arial"/>
                <w:lang w:val="en-GB"/>
              </w:rPr>
              <w:t>Background &amp; methods</w:t>
            </w:r>
          </w:p>
        </w:tc>
        <w:tc>
          <w:tcPr>
            <w:tcW w:w="889" w:type="dxa"/>
          </w:tcPr>
          <w:p w14:paraId="0850A8F9" w14:textId="6D6F30CA" w:rsidR="006E0E25" w:rsidRPr="00731326" w:rsidRDefault="00710156" w:rsidP="00A85568">
            <w:pPr>
              <w:autoSpaceDE w:val="0"/>
              <w:autoSpaceDN w:val="0"/>
              <w:adjustRightInd w:val="0"/>
              <w:spacing w:after="120" w:line="240" w:lineRule="auto"/>
              <w:rPr>
                <w:rFonts w:cs="Arial"/>
                <w:lang w:val="en-GB"/>
              </w:rPr>
            </w:pPr>
            <w:r>
              <w:rPr>
                <w:rFonts w:cs="Arial"/>
                <w:lang w:val="en-GB"/>
              </w:rPr>
              <w:t>P 4-13</w:t>
            </w:r>
          </w:p>
        </w:tc>
      </w:tr>
      <w:tr w:rsidR="006E0E25" w:rsidRPr="00731326" w14:paraId="4A32CF87" w14:textId="77777777" w:rsidTr="00A85568">
        <w:tc>
          <w:tcPr>
            <w:tcW w:w="6941" w:type="dxa"/>
          </w:tcPr>
          <w:p w14:paraId="51B6FDB0"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 xml:space="preserve">2. Report the purpose of the intervention development process. </w:t>
            </w:r>
          </w:p>
        </w:tc>
        <w:tc>
          <w:tcPr>
            <w:tcW w:w="1804" w:type="dxa"/>
          </w:tcPr>
          <w:p w14:paraId="742F325C" w14:textId="77777777" w:rsidR="006E0E25" w:rsidRPr="00731326" w:rsidRDefault="006E0E25" w:rsidP="00A85568">
            <w:pPr>
              <w:autoSpaceDE w:val="0"/>
              <w:autoSpaceDN w:val="0"/>
              <w:adjustRightInd w:val="0"/>
              <w:spacing w:after="120" w:line="240" w:lineRule="auto"/>
              <w:rPr>
                <w:rFonts w:cs="Arial"/>
                <w:lang w:val="en-GB"/>
              </w:rPr>
            </w:pPr>
            <w:r>
              <w:rPr>
                <w:rFonts w:cs="Arial"/>
                <w:lang w:val="en-GB"/>
              </w:rPr>
              <w:t>Background &amp; methods</w:t>
            </w:r>
          </w:p>
        </w:tc>
        <w:tc>
          <w:tcPr>
            <w:tcW w:w="889" w:type="dxa"/>
          </w:tcPr>
          <w:p w14:paraId="51ABE310" w14:textId="5FE6005C" w:rsidR="006E0E25" w:rsidRPr="00731326" w:rsidRDefault="00710156" w:rsidP="00A85568">
            <w:pPr>
              <w:autoSpaceDE w:val="0"/>
              <w:autoSpaceDN w:val="0"/>
              <w:adjustRightInd w:val="0"/>
              <w:spacing w:after="120" w:line="240" w:lineRule="auto"/>
              <w:rPr>
                <w:rFonts w:cs="Arial"/>
                <w:lang w:val="en-GB"/>
              </w:rPr>
            </w:pPr>
            <w:r>
              <w:rPr>
                <w:rFonts w:cs="Arial"/>
                <w:lang w:val="en-GB"/>
              </w:rPr>
              <w:t>P 4-13</w:t>
            </w:r>
          </w:p>
        </w:tc>
      </w:tr>
      <w:tr w:rsidR="006E0E25" w:rsidRPr="00731326" w14:paraId="042FEC8C" w14:textId="77777777" w:rsidTr="00A85568">
        <w:tc>
          <w:tcPr>
            <w:tcW w:w="6941" w:type="dxa"/>
          </w:tcPr>
          <w:p w14:paraId="1A504B68"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3. Report the target population for the intervention development process.</w:t>
            </w:r>
          </w:p>
        </w:tc>
        <w:tc>
          <w:tcPr>
            <w:tcW w:w="1804" w:type="dxa"/>
          </w:tcPr>
          <w:p w14:paraId="156994B3" w14:textId="77777777" w:rsidR="006E0E25" w:rsidRPr="00731326" w:rsidRDefault="006E0E25" w:rsidP="00A85568">
            <w:pPr>
              <w:autoSpaceDE w:val="0"/>
              <w:autoSpaceDN w:val="0"/>
              <w:adjustRightInd w:val="0"/>
              <w:spacing w:after="120" w:line="240" w:lineRule="auto"/>
              <w:rPr>
                <w:rFonts w:cs="Arial"/>
                <w:lang w:val="en-GB"/>
              </w:rPr>
            </w:pPr>
            <w:r>
              <w:rPr>
                <w:rFonts w:cs="Arial"/>
                <w:lang w:val="en-GB"/>
              </w:rPr>
              <w:t>Background &amp; methods</w:t>
            </w:r>
          </w:p>
        </w:tc>
        <w:tc>
          <w:tcPr>
            <w:tcW w:w="889" w:type="dxa"/>
          </w:tcPr>
          <w:p w14:paraId="0E7A482F" w14:textId="15A8C595" w:rsidR="006E0E25" w:rsidRPr="00731326" w:rsidRDefault="00710156" w:rsidP="00A85568">
            <w:pPr>
              <w:autoSpaceDE w:val="0"/>
              <w:autoSpaceDN w:val="0"/>
              <w:adjustRightInd w:val="0"/>
              <w:spacing w:after="120" w:line="240" w:lineRule="auto"/>
              <w:rPr>
                <w:rFonts w:cs="Arial"/>
                <w:lang w:val="en-GB"/>
              </w:rPr>
            </w:pPr>
            <w:r>
              <w:rPr>
                <w:rFonts w:cs="Arial"/>
                <w:lang w:val="en-GB"/>
              </w:rPr>
              <w:t>P 4-13</w:t>
            </w:r>
          </w:p>
        </w:tc>
      </w:tr>
      <w:tr w:rsidR="006E0E25" w:rsidRPr="00731326" w14:paraId="33959055" w14:textId="77777777" w:rsidTr="00A85568">
        <w:tc>
          <w:tcPr>
            <w:tcW w:w="6941" w:type="dxa"/>
          </w:tcPr>
          <w:p w14:paraId="3D92768D"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 xml:space="preserve">4. Report how any published intervention development approach contributed to the development process  </w:t>
            </w:r>
          </w:p>
        </w:tc>
        <w:tc>
          <w:tcPr>
            <w:tcW w:w="1804" w:type="dxa"/>
          </w:tcPr>
          <w:p w14:paraId="36DAC1D6" w14:textId="77777777" w:rsidR="006E0E25" w:rsidRPr="00731326" w:rsidRDefault="006E0E25" w:rsidP="00A85568">
            <w:pPr>
              <w:autoSpaceDE w:val="0"/>
              <w:autoSpaceDN w:val="0"/>
              <w:adjustRightInd w:val="0"/>
              <w:spacing w:after="120" w:line="240" w:lineRule="auto"/>
              <w:rPr>
                <w:rFonts w:cs="Arial"/>
                <w:lang w:val="en-GB"/>
              </w:rPr>
            </w:pPr>
            <w:r>
              <w:rPr>
                <w:rFonts w:cs="Arial"/>
                <w:lang w:val="en-GB"/>
              </w:rPr>
              <w:t>Background &amp; methods</w:t>
            </w:r>
          </w:p>
        </w:tc>
        <w:tc>
          <w:tcPr>
            <w:tcW w:w="889" w:type="dxa"/>
          </w:tcPr>
          <w:p w14:paraId="014AF494" w14:textId="06B097C9" w:rsidR="006E0E25" w:rsidRPr="00731326" w:rsidRDefault="00710156" w:rsidP="00A85568">
            <w:pPr>
              <w:autoSpaceDE w:val="0"/>
              <w:autoSpaceDN w:val="0"/>
              <w:adjustRightInd w:val="0"/>
              <w:spacing w:after="120" w:line="240" w:lineRule="auto"/>
              <w:rPr>
                <w:rFonts w:cs="Arial"/>
                <w:lang w:val="en-GB"/>
              </w:rPr>
            </w:pPr>
            <w:r>
              <w:rPr>
                <w:rFonts w:cs="Arial"/>
                <w:lang w:val="en-GB"/>
              </w:rPr>
              <w:t>P 4-13</w:t>
            </w:r>
          </w:p>
        </w:tc>
      </w:tr>
      <w:tr w:rsidR="006E0E25" w:rsidRPr="00731326" w14:paraId="70F70924" w14:textId="77777777" w:rsidTr="00A85568">
        <w:tc>
          <w:tcPr>
            <w:tcW w:w="6941" w:type="dxa"/>
          </w:tcPr>
          <w:p w14:paraId="0BCEDA0F"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5. Report how evidence from different sources informed the intervention development process.</w:t>
            </w:r>
          </w:p>
        </w:tc>
        <w:tc>
          <w:tcPr>
            <w:tcW w:w="1804" w:type="dxa"/>
          </w:tcPr>
          <w:p w14:paraId="199033E0" w14:textId="77777777" w:rsidR="006E0E25" w:rsidRPr="00731326" w:rsidRDefault="006E0E25" w:rsidP="00A85568">
            <w:pPr>
              <w:autoSpaceDE w:val="0"/>
              <w:autoSpaceDN w:val="0"/>
              <w:adjustRightInd w:val="0"/>
              <w:spacing w:after="120" w:line="240" w:lineRule="auto"/>
              <w:rPr>
                <w:rFonts w:cs="Arial"/>
                <w:lang w:val="en-GB"/>
              </w:rPr>
            </w:pPr>
            <w:r>
              <w:rPr>
                <w:rFonts w:cs="Arial"/>
                <w:lang w:val="en-GB"/>
              </w:rPr>
              <w:t>Background &amp; methods</w:t>
            </w:r>
          </w:p>
        </w:tc>
        <w:tc>
          <w:tcPr>
            <w:tcW w:w="889" w:type="dxa"/>
          </w:tcPr>
          <w:p w14:paraId="4C22DFF8" w14:textId="3FBBA567" w:rsidR="006E0E25" w:rsidRPr="00731326" w:rsidRDefault="00710156" w:rsidP="00A85568">
            <w:pPr>
              <w:autoSpaceDE w:val="0"/>
              <w:autoSpaceDN w:val="0"/>
              <w:adjustRightInd w:val="0"/>
              <w:spacing w:after="120" w:line="240" w:lineRule="auto"/>
              <w:rPr>
                <w:rFonts w:cs="Arial"/>
                <w:lang w:val="en-GB"/>
              </w:rPr>
            </w:pPr>
            <w:r>
              <w:rPr>
                <w:rFonts w:cs="Arial"/>
                <w:lang w:val="en-GB"/>
              </w:rPr>
              <w:t>P 4-13</w:t>
            </w:r>
          </w:p>
        </w:tc>
      </w:tr>
      <w:tr w:rsidR="006E0E25" w:rsidRPr="00731326" w14:paraId="5CE6EE3C" w14:textId="77777777" w:rsidTr="00A85568">
        <w:tc>
          <w:tcPr>
            <w:tcW w:w="6941" w:type="dxa"/>
          </w:tcPr>
          <w:p w14:paraId="50269CB8"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 xml:space="preserve">6. Report how/if published theory informed the intervention development process. </w:t>
            </w:r>
          </w:p>
        </w:tc>
        <w:tc>
          <w:tcPr>
            <w:tcW w:w="1804" w:type="dxa"/>
          </w:tcPr>
          <w:p w14:paraId="74571562" w14:textId="77777777" w:rsidR="006E0E25" w:rsidRPr="00731326" w:rsidRDefault="006E0E25" w:rsidP="00A85568">
            <w:pPr>
              <w:autoSpaceDE w:val="0"/>
              <w:autoSpaceDN w:val="0"/>
              <w:adjustRightInd w:val="0"/>
              <w:spacing w:after="120" w:line="240" w:lineRule="auto"/>
              <w:rPr>
                <w:rFonts w:cs="Arial"/>
                <w:lang w:val="en-GB"/>
              </w:rPr>
            </w:pPr>
            <w:r>
              <w:rPr>
                <w:rFonts w:cs="Arial"/>
                <w:lang w:val="en-GB"/>
              </w:rPr>
              <w:t>Background &amp; methods</w:t>
            </w:r>
          </w:p>
        </w:tc>
        <w:tc>
          <w:tcPr>
            <w:tcW w:w="889" w:type="dxa"/>
          </w:tcPr>
          <w:p w14:paraId="4BDC48F0" w14:textId="1CC540C7" w:rsidR="006E0E25" w:rsidRPr="00731326" w:rsidRDefault="00710156" w:rsidP="00A85568">
            <w:pPr>
              <w:autoSpaceDE w:val="0"/>
              <w:autoSpaceDN w:val="0"/>
              <w:adjustRightInd w:val="0"/>
              <w:spacing w:after="120" w:line="240" w:lineRule="auto"/>
              <w:rPr>
                <w:rFonts w:cs="Arial"/>
                <w:lang w:val="en-GB"/>
              </w:rPr>
            </w:pPr>
            <w:r>
              <w:rPr>
                <w:rFonts w:cs="Arial"/>
                <w:lang w:val="en-GB"/>
              </w:rPr>
              <w:t>P 4-13</w:t>
            </w:r>
          </w:p>
        </w:tc>
      </w:tr>
      <w:tr w:rsidR="006E0E25" w:rsidRPr="00731326" w14:paraId="78FE4946" w14:textId="77777777" w:rsidTr="00A85568">
        <w:tc>
          <w:tcPr>
            <w:tcW w:w="6941" w:type="dxa"/>
          </w:tcPr>
          <w:p w14:paraId="224E65D7"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7. Report any use of components from an existing intervention in the current intervention development process.</w:t>
            </w:r>
          </w:p>
        </w:tc>
        <w:tc>
          <w:tcPr>
            <w:tcW w:w="1804" w:type="dxa"/>
          </w:tcPr>
          <w:p w14:paraId="34A5AE1E" w14:textId="77777777" w:rsidR="006E0E25" w:rsidRPr="00731326" w:rsidRDefault="006E0E25" w:rsidP="00A85568">
            <w:pPr>
              <w:autoSpaceDE w:val="0"/>
              <w:autoSpaceDN w:val="0"/>
              <w:adjustRightInd w:val="0"/>
              <w:spacing w:after="120" w:line="240" w:lineRule="auto"/>
              <w:rPr>
                <w:rFonts w:cs="Arial"/>
                <w:lang w:val="en-GB"/>
              </w:rPr>
            </w:pPr>
            <w:r w:rsidRPr="00731326">
              <w:rPr>
                <w:rFonts w:cs="Arial"/>
                <w:lang w:val="en-GB"/>
              </w:rPr>
              <w:t>N/A</w:t>
            </w:r>
          </w:p>
        </w:tc>
        <w:tc>
          <w:tcPr>
            <w:tcW w:w="889" w:type="dxa"/>
          </w:tcPr>
          <w:p w14:paraId="5315738A" w14:textId="3D0C531B" w:rsidR="006E0E25" w:rsidRPr="00731326" w:rsidRDefault="006E0E25" w:rsidP="00A85568">
            <w:pPr>
              <w:autoSpaceDE w:val="0"/>
              <w:autoSpaceDN w:val="0"/>
              <w:adjustRightInd w:val="0"/>
              <w:spacing w:after="120" w:line="240" w:lineRule="auto"/>
              <w:rPr>
                <w:rFonts w:cs="Arial"/>
                <w:lang w:val="en-GB"/>
              </w:rPr>
            </w:pPr>
          </w:p>
        </w:tc>
      </w:tr>
      <w:tr w:rsidR="006E0E25" w:rsidRPr="00731326" w14:paraId="5225DAB8" w14:textId="77777777" w:rsidTr="00A85568">
        <w:tc>
          <w:tcPr>
            <w:tcW w:w="6941" w:type="dxa"/>
          </w:tcPr>
          <w:p w14:paraId="4E4E01F5"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8. Report any guiding principles, people or factors that were prioritised when making decisions during the intervention development process.</w:t>
            </w:r>
          </w:p>
        </w:tc>
        <w:tc>
          <w:tcPr>
            <w:tcW w:w="1804" w:type="dxa"/>
          </w:tcPr>
          <w:p w14:paraId="21ADF3D7" w14:textId="77777777" w:rsidR="006E0E25" w:rsidRPr="00731326" w:rsidRDefault="006E0E25" w:rsidP="00A85568">
            <w:pPr>
              <w:autoSpaceDE w:val="0"/>
              <w:autoSpaceDN w:val="0"/>
              <w:adjustRightInd w:val="0"/>
              <w:spacing w:after="120" w:line="240" w:lineRule="auto"/>
              <w:rPr>
                <w:rFonts w:cs="Arial"/>
                <w:lang w:val="en-GB"/>
              </w:rPr>
            </w:pPr>
            <w:r>
              <w:rPr>
                <w:rFonts w:cs="Arial"/>
                <w:lang w:val="en-GB"/>
              </w:rPr>
              <w:t>Methods</w:t>
            </w:r>
          </w:p>
        </w:tc>
        <w:tc>
          <w:tcPr>
            <w:tcW w:w="889" w:type="dxa"/>
          </w:tcPr>
          <w:p w14:paraId="29703ECC" w14:textId="1CDD132B" w:rsidR="006E0E25" w:rsidRPr="00731326" w:rsidRDefault="00E13611" w:rsidP="00A85568">
            <w:pPr>
              <w:autoSpaceDE w:val="0"/>
              <w:autoSpaceDN w:val="0"/>
              <w:adjustRightInd w:val="0"/>
              <w:spacing w:after="120" w:line="240" w:lineRule="auto"/>
              <w:rPr>
                <w:rFonts w:cs="Arial"/>
                <w:lang w:val="en-GB"/>
              </w:rPr>
            </w:pPr>
            <w:r>
              <w:rPr>
                <w:rFonts w:cs="Arial"/>
                <w:lang w:val="en-GB"/>
              </w:rPr>
              <w:t>P 6-13</w:t>
            </w:r>
          </w:p>
        </w:tc>
      </w:tr>
      <w:tr w:rsidR="006E0E25" w:rsidRPr="00731326" w14:paraId="6EC2CEB1" w14:textId="77777777" w:rsidTr="00A85568">
        <w:tc>
          <w:tcPr>
            <w:tcW w:w="6941" w:type="dxa"/>
          </w:tcPr>
          <w:p w14:paraId="1144B10B"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 xml:space="preserve">9. Report how stakeholders contributed to the intervention development process. </w:t>
            </w:r>
          </w:p>
        </w:tc>
        <w:tc>
          <w:tcPr>
            <w:tcW w:w="1804" w:type="dxa"/>
          </w:tcPr>
          <w:p w14:paraId="1348B190" w14:textId="77777777" w:rsidR="006E0E25" w:rsidRPr="00731326" w:rsidRDefault="006E0E25" w:rsidP="00A85568">
            <w:pPr>
              <w:autoSpaceDE w:val="0"/>
              <w:autoSpaceDN w:val="0"/>
              <w:adjustRightInd w:val="0"/>
              <w:spacing w:after="120" w:line="240" w:lineRule="auto"/>
              <w:rPr>
                <w:rFonts w:cs="Arial"/>
                <w:lang w:val="en-GB"/>
              </w:rPr>
            </w:pPr>
            <w:r>
              <w:rPr>
                <w:rFonts w:cs="Arial"/>
                <w:lang w:val="en-GB"/>
              </w:rPr>
              <w:t>Background, Methods and Results</w:t>
            </w:r>
          </w:p>
        </w:tc>
        <w:tc>
          <w:tcPr>
            <w:tcW w:w="889" w:type="dxa"/>
          </w:tcPr>
          <w:p w14:paraId="66D0AE7D" w14:textId="1052A709" w:rsidR="006E0E25" w:rsidRPr="00731326" w:rsidRDefault="00E13611" w:rsidP="00A85568">
            <w:pPr>
              <w:autoSpaceDE w:val="0"/>
              <w:autoSpaceDN w:val="0"/>
              <w:adjustRightInd w:val="0"/>
              <w:spacing w:after="120" w:line="240" w:lineRule="auto"/>
              <w:rPr>
                <w:rFonts w:cs="Arial"/>
                <w:lang w:val="en-GB"/>
              </w:rPr>
            </w:pPr>
            <w:r>
              <w:rPr>
                <w:rFonts w:cs="Arial"/>
                <w:lang w:val="en-GB"/>
              </w:rPr>
              <w:t>P 4-</w:t>
            </w:r>
            <w:r w:rsidR="006E79D3">
              <w:rPr>
                <w:rFonts w:cs="Arial"/>
                <w:lang w:val="en-GB"/>
              </w:rPr>
              <w:t>17</w:t>
            </w:r>
          </w:p>
        </w:tc>
      </w:tr>
      <w:tr w:rsidR="006E0E25" w:rsidRPr="00731326" w14:paraId="2609B0EC" w14:textId="77777777" w:rsidTr="00A85568">
        <w:tc>
          <w:tcPr>
            <w:tcW w:w="6941" w:type="dxa"/>
          </w:tcPr>
          <w:p w14:paraId="428061F9"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 xml:space="preserve">10. Report how the intervention changed in content and format from the start of the intervention development process. </w:t>
            </w:r>
          </w:p>
        </w:tc>
        <w:tc>
          <w:tcPr>
            <w:tcW w:w="1804" w:type="dxa"/>
          </w:tcPr>
          <w:p w14:paraId="523B6918" w14:textId="77777777" w:rsidR="006E0E25" w:rsidRPr="00731326" w:rsidRDefault="006E0E25" w:rsidP="00A85568">
            <w:pPr>
              <w:autoSpaceDE w:val="0"/>
              <w:autoSpaceDN w:val="0"/>
              <w:adjustRightInd w:val="0"/>
              <w:spacing w:after="120" w:line="240" w:lineRule="auto"/>
              <w:rPr>
                <w:rFonts w:cs="Arial"/>
                <w:lang w:val="en-GB"/>
              </w:rPr>
            </w:pPr>
            <w:r>
              <w:rPr>
                <w:rFonts w:cs="Arial"/>
                <w:lang w:val="en-GB"/>
              </w:rPr>
              <w:t>Methods</w:t>
            </w:r>
          </w:p>
        </w:tc>
        <w:tc>
          <w:tcPr>
            <w:tcW w:w="889" w:type="dxa"/>
          </w:tcPr>
          <w:p w14:paraId="4C3B9D2D" w14:textId="1DC5FEAA" w:rsidR="006E0E25" w:rsidRPr="00731326" w:rsidRDefault="006E79D3" w:rsidP="00A85568">
            <w:pPr>
              <w:autoSpaceDE w:val="0"/>
              <w:autoSpaceDN w:val="0"/>
              <w:adjustRightInd w:val="0"/>
              <w:spacing w:after="120" w:line="240" w:lineRule="auto"/>
              <w:rPr>
                <w:rFonts w:cs="Arial"/>
                <w:lang w:val="en-GB"/>
              </w:rPr>
            </w:pPr>
            <w:r>
              <w:rPr>
                <w:rFonts w:cs="Arial"/>
                <w:lang w:val="en-GB"/>
              </w:rPr>
              <w:t>P 6-13</w:t>
            </w:r>
          </w:p>
        </w:tc>
      </w:tr>
      <w:tr w:rsidR="006E0E25" w:rsidRPr="00731326" w14:paraId="3BFBE286" w14:textId="77777777" w:rsidTr="00A85568">
        <w:tc>
          <w:tcPr>
            <w:tcW w:w="6941" w:type="dxa"/>
          </w:tcPr>
          <w:p w14:paraId="5CD524F3"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11. Report any changes to interventions required or likely to be required for subgroups.</w:t>
            </w:r>
          </w:p>
        </w:tc>
        <w:tc>
          <w:tcPr>
            <w:tcW w:w="1804" w:type="dxa"/>
          </w:tcPr>
          <w:p w14:paraId="77F76899" w14:textId="77777777" w:rsidR="006E0E25" w:rsidRPr="00731326" w:rsidRDefault="006E0E25" w:rsidP="00A85568">
            <w:pPr>
              <w:autoSpaceDE w:val="0"/>
              <w:autoSpaceDN w:val="0"/>
              <w:adjustRightInd w:val="0"/>
              <w:spacing w:after="120" w:line="240" w:lineRule="auto"/>
              <w:rPr>
                <w:rFonts w:cs="Arial"/>
                <w:lang w:val="en-GB"/>
              </w:rPr>
            </w:pPr>
            <w:r>
              <w:rPr>
                <w:rFonts w:cs="Arial"/>
                <w:lang w:val="en-GB"/>
              </w:rPr>
              <w:t>N/a as prototype refinement</w:t>
            </w:r>
          </w:p>
        </w:tc>
        <w:tc>
          <w:tcPr>
            <w:tcW w:w="889" w:type="dxa"/>
          </w:tcPr>
          <w:p w14:paraId="6974AC1E" w14:textId="148B4012" w:rsidR="006E0E25" w:rsidRPr="00731326" w:rsidRDefault="006E0E25" w:rsidP="00A85568">
            <w:pPr>
              <w:autoSpaceDE w:val="0"/>
              <w:autoSpaceDN w:val="0"/>
              <w:adjustRightInd w:val="0"/>
              <w:spacing w:after="120" w:line="240" w:lineRule="auto"/>
              <w:rPr>
                <w:rFonts w:cs="Arial"/>
                <w:lang w:val="en-GB"/>
              </w:rPr>
            </w:pPr>
          </w:p>
        </w:tc>
      </w:tr>
      <w:tr w:rsidR="006E0E25" w:rsidRPr="00731326" w14:paraId="5D3FD3E4" w14:textId="77777777" w:rsidTr="00A85568">
        <w:tc>
          <w:tcPr>
            <w:tcW w:w="6941" w:type="dxa"/>
          </w:tcPr>
          <w:p w14:paraId="492E1089"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 xml:space="preserve">12. Report important uncertainties at the end of the intervention development process. </w:t>
            </w:r>
          </w:p>
        </w:tc>
        <w:tc>
          <w:tcPr>
            <w:tcW w:w="1804" w:type="dxa"/>
          </w:tcPr>
          <w:p w14:paraId="073D3A27" w14:textId="77777777" w:rsidR="006E0E25" w:rsidRPr="00731326" w:rsidRDefault="006E0E25" w:rsidP="00A85568">
            <w:pPr>
              <w:autoSpaceDE w:val="0"/>
              <w:autoSpaceDN w:val="0"/>
              <w:adjustRightInd w:val="0"/>
              <w:spacing w:after="120" w:line="240" w:lineRule="auto"/>
              <w:rPr>
                <w:rFonts w:cs="Arial"/>
                <w:lang w:val="en-GB"/>
              </w:rPr>
            </w:pPr>
            <w:r>
              <w:rPr>
                <w:rFonts w:cs="Arial"/>
                <w:lang w:val="en-GB"/>
              </w:rPr>
              <w:t>Results</w:t>
            </w:r>
          </w:p>
        </w:tc>
        <w:tc>
          <w:tcPr>
            <w:tcW w:w="889" w:type="dxa"/>
          </w:tcPr>
          <w:p w14:paraId="52ECB09A" w14:textId="3D25B440" w:rsidR="006E0E25" w:rsidRPr="00731326" w:rsidRDefault="00277E33" w:rsidP="00A85568">
            <w:pPr>
              <w:autoSpaceDE w:val="0"/>
              <w:autoSpaceDN w:val="0"/>
              <w:adjustRightInd w:val="0"/>
              <w:spacing w:after="120" w:line="240" w:lineRule="auto"/>
              <w:rPr>
                <w:rFonts w:cs="Arial"/>
                <w:lang w:val="en-GB"/>
              </w:rPr>
            </w:pPr>
            <w:r>
              <w:rPr>
                <w:rFonts w:cs="Arial"/>
                <w:lang w:val="en-GB"/>
              </w:rPr>
              <w:t>P 13-17</w:t>
            </w:r>
          </w:p>
        </w:tc>
      </w:tr>
      <w:tr w:rsidR="006E0E25" w:rsidRPr="00731326" w14:paraId="7E6811F5" w14:textId="77777777" w:rsidTr="00A85568">
        <w:tc>
          <w:tcPr>
            <w:tcW w:w="6941" w:type="dxa"/>
          </w:tcPr>
          <w:p w14:paraId="74B0CAC2"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 xml:space="preserve">13. Follow </w:t>
            </w:r>
            <w:proofErr w:type="spellStart"/>
            <w:r w:rsidRPr="00731326">
              <w:rPr>
                <w:rFonts w:cs="Arial"/>
                <w:lang w:val="en-GB"/>
              </w:rPr>
              <w:t>TIDieR</w:t>
            </w:r>
            <w:proofErr w:type="spellEnd"/>
            <w:r w:rsidRPr="00731326">
              <w:rPr>
                <w:rFonts w:cs="Arial"/>
                <w:lang w:val="en-GB"/>
              </w:rPr>
              <w:t xml:space="preserve"> guidance when describing the developed intervention.</w:t>
            </w:r>
          </w:p>
        </w:tc>
        <w:tc>
          <w:tcPr>
            <w:tcW w:w="1804" w:type="dxa"/>
          </w:tcPr>
          <w:p w14:paraId="3D5F7B20" w14:textId="77777777" w:rsidR="006E0E25" w:rsidRPr="00731326" w:rsidRDefault="006E0E25" w:rsidP="00A85568">
            <w:pPr>
              <w:autoSpaceDE w:val="0"/>
              <w:autoSpaceDN w:val="0"/>
              <w:adjustRightInd w:val="0"/>
              <w:spacing w:after="120" w:line="240" w:lineRule="auto"/>
              <w:rPr>
                <w:rFonts w:cs="Arial"/>
                <w:lang w:val="en-GB"/>
              </w:rPr>
            </w:pPr>
            <w:r w:rsidRPr="00731326">
              <w:rPr>
                <w:rFonts w:cs="Arial"/>
                <w:lang w:val="en-GB"/>
              </w:rPr>
              <w:t>See below</w:t>
            </w:r>
          </w:p>
        </w:tc>
        <w:tc>
          <w:tcPr>
            <w:tcW w:w="889" w:type="dxa"/>
          </w:tcPr>
          <w:p w14:paraId="13033DD7" w14:textId="77777777" w:rsidR="006E0E25" w:rsidRPr="00731326" w:rsidRDefault="006E0E25" w:rsidP="00A85568">
            <w:pPr>
              <w:autoSpaceDE w:val="0"/>
              <w:autoSpaceDN w:val="0"/>
              <w:adjustRightInd w:val="0"/>
              <w:spacing w:after="120" w:line="240" w:lineRule="auto"/>
              <w:rPr>
                <w:rFonts w:cs="Arial"/>
                <w:lang w:val="en-GB"/>
              </w:rPr>
            </w:pPr>
          </w:p>
        </w:tc>
      </w:tr>
      <w:tr w:rsidR="006E0E25" w:rsidRPr="00731326" w14:paraId="0F00E731" w14:textId="77777777" w:rsidTr="00A85568">
        <w:tc>
          <w:tcPr>
            <w:tcW w:w="6941" w:type="dxa"/>
          </w:tcPr>
          <w:p w14:paraId="7985CE53" w14:textId="77777777" w:rsidR="006E0E25" w:rsidRPr="00731326" w:rsidRDefault="006E0E25" w:rsidP="00A85568">
            <w:pPr>
              <w:autoSpaceDE w:val="0"/>
              <w:autoSpaceDN w:val="0"/>
              <w:adjustRightInd w:val="0"/>
              <w:spacing w:after="120" w:line="240" w:lineRule="auto"/>
              <w:ind w:left="306" w:hanging="306"/>
              <w:rPr>
                <w:rFonts w:cs="Arial"/>
                <w:lang w:val="en-GB"/>
              </w:rPr>
            </w:pPr>
            <w:r w:rsidRPr="00731326">
              <w:rPr>
                <w:rFonts w:cs="Arial"/>
                <w:lang w:val="en-GB"/>
              </w:rPr>
              <w:t xml:space="preserve">14. Report the intervention development process in an open access format. </w:t>
            </w:r>
          </w:p>
        </w:tc>
        <w:tc>
          <w:tcPr>
            <w:tcW w:w="1804" w:type="dxa"/>
          </w:tcPr>
          <w:p w14:paraId="1D493CC4" w14:textId="3FBC4C39" w:rsidR="006E0E25" w:rsidRPr="00731326" w:rsidRDefault="00277E33" w:rsidP="00A85568">
            <w:pPr>
              <w:autoSpaceDE w:val="0"/>
              <w:autoSpaceDN w:val="0"/>
              <w:adjustRightInd w:val="0"/>
              <w:spacing w:after="120" w:line="240" w:lineRule="auto"/>
              <w:rPr>
                <w:rFonts w:cs="Arial"/>
                <w:lang w:val="en-GB"/>
              </w:rPr>
            </w:pPr>
            <w:r>
              <w:rPr>
                <w:rFonts w:cs="Arial"/>
                <w:lang w:val="en-GB"/>
              </w:rPr>
              <w:t>N/a</w:t>
            </w:r>
          </w:p>
        </w:tc>
        <w:tc>
          <w:tcPr>
            <w:tcW w:w="889" w:type="dxa"/>
          </w:tcPr>
          <w:p w14:paraId="1DACF35D" w14:textId="77777777" w:rsidR="006E0E25" w:rsidRPr="00731326" w:rsidRDefault="006E0E25" w:rsidP="00A85568">
            <w:pPr>
              <w:autoSpaceDE w:val="0"/>
              <w:autoSpaceDN w:val="0"/>
              <w:adjustRightInd w:val="0"/>
              <w:spacing w:after="120" w:line="240" w:lineRule="auto"/>
              <w:rPr>
                <w:rFonts w:cs="Arial"/>
                <w:lang w:val="en-GB"/>
              </w:rPr>
            </w:pPr>
          </w:p>
        </w:tc>
      </w:tr>
    </w:tbl>
    <w:p w14:paraId="49865485" w14:textId="77777777" w:rsidR="006E0E25" w:rsidRDefault="006E0E25" w:rsidP="006E0E25">
      <w:pPr>
        <w:spacing w:after="160" w:line="259" w:lineRule="auto"/>
      </w:pPr>
    </w:p>
    <w:p w14:paraId="0A7F2705" w14:textId="77777777" w:rsidR="006E0E25" w:rsidRDefault="006E0E25" w:rsidP="006E0E25">
      <w:pPr>
        <w:spacing w:after="160" w:line="259" w:lineRule="auto"/>
      </w:pPr>
    </w:p>
    <w:p w14:paraId="22744E87" w14:textId="77777777" w:rsidR="006E0E25" w:rsidRDefault="006E0E25" w:rsidP="006E0E25">
      <w:pPr>
        <w:spacing w:after="160" w:line="259" w:lineRule="auto"/>
      </w:pPr>
    </w:p>
    <w:p w14:paraId="77CDE2EA" w14:textId="77777777" w:rsidR="006E0E25" w:rsidRDefault="006E0E25" w:rsidP="006E0E25">
      <w:pPr>
        <w:spacing w:after="160" w:line="259" w:lineRule="auto"/>
      </w:pPr>
    </w:p>
    <w:p w14:paraId="4B77D50A" w14:textId="77777777" w:rsidR="006E0E25" w:rsidRDefault="006E0E25" w:rsidP="006E0E25">
      <w:pPr>
        <w:spacing w:after="160" w:line="259" w:lineRule="auto"/>
      </w:pPr>
    </w:p>
    <w:p w14:paraId="30B20351" w14:textId="308723DE" w:rsidR="006E0E25" w:rsidRDefault="006E0E25" w:rsidP="006E0E25">
      <w:pPr>
        <w:spacing w:after="160" w:line="259" w:lineRule="auto"/>
        <w:sectPr w:rsidR="006E0E25" w:rsidSect="006E0E25">
          <w:headerReference w:type="default" r:id="rId10"/>
          <w:footerReference w:type="default" r:id="rId11"/>
          <w:pgSz w:w="11906" w:h="16838" w:code="9"/>
          <w:pgMar w:top="1440" w:right="1440" w:bottom="1440" w:left="1440" w:header="709" w:footer="709" w:gutter="0"/>
          <w:cols w:space="708"/>
          <w:docGrid w:linePitch="360"/>
        </w:sectPr>
      </w:pPr>
    </w:p>
    <w:p w14:paraId="3835FCF7" w14:textId="77777777" w:rsidR="006E0E25" w:rsidRPr="001029DF" w:rsidRDefault="006E0E25" w:rsidP="006E0E25">
      <w:pPr>
        <w:spacing w:line="240" w:lineRule="auto"/>
        <w:ind w:firstLine="720"/>
        <w:rPr>
          <w:rFonts w:asciiTheme="minorBidi" w:hAnsiTheme="minorBidi"/>
          <w:b/>
          <w:bCs/>
          <w:color w:val="4472C4" w:themeColor="accent1"/>
          <w:sz w:val="24"/>
          <w:szCs w:val="24"/>
        </w:rPr>
      </w:pPr>
      <w:r w:rsidRPr="00025DB6">
        <w:rPr>
          <w:rFonts w:asciiTheme="minorBidi" w:hAnsiTheme="minorBidi"/>
          <w:b/>
          <w:bCs/>
          <w:noProof/>
          <w:color w:val="4472C4" w:themeColor="accent1"/>
          <w:sz w:val="26"/>
          <w:szCs w:val="26"/>
          <w:lang w:val="en-GB" w:eastAsia="en-GB"/>
        </w:rPr>
        <w:lastRenderedPageBreak/>
        <w:drawing>
          <wp:anchor distT="0" distB="0" distL="114300" distR="114300" simplePos="0" relativeHeight="251659264" behindDoc="1" locked="0" layoutInCell="1" allowOverlap="1" wp14:anchorId="4E00E02B" wp14:editId="12A4A57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025DB6">
        <w:rPr>
          <w:rFonts w:asciiTheme="minorBidi" w:hAnsiTheme="minorBidi"/>
          <w:b/>
          <w:bCs/>
          <w:color w:val="4472C4" w:themeColor="accent1"/>
          <w:sz w:val="26"/>
          <w:szCs w:val="26"/>
        </w:rPr>
        <w:t xml:space="preserve">The </w:t>
      </w:r>
      <w:proofErr w:type="spellStart"/>
      <w:r w:rsidRPr="00025DB6">
        <w:rPr>
          <w:rFonts w:asciiTheme="minorBidi" w:hAnsiTheme="minorBidi"/>
          <w:b/>
          <w:bCs/>
          <w:color w:val="4472C4" w:themeColor="accent1"/>
          <w:sz w:val="26"/>
          <w:szCs w:val="26"/>
        </w:rPr>
        <w:t>TIDieR</w:t>
      </w:r>
      <w:proofErr w:type="spellEnd"/>
      <w:r w:rsidRPr="00025DB6">
        <w:rPr>
          <w:rFonts w:asciiTheme="minorBidi" w:hAnsiTheme="minorBidi"/>
          <w:b/>
          <w:bCs/>
          <w:color w:val="4472C4" w:themeColor="accent1"/>
          <w:sz w:val="26"/>
          <w:szCs w:val="26"/>
        </w:rPr>
        <w:t xml:space="preserve"> (Template for Intervention Description and Replication) Checklist</w:t>
      </w:r>
      <w:r>
        <w:rPr>
          <w:rFonts w:asciiTheme="minorBidi" w:hAnsiTheme="minorBidi"/>
          <w:b/>
          <w:bCs/>
          <w:color w:val="4472C4" w:themeColor="accent1"/>
          <w:sz w:val="24"/>
          <w:szCs w:val="24"/>
        </w:rPr>
        <w:t>*</w:t>
      </w:r>
      <w:r w:rsidRPr="001029DF">
        <w:rPr>
          <w:rFonts w:asciiTheme="minorBidi" w:hAnsiTheme="minorBidi"/>
          <w:b/>
          <w:bCs/>
          <w:color w:val="4472C4" w:themeColor="accent1"/>
          <w:sz w:val="24"/>
          <w:szCs w:val="24"/>
        </w:rPr>
        <w:t>:</w:t>
      </w:r>
    </w:p>
    <w:p w14:paraId="0A364E99" w14:textId="77777777" w:rsidR="006E0E25" w:rsidRDefault="006E0E25" w:rsidP="006E0E25">
      <w:pPr>
        <w:spacing w:line="240" w:lineRule="auto"/>
        <w:rPr>
          <w:rFonts w:asciiTheme="minorBidi" w:hAnsiTheme="minorBidi"/>
          <w:sz w:val="24"/>
          <w:szCs w:val="24"/>
        </w:rPr>
      </w:pPr>
      <w:r>
        <w:rPr>
          <w:rFonts w:asciiTheme="minorBidi" w:hAnsiTheme="minorBidi"/>
          <w:sz w:val="24"/>
          <w:szCs w:val="24"/>
        </w:rPr>
        <w:t xml:space="preserve">          </w:t>
      </w:r>
      <w:r w:rsidRPr="001029DF">
        <w:rPr>
          <w:rFonts w:asciiTheme="minorBidi" w:hAnsiTheme="minorBidi"/>
          <w:sz w:val="24"/>
          <w:szCs w:val="24"/>
        </w:rPr>
        <w:t>Information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523"/>
        <w:gridCol w:w="1985"/>
        <w:gridCol w:w="1242"/>
      </w:tblGrid>
      <w:tr w:rsidR="006E0E25" w:rsidRPr="00685BED" w14:paraId="344B600E" w14:textId="77777777" w:rsidTr="00A85568">
        <w:trPr>
          <w:trHeight w:val="383"/>
        </w:trPr>
        <w:tc>
          <w:tcPr>
            <w:tcW w:w="959" w:type="dxa"/>
            <w:vMerge w:val="restart"/>
            <w:tcBorders>
              <w:top w:val="single" w:sz="4" w:space="0" w:color="auto"/>
              <w:bottom w:val="nil"/>
              <w:right w:val="nil"/>
            </w:tcBorders>
            <w:shd w:val="clear" w:color="auto" w:fill="D5DCE4" w:themeFill="text2" w:themeFillTint="33"/>
          </w:tcPr>
          <w:p w14:paraId="60720644" w14:textId="77777777" w:rsidR="006E0E25" w:rsidRPr="00E044C8" w:rsidRDefault="006E0E25" w:rsidP="00A85568">
            <w:pPr>
              <w:spacing w:line="240" w:lineRule="auto"/>
              <w:rPr>
                <w:rFonts w:eastAsia="Calibri" w:cs="Arial"/>
                <w:b/>
                <w:bCs/>
                <w:sz w:val="20"/>
                <w:szCs w:val="20"/>
              </w:rPr>
            </w:pPr>
            <w:r w:rsidRPr="00E044C8">
              <w:rPr>
                <w:rFonts w:eastAsia="Calibri" w:cs="Arial"/>
                <w:b/>
                <w:bCs/>
                <w:sz w:val="20"/>
                <w:szCs w:val="20"/>
              </w:rPr>
              <w:t>Item number</w:t>
            </w:r>
          </w:p>
        </w:tc>
        <w:tc>
          <w:tcPr>
            <w:tcW w:w="10523" w:type="dxa"/>
            <w:tcBorders>
              <w:top w:val="single" w:sz="4" w:space="0" w:color="auto"/>
              <w:left w:val="nil"/>
              <w:bottom w:val="nil"/>
              <w:right w:val="nil"/>
            </w:tcBorders>
            <w:shd w:val="clear" w:color="auto" w:fill="D5DCE4" w:themeFill="text2" w:themeFillTint="33"/>
          </w:tcPr>
          <w:p w14:paraId="116751DF" w14:textId="77777777" w:rsidR="006E0E25" w:rsidRPr="00685BED" w:rsidRDefault="006E0E25" w:rsidP="00A85568">
            <w:pPr>
              <w:spacing w:line="240" w:lineRule="auto"/>
              <w:rPr>
                <w:rFonts w:eastAsia="Calibri" w:cs="Arial"/>
                <w:b/>
                <w:bCs/>
                <w:sz w:val="20"/>
                <w:szCs w:val="20"/>
              </w:rPr>
            </w:pPr>
            <w:r w:rsidRPr="00685BED">
              <w:rPr>
                <w:rFonts w:eastAsia="Calibri" w:cs="Arial"/>
                <w:b/>
                <w:bCs/>
                <w:sz w:val="20"/>
                <w:szCs w:val="20"/>
              </w:rPr>
              <w:t xml:space="preserve">Item </w:t>
            </w:r>
          </w:p>
        </w:tc>
        <w:tc>
          <w:tcPr>
            <w:tcW w:w="3227" w:type="dxa"/>
            <w:gridSpan w:val="2"/>
            <w:tcBorders>
              <w:top w:val="single" w:sz="4" w:space="0" w:color="auto"/>
              <w:left w:val="nil"/>
              <w:bottom w:val="nil"/>
            </w:tcBorders>
            <w:shd w:val="clear" w:color="auto" w:fill="D5DCE4" w:themeFill="text2" w:themeFillTint="33"/>
          </w:tcPr>
          <w:p w14:paraId="43BC9275" w14:textId="77777777" w:rsidR="006E0E25" w:rsidRPr="00685BED" w:rsidRDefault="006E0E25" w:rsidP="00A85568">
            <w:pPr>
              <w:spacing w:line="240" w:lineRule="auto"/>
              <w:jc w:val="center"/>
              <w:rPr>
                <w:rFonts w:eastAsia="Calibri" w:cs="Arial"/>
                <w:b/>
                <w:bCs/>
                <w:sz w:val="20"/>
                <w:szCs w:val="20"/>
              </w:rPr>
            </w:pPr>
            <w:r w:rsidRPr="00685BED">
              <w:rPr>
                <w:rFonts w:eastAsia="Times New Roman" w:cs="Arial"/>
                <w:b/>
                <w:bCs/>
                <w:color w:val="000000"/>
                <w:kern w:val="24"/>
                <w:sz w:val="20"/>
                <w:szCs w:val="20"/>
                <w:lang w:val="en-GB"/>
              </w:rPr>
              <w:t>Where located **</w:t>
            </w:r>
          </w:p>
        </w:tc>
      </w:tr>
      <w:tr w:rsidR="006E0E25" w:rsidRPr="00685BED" w14:paraId="1884713D" w14:textId="77777777" w:rsidTr="00F736F3">
        <w:trPr>
          <w:trHeight w:val="419"/>
        </w:trPr>
        <w:tc>
          <w:tcPr>
            <w:tcW w:w="959" w:type="dxa"/>
            <w:vMerge/>
            <w:tcBorders>
              <w:top w:val="nil"/>
              <w:bottom w:val="single" w:sz="4" w:space="0" w:color="auto"/>
              <w:right w:val="nil"/>
            </w:tcBorders>
            <w:shd w:val="clear" w:color="auto" w:fill="D5DCE4" w:themeFill="text2" w:themeFillTint="33"/>
          </w:tcPr>
          <w:p w14:paraId="4AB0D2DA" w14:textId="77777777" w:rsidR="006E0E25" w:rsidRPr="00685BED" w:rsidRDefault="006E0E25" w:rsidP="00A85568">
            <w:pPr>
              <w:spacing w:line="240" w:lineRule="auto"/>
              <w:rPr>
                <w:rFonts w:eastAsia="Calibri" w:cs="Arial"/>
                <w:sz w:val="20"/>
                <w:szCs w:val="20"/>
              </w:rPr>
            </w:pPr>
          </w:p>
        </w:tc>
        <w:tc>
          <w:tcPr>
            <w:tcW w:w="10523" w:type="dxa"/>
            <w:tcBorders>
              <w:top w:val="nil"/>
              <w:left w:val="nil"/>
              <w:bottom w:val="single" w:sz="4" w:space="0" w:color="auto"/>
              <w:right w:val="nil"/>
            </w:tcBorders>
            <w:shd w:val="clear" w:color="auto" w:fill="D5DCE4" w:themeFill="text2" w:themeFillTint="33"/>
          </w:tcPr>
          <w:p w14:paraId="7C95BFE5" w14:textId="77777777" w:rsidR="006E0E25" w:rsidRPr="00685BED" w:rsidRDefault="006E0E25" w:rsidP="00A85568">
            <w:pPr>
              <w:pStyle w:val="Header"/>
              <w:tabs>
                <w:tab w:val="clear" w:pos="4513"/>
                <w:tab w:val="clear" w:pos="9026"/>
              </w:tabs>
              <w:rPr>
                <w:rFonts w:eastAsia="Calibri" w:cs="Arial"/>
                <w:sz w:val="20"/>
                <w:szCs w:val="20"/>
              </w:rPr>
            </w:pPr>
          </w:p>
        </w:tc>
        <w:tc>
          <w:tcPr>
            <w:tcW w:w="1985" w:type="dxa"/>
            <w:tcBorders>
              <w:top w:val="nil"/>
              <w:left w:val="nil"/>
              <w:bottom w:val="single" w:sz="4" w:space="0" w:color="auto"/>
              <w:right w:val="single" w:sz="4" w:space="0" w:color="auto"/>
            </w:tcBorders>
            <w:shd w:val="clear" w:color="auto" w:fill="D5DCE4" w:themeFill="text2" w:themeFillTint="33"/>
          </w:tcPr>
          <w:p w14:paraId="17EFB811" w14:textId="77777777" w:rsidR="006E0E25" w:rsidRPr="00685BED" w:rsidRDefault="006E0E25" w:rsidP="00A85568">
            <w:pPr>
              <w:spacing w:line="240" w:lineRule="auto"/>
              <w:ind w:left="-108" w:right="-1347"/>
              <w:rPr>
                <w:rFonts w:eastAsia="Times New Roman" w:cs="Arial"/>
                <w:color w:val="000000"/>
                <w:kern w:val="24"/>
                <w:sz w:val="20"/>
                <w:szCs w:val="20"/>
                <w:lang w:val="en-GB"/>
              </w:rPr>
            </w:pPr>
            <w:r w:rsidRPr="00685BED">
              <w:rPr>
                <w:rFonts w:eastAsia="Times New Roman" w:cs="Arial"/>
                <w:color w:val="000000"/>
                <w:kern w:val="24"/>
                <w:sz w:val="20"/>
                <w:szCs w:val="20"/>
                <w:lang w:val="en-GB"/>
              </w:rPr>
              <w:t>Primary paper</w:t>
            </w:r>
          </w:p>
          <w:p w14:paraId="450D05D1" w14:textId="45E3CC9F" w:rsidR="006E0E25" w:rsidRPr="00685BED" w:rsidRDefault="006E0E25" w:rsidP="00F736F3">
            <w:pPr>
              <w:spacing w:line="240" w:lineRule="auto"/>
              <w:ind w:left="-108" w:right="-1347"/>
              <w:rPr>
                <w:rFonts w:eastAsia="Times New Roman" w:cs="Arial"/>
                <w:color w:val="000000"/>
                <w:kern w:val="24"/>
                <w:sz w:val="20"/>
                <w:szCs w:val="20"/>
                <w:lang w:val="en-GB"/>
              </w:rPr>
            </w:pPr>
            <w:r w:rsidRPr="00685BED">
              <w:rPr>
                <w:rFonts w:eastAsia="Times New Roman" w:cs="Arial"/>
                <w:color w:val="000000"/>
                <w:kern w:val="24"/>
                <w:sz w:val="20"/>
                <w:szCs w:val="20"/>
                <w:lang w:val="en-GB"/>
              </w:rPr>
              <w:t>(page or appendix</w:t>
            </w:r>
            <w:r w:rsidR="00F736F3">
              <w:rPr>
                <w:rFonts w:eastAsia="Times New Roman" w:cs="Arial"/>
                <w:color w:val="000000"/>
                <w:kern w:val="24"/>
                <w:sz w:val="20"/>
                <w:szCs w:val="20"/>
                <w:lang w:val="en-GB"/>
              </w:rPr>
              <w:t xml:space="preserve"> no)</w:t>
            </w:r>
          </w:p>
        </w:tc>
        <w:tc>
          <w:tcPr>
            <w:tcW w:w="1242" w:type="dxa"/>
            <w:tcBorders>
              <w:top w:val="nil"/>
              <w:left w:val="single" w:sz="4" w:space="0" w:color="auto"/>
              <w:bottom w:val="single" w:sz="4" w:space="0" w:color="auto"/>
            </w:tcBorders>
            <w:shd w:val="clear" w:color="auto" w:fill="D5DCE4" w:themeFill="text2" w:themeFillTint="33"/>
          </w:tcPr>
          <w:p w14:paraId="1FA50383" w14:textId="77777777" w:rsidR="006E0E25" w:rsidRPr="00685BED" w:rsidRDefault="006E0E25" w:rsidP="00A85568">
            <w:pPr>
              <w:spacing w:line="240" w:lineRule="auto"/>
              <w:jc w:val="center"/>
              <w:rPr>
                <w:rFonts w:eastAsia="Calibri" w:cs="Arial"/>
                <w:sz w:val="20"/>
                <w:szCs w:val="20"/>
              </w:rPr>
            </w:pPr>
            <w:r w:rsidRPr="00685BED">
              <w:rPr>
                <w:rFonts w:eastAsia="Calibri" w:cs="Arial"/>
                <w:sz w:val="20"/>
                <w:szCs w:val="20"/>
              </w:rPr>
              <w:t xml:space="preserve">Other </w:t>
            </w:r>
            <w:r w:rsidRPr="00685BED">
              <w:rPr>
                <w:rFonts w:eastAsia="Calibri" w:cs="Arial"/>
                <w:sz w:val="20"/>
                <w:szCs w:val="20"/>
                <w:vertAlign w:val="superscript"/>
              </w:rPr>
              <w:t>†</w:t>
            </w:r>
            <w:r w:rsidRPr="00685BED">
              <w:rPr>
                <w:rFonts w:eastAsia="Calibri" w:cs="Arial"/>
                <w:sz w:val="20"/>
                <w:szCs w:val="20"/>
              </w:rPr>
              <w:t xml:space="preserve"> (details)</w:t>
            </w:r>
          </w:p>
        </w:tc>
      </w:tr>
      <w:tr w:rsidR="006E0E25" w:rsidRPr="00685BED" w14:paraId="176E854A" w14:textId="77777777" w:rsidTr="00A85568">
        <w:trPr>
          <w:trHeight w:val="528"/>
        </w:trPr>
        <w:tc>
          <w:tcPr>
            <w:tcW w:w="959" w:type="dxa"/>
            <w:tcBorders>
              <w:top w:val="single" w:sz="4" w:space="0" w:color="auto"/>
              <w:right w:val="nil"/>
            </w:tcBorders>
          </w:tcPr>
          <w:p w14:paraId="2BF8F0ED" w14:textId="77777777" w:rsidR="006E0E25" w:rsidRPr="00685BED" w:rsidRDefault="006E0E25" w:rsidP="00A85568">
            <w:pPr>
              <w:spacing w:after="120" w:line="240" w:lineRule="auto"/>
              <w:rPr>
                <w:rFonts w:eastAsia="Calibri" w:cs="Arial"/>
              </w:rPr>
            </w:pPr>
          </w:p>
        </w:tc>
        <w:tc>
          <w:tcPr>
            <w:tcW w:w="10523" w:type="dxa"/>
            <w:tcBorders>
              <w:top w:val="single" w:sz="4" w:space="0" w:color="auto"/>
              <w:left w:val="nil"/>
              <w:right w:val="nil"/>
            </w:tcBorders>
          </w:tcPr>
          <w:p w14:paraId="083F7DAE" w14:textId="77777777" w:rsidR="006E0E25" w:rsidRPr="00996801" w:rsidRDefault="006E0E25" w:rsidP="00A85568">
            <w:pPr>
              <w:pStyle w:val="Heading6"/>
              <w:spacing w:before="120" w:line="240" w:lineRule="auto"/>
              <w:outlineLvl w:val="5"/>
              <w:rPr>
                <w:rFonts w:eastAsia="Calibri" w:cs="Arial"/>
                <w:bCs/>
                <w:iCs/>
              </w:rPr>
            </w:pPr>
            <w:r w:rsidRPr="00996801">
              <w:rPr>
                <w:rFonts w:eastAsia="Calibri" w:cs="Arial"/>
              </w:rPr>
              <w:t>BRIEF NAME</w:t>
            </w:r>
          </w:p>
        </w:tc>
        <w:tc>
          <w:tcPr>
            <w:tcW w:w="1985" w:type="dxa"/>
            <w:tcBorders>
              <w:top w:val="single" w:sz="4" w:space="0" w:color="auto"/>
              <w:left w:val="nil"/>
              <w:right w:val="single" w:sz="4" w:space="0" w:color="auto"/>
            </w:tcBorders>
          </w:tcPr>
          <w:p w14:paraId="06C53DED" w14:textId="77777777" w:rsidR="006E0E25" w:rsidRPr="00D2585E" w:rsidRDefault="006E0E25" w:rsidP="00A85568">
            <w:pPr>
              <w:spacing w:line="240" w:lineRule="auto"/>
              <w:rPr>
                <w:rFonts w:eastAsia="Calibri" w:cs="Arial"/>
                <w:sz w:val="20"/>
                <w:szCs w:val="20"/>
              </w:rPr>
            </w:pPr>
          </w:p>
        </w:tc>
        <w:tc>
          <w:tcPr>
            <w:tcW w:w="1242" w:type="dxa"/>
            <w:tcBorders>
              <w:top w:val="single" w:sz="4" w:space="0" w:color="auto"/>
              <w:left w:val="single" w:sz="4" w:space="0" w:color="auto"/>
            </w:tcBorders>
          </w:tcPr>
          <w:p w14:paraId="57E56C09" w14:textId="77777777" w:rsidR="006E0E25" w:rsidRPr="00D2585E" w:rsidRDefault="006E0E25" w:rsidP="00A85568">
            <w:pPr>
              <w:spacing w:line="240" w:lineRule="auto"/>
              <w:rPr>
                <w:rFonts w:eastAsia="Calibri" w:cs="Arial"/>
                <w:sz w:val="20"/>
                <w:szCs w:val="20"/>
              </w:rPr>
            </w:pPr>
          </w:p>
        </w:tc>
      </w:tr>
      <w:tr w:rsidR="006E0E25" w:rsidRPr="00685BED" w14:paraId="7F76BE3B" w14:textId="77777777" w:rsidTr="00A85568">
        <w:trPr>
          <w:trHeight w:val="377"/>
        </w:trPr>
        <w:tc>
          <w:tcPr>
            <w:tcW w:w="959" w:type="dxa"/>
            <w:tcBorders>
              <w:right w:val="nil"/>
            </w:tcBorders>
          </w:tcPr>
          <w:p w14:paraId="05FC3091" w14:textId="77777777" w:rsidR="006E0E25" w:rsidRPr="00685BED" w:rsidRDefault="006E0E25" w:rsidP="00A85568">
            <w:pPr>
              <w:spacing w:after="120" w:line="240" w:lineRule="auto"/>
              <w:rPr>
                <w:rFonts w:eastAsia="Calibri" w:cs="Arial"/>
                <w:b/>
                <w:bCs/>
              </w:rPr>
            </w:pPr>
            <w:r w:rsidRPr="00685BED">
              <w:rPr>
                <w:rFonts w:eastAsia="Calibri" w:cs="Arial"/>
                <w:b/>
                <w:bCs/>
              </w:rPr>
              <w:t>1.</w:t>
            </w:r>
          </w:p>
        </w:tc>
        <w:tc>
          <w:tcPr>
            <w:tcW w:w="10523" w:type="dxa"/>
            <w:tcBorders>
              <w:left w:val="nil"/>
              <w:right w:val="nil"/>
            </w:tcBorders>
          </w:tcPr>
          <w:p w14:paraId="36DFE57F" w14:textId="77777777" w:rsidR="006E0E25" w:rsidRPr="00685BED" w:rsidRDefault="006E0E25" w:rsidP="00A85568">
            <w:pPr>
              <w:spacing w:after="120" w:line="240" w:lineRule="auto"/>
              <w:ind w:right="175"/>
              <w:rPr>
                <w:rFonts w:eastAsia="Calibri" w:cs="Arial"/>
              </w:rPr>
            </w:pPr>
            <w:r w:rsidRPr="00685BED">
              <w:rPr>
                <w:rFonts w:eastAsia="Calibri" w:cs="Arial"/>
                <w:bCs/>
                <w:iCs/>
                <w:lang w:eastAsia="zh-CN"/>
              </w:rPr>
              <w:t>Provide the name or a phrase that describes the intervention.</w:t>
            </w:r>
          </w:p>
        </w:tc>
        <w:tc>
          <w:tcPr>
            <w:tcW w:w="1985" w:type="dxa"/>
            <w:tcBorders>
              <w:left w:val="nil"/>
              <w:right w:val="single" w:sz="4" w:space="0" w:color="auto"/>
            </w:tcBorders>
          </w:tcPr>
          <w:p w14:paraId="4674032A" w14:textId="1A7229FA" w:rsidR="006E0E25" w:rsidRPr="00D2585E" w:rsidRDefault="00FE6F98" w:rsidP="00A85568">
            <w:pPr>
              <w:pStyle w:val="CommentText"/>
              <w:spacing w:after="120"/>
              <w:rPr>
                <w:rFonts w:eastAsia="Calibri" w:cs="Arial"/>
              </w:rPr>
            </w:pPr>
            <w:r>
              <w:rPr>
                <w:rFonts w:eastAsia="Calibri" w:cs="Arial"/>
              </w:rPr>
              <w:t xml:space="preserve">2-3, </w:t>
            </w:r>
            <w:r w:rsidR="00F736F3">
              <w:rPr>
                <w:rFonts w:eastAsia="Calibri" w:cs="Arial"/>
              </w:rPr>
              <w:t xml:space="preserve">&amp; </w:t>
            </w:r>
            <w:r w:rsidR="001405F5">
              <w:rPr>
                <w:rFonts w:eastAsia="Calibri" w:cs="Arial"/>
              </w:rPr>
              <w:t>13-17</w:t>
            </w:r>
            <w:r w:rsidR="006E0E25" w:rsidRPr="00D2585E">
              <w:rPr>
                <w:rFonts w:eastAsia="Calibri" w:cs="Arial"/>
              </w:rPr>
              <w:t xml:space="preserve">. </w:t>
            </w:r>
          </w:p>
        </w:tc>
        <w:tc>
          <w:tcPr>
            <w:tcW w:w="1242" w:type="dxa"/>
            <w:tcBorders>
              <w:left w:val="single" w:sz="4" w:space="0" w:color="auto"/>
            </w:tcBorders>
          </w:tcPr>
          <w:p w14:paraId="6BAA4DC7" w14:textId="5AED9BE6" w:rsidR="006E0E25" w:rsidRPr="00D2585E" w:rsidRDefault="00F736F3" w:rsidP="00A85568">
            <w:pPr>
              <w:spacing w:after="120" w:line="240" w:lineRule="auto"/>
              <w:ind w:right="-392"/>
              <w:rPr>
                <w:rFonts w:eastAsia="Calibri" w:cs="Arial"/>
                <w:sz w:val="20"/>
                <w:szCs w:val="20"/>
              </w:rPr>
            </w:pPr>
            <w:r w:rsidRPr="00F736F3">
              <w:rPr>
                <w:rFonts w:eastAsia="Calibri" w:cs="Arial"/>
                <w:sz w:val="20"/>
                <w:szCs w:val="20"/>
              </w:rPr>
              <w:t>Abstract &amp; Results</w:t>
            </w:r>
            <w:r>
              <w:rPr>
                <w:rFonts w:eastAsia="Calibri" w:cs="Arial"/>
              </w:rPr>
              <w:t xml:space="preserve"> </w:t>
            </w:r>
          </w:p>
        </w:tc>
      </w:tr>
      <w:tr w:rsidR="006E0E25" w:rsidRPr="00685BED" w14:paraId="2CF35A15" w14:textId="77777777" w:rsidTr="00A85568">
        <w:tc>
          <w:tcPr>
            <w:tcW w:w="959" w:type="dxa"/>
            <w:tcBorders>
              <w:right w:val="nil"/>
            </w:tcBorders>
          </w:tcPr>
          <w:p w14:paraId="096CCFDA" w14:textId="77777777" w:rsidR="006E0E25" w:rsidRPr="00685BED" w:rsidRDefault="006E0E25" w:rsidP="00A85568">
            <w:pPr>
              <w:spacing w:after="120" w:line="240" w:lineRule="auto"/>
              <w:rPr>
                <w:rFonts w:eastAsia="Calibri" w:cs="Arial"/>
              </w:rPr>
            </w:pPr>
          </w:p>
        </w:tc>
        <w:tc>
          <w:tcPr>
            <w:tcW w:w="10523" w:type="dxa"/>
            <w:tcBorders>
              <w:left w:val="nil"/>
              <w:right w:val="nil"/>
            </w:tcBorders>
          </w:tcPr>
          <w:p w14:paraId="2E6E9FC2" w14:textId="77777777" w:rsidR="006E0E25" w:rsidRPr="00685BED" w:rsidRDefault="006E0E25" w:rsidP="00A85568">
            <w:pPr>
              <w:spacing w:after="120" w:line="240" w:lineRule="auto"/>
              <w:rPr>
                <w:rFonts w:eastAsia="Calibri" w:cs="Arial"/>
                <w:b/>
              </w:rPr>
            </w:pPr>
            <w:r w:rsidRPr="00685BED">
              <w:rPr>
                <w:rFonts w:eastAsia="Calibri" w:cs="Arial"/>
                <w:b/>
              </w:rPr>
              <w:t>WHY</w:t>
            </w:r>
          </w:p>
        </w:tc>
        <w:tc>
          <w:tcPr>
            <w:tcW w:w="1985" w:type="dxa"/>
            <w:tcBorders>
              <w:left w:val="nil"/>
              <w:right w:val="single" w:sz="4" w:space="0" w:color="auto"/>
            </w:tcBorders>
          </w:tcPr>
          <w:p w14:paraId="64F3ACD7" w14:textId="77777777" w:rsidR="006E0E25" w:rsidRPr="00D2585E" w:rsidRDefault="006E0E25" w:rsidP="00A85568">
            <w:pPr>
              <w:spacing w:after="120" w:line="240" w:lineRule="auto"/>
              <w:rPr>
                <w:rFonts w:eastAsia="Calibri" w:cs="Arial"/>
                <w:sz w:val="20"/>
                <w:szCs w:val="20"/>
              </w:rPr>
            </w:pPr>
          </w:p>
        </w:tc>
        <w:tc>
          <w:tcPr>
            <w:tcW w:w="1242" w:type="dxa"/>
            <w:tcBorders>
              <w:left w:val="single" w:sz="4" w:space="0" w:color="auto"/>
            </w:tcBorders>
          </w:tcPr>
          <w:p w14:paraId="733AAC5D" w14:textId="77777777" w:rsidR="006E0E25" w:rsidRPr="00D2585E" w:rsidRDefault="006E0E25" w:rsidP="00A85568">
            <w:pPr>
              <w:spacing w:after="120" w:line="240" w:lineRule="auto"/>
              <w:rPr>
                <w:rFonts w:eastAsia="Calibri" w:cs="Arial"/>
                <w:sz w:val="20"/>
                <w:szCs w:val="20"/>
              </w:rPr>
            </w:pPr>
          </w:p>
        </w:tc>
      </w:tr>
      <w:tr w:rsidR="006E0E25" w:rsidRPr="00685BED" w14:paraId="49824396" w14:textId="77777777" w:rsidTr="00A85568">
        <w:tc>
          <w:tcPr>
            <w:tcW w:w="959" w:type="dxa"/>
            <w:tcBorders>
              <w:right w:val="nil"/>
            </w:tcBorders>
          </w:tcPr>
          <w:p w14:paraId="0ED3997F" w14:textId="77777777" w:rsidR="006E0E25" w:rsidRPr="00685BED" w:rsidRDefault="006E0E25" w:rsidP="00A85568">
            <w:pPr>
              <w:spacing w:after="120" w:line="240" w:lineRule="auto"/>
              <w:rPr>
                <w:rFonts w:eastAsia="Calibri" w:cs="Arial"/>
                <w:b/>
                <w:bCs/>
              </w:rPr>
            </w:pPr>
            <w:r w:rsidRPr="00685BED">
              <w:rPr>
                <w:rFonts w:eastAsia="Calibri" w:cs="Arial"/>
                <w:b/>
                <w:bCs/>
              </w:rPr>
              <w:t>2.</w:t>
            </w:r>
          </w:p>
        </w:tc>
        <w:tc>
          <w:tcPr>
            <w:tcW w:w="10523" w:type="dxa"/>
            <w:tcBorders>
              <w:left w:val="nil"/>
              <w:right w:val="nil"/>
            </w:tcBorders>
          </w:tcPr>
          <w:p w14:paraId="66B443A6" w14:textId="77777777" w:rsidR="006E0E25" w:rsidRPr="00685BED" w:rsidRDefault="006E0E25" w:rsidP="00A85568">
            <w:pPr>
              <w:spacing w:after="120" w:line="240" w:lineRule="auto"/>
              <w:rPr>
                <w:rFonts w:eastAsia="Calibri" w:cs="Arial"/>
              </w:rPr>
            </w:pPr>
            <w:r w:rsidRPr="00685BED">
              <w:rPr>
                <w:rFonts w:eastAsia="Calibri" w:cs="Arial"/>
                <w:bCs/>
                <w:iCs/>
              </w:rPr>
              <w:t>Describe any rationale, theory, or goal of the elements essential to the intervention.</w:t>
            </w:r>
          </w:p>
        </w:tc>
        <w:tc>
          <w:tcPr>
            <w:tcW w:w="1985" w:type="dxa"/>
            <w:tcBorders>
              <w:left w:val="nil"/>
              <w:right w:val="single" w:sz="4" w:space="0" w:color="auto"/>
            </w:tcBorders>
          </w:tcPr>
          <w:p w14:paraId="2C941F15" w14:textId="46A23C3D" w:rsidR="006E0E25" w:rsidRPr="00D2585E" w:rsidRDefault="001405F5" w:rsidP="00A85568">
            <w:pPr>
              <w:spacing w:after="120" w:line="240" w:lineRule="auto"/>
              <w:rPr>
                <w:rFonts w:eastAsia="Calibri" w:cs="Arial"/>
                <w:sz w:val="20"/>
                <w:szCs w:val="20"/>
              </w:rPr>
            </w:pPr>
            <w:r>
              <w:rPr>
                <w:rFonts w:eastAsia="Calibri" w:cs="Arial"/>
                <w:sz w:val="20"/>
                <w:szCs w:val="20"/>
              </w:rPr>
              <w:t>6-17</w:t>
            </w:r>
            <w:r w:rsidR="006E0E25" w:rsidRPr="00FE4CE4">
              <w:rPr>
                <w:rFonts w:eastAsia="Calibri" w:cs="Arial"/>
                <w:sz w:val="20"/>
                <w:szCs w:val="20"/>
              </w:rPr>
              <w:t xml:space="preserve"> </w:t>
            </w:r>
          </w:p>
        </w:tc>
        <w:tc>
          <w:tcPr>
            <w:tcW w:w="1242" w:type="dxa"/>
            <w:tcBorders>
              <w:left w:val="single" w:sz="4" w:space="0" w:color="auto"/>
            </w:tcBorders>
          </w:tcPr>
          <w:p w14:paraId="4979320F" w14:textId="4479A1AF" w:rsidR="006E0E25" w:rsidRPr="00D2585E" w:rsidRDefault="00F736F3" w:rsidP="00A85568">
            <w:pPr>
              <w:spacing w:after="120" w:line="240" w:lineRule="auto"/>
              <w:rPr>
                <w:rFonts w:eastAsia="Calibri" w:cs="Arial"/>
                <w:sz w:val="20"/>
                <w:szCs w:val="20"/>
              </w:rPr>
            </w:pPr>
            <w:r>
              <w:rPr>
                <w:rFonts w:eastAsia="Calibri" w:cs="Arial"/>
                <w:sz w:val="20"/>
                <w:szCs w:val="20"/>
              </w:rPr>
              <w:t>Methods &amp; Results</w:t>
            </w:r>
          </w:p>
        </w:tc>
      </w:tr>
      <w:tr w:rsidR="006E0E25" w:rsidRPr="00685BED" w14:paraId="3C43A424" w14:textId="77777777" w:rsidTr="00A85568">
        <w:tc>
          <w:tcPr>
            <w:tcW w:w="959" w:type="dxa"/>
            <w:tcBorders>
              <w:right w:val="nil"/>
            </w:tcBorders>
          </w:tcPr>
          <w:p w14:paraId="2567BF0A" w14:textId="77777777" w:rsidR="006E0E25" w:rsidRPr="00685BED" w:rsidRDefault="006E0E25" w:rsidP="00A85568">
            <w:pPr>
              <w:spacing w:after="120" w:line="240" w:lineRule="auto"/>
              <w:rPr>
                <w:rFonts w:eastAsia="Calibri" w:cs="Arial"/>
              </w:rPr>
            </w:pPr>
          </w:p>
        </w:tc>
        <w:tc>
          <w:tcPr>
            <w:tcW w:w="10523" w:type="dxa"/>
            <w:tcBorders>
              <w:left w:val="nil"/>
              <w:right w:val="nil"/>
            </w:tcBorders>
          </w:tcPr>
          <w:p w14:paraId="1818AB8A" w14:textId="77777777" w:rsidR="006E0E25" w:rsidRPr="00685BED" w:rsidRDefault="006E0E25" w:rsidP="00A85568">
            <w:pPr>
              <w:spacing w:after="120" w:line="240" w:lineRule="auto"/>
              <w:rPr>
                <w:rFonts w:eastAsia="Calibri" w:cs="Arial"/>
                <w:b/>
              </w:rPr>
            </w:pPr>
            <w:r w:rsidRPr="00685BED">
              <w:rPr>
                <w:rFonts w:eastAsia="Calibri" w:cs="Arial"/>
                <w:b/>
              </w:rPr>
              <w:t>WHAT</w:t>
            </w:r>
          </w:p>
        </w:tc>
        <w:tc>
          <w:tcPr>
            <w:tcW w:w="1985" w:type="dxa"/>
            <w:tcBorders>
              <w:left w:val="nil"/>
              <w:bottom w:val="nil"/>
              <w:right w:val="single" w:sz="4" w:space="0" w:color="auto"/>
            </w:tcBorders>
          </w:tcPr>
          <w:p w14:paraId="05799CDC" w14:textId="77777777" w:rsidR="006E0E25" w:rsidRPr="00D2585E" w:rsidRDefault="006E0E25" w:rsidP="00A85568">
            <w:pPr>
              <w:spacing w:after="120" w:line="240" w:lineRule="auto"/>
              <w:rPr>
                <w:rFonts w:eastAsia="Calibri" w:cs="Arial"/>
                <w:sz w:val="20"/>
                <w:szCs w:val="20"/>
              </w:rPr>
            </w:pPr>
          </w:p>
        </w:tc>
        <w:tc>
          <w:tcPr>
            <w:tcW w:w="1242" w:type="dxa"/>
            <w:tcBorders>
              <w:left w:val="single" w:sz="4" w:space="0" w:color="auto"/>
            </w:tcBorders>
          </w:tcPr>
          <w:p w14:paraId="25836197" w14:textId="77777777" w:rsidR="006E0E25" w:rsidRPr="00D2585E" w:rsidRDefault="006E0E25" w:rsidP="00A85568">
            <w:pPr>
              <w:spacing w:after="120" w:line="240" w:lineRule="auto"/>
              <w:rPr>
                <w:rFonts w:eastAsia="Calibri" w:cs="Arial"/>
                <w:sz w:val="20"/>
                <w:szCs w:val="20"/>
              </w:rPr>
            </w:pPr>
          </w:p>
        </w:tc>
      </w:tr>
      <w:tr w:rsidR="00F736F3" w:rsidRPr="00685BED" w14:paraId="1FAD8637" w14:textId="77777777" w:rsidTr="00A85568">
        <w:tc>
          <w:tcPr>
            <w:tcW w:w="959" w:type="dxa"/>
            <w:tcBorders>
              <w:right w:val="nil"/>
            </w:tcBorders>
          </w:tcPr>
          <w:p w14:paraId="09FCBB18" w14:textId="77777777" w:rsidR="00F736F3" w:rsidRPr="005632D1" w:rsidRDefault="00F736F3" w:rsidP="00F736F3">
            <w:pPr>
              <w:spacing w:after="120" w:line="240" w:lineRule="auto"/>
              <w:rPr>
                <w:rFonts w:eastAsia="Calibri" w:cs="Arial"/>
                <w:b/>
                <w:bCs/>
              </w:rPr>
            </w:pPr>
            <w:r w:rsidRPr="005632D1">
              <w:rPr>
                <w:rFonts w:eastAsia="Calibri" w:cs="Arial"/>
                <w:b/>
                <w:bCs/>
              </w:rPr>
              <w:t>3.</w:t>
            </w:r>
          </w:p>
        </w:tc>
        <w:tc>
          <w:tcPr>
            <w:tcW w:w="10523" w:type="dxa"/>
            <w:tcBorders>
              <w:left w:val="nil"/>
              <w:right w:val="nil"/>
            </w:tcBorders>
          </w:tcPr>
          <w:p w14:paraId="3FA23C2B" w14:textId="77777777" w:rsidR="00F736F3" w:rsidRPr="00685BED" w:rsidRDefault="00F736F3" w:rsidP="00F736F3">
            <w:pPr>
              <w:spacing w:after="120" w:line="240" w:lineRule="auto"/>
              <w:rPr>
                <w:rFonts w:eastAsia="Calibri" w:cs="Arial"/>
                <w:b/>
              </w:rPr>
            </w:pPr>
            <w:r w:rsidRPr="00685BED">
              <w:rPr>
                <w:rFonts w:eastAsia="Calibri" w:cs="Arial"/>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985" w:type="dxa"/>
            <w:tcBorders>
              <w:left w:val="nil"/>
              <w:bottom w:val="nil"/>
              <w:right w:val="single" w:sz="4" w:space="0" w:color="auto"/>
            </w:tcBorders>
          </w:tcPr>
          <w:p w14:paraId="4DEB1D27" w14:textId="5EBFA2F3" w:rsidR="00F736F3" w:rsidRPr="00D2585E" w:rsidRDefault="00F736F3" w:rsidP="00F736F3">
            <w:pPr>
              <w:spacing w:after="120" w:line="240" w:lineRule="auto"/>
              <w:rPr>
                <w:rFonts w:eastAsia="Calibri" w:cs="Arial"/>
                <w:sz w:val="20"/>
                <w:szCs w:val="20"/>
              </w:rPr>
            </w:pPr>
            <w:r>
              <w:rPr>
                <w:rFonts w:eastAsia="Calibri" w:cs="Arial"/>
                <w:sz w:val="20"/>
                <w:szCs w:val="20"/>
              </w:rPr>
              <w:t>13-17</w:t>
            </w:r>
          </w:p>
        </w:tc>
        <w:tc>
          <w:tcPr>
            <w:tcW w:w="1242" w:type="dxa"/>
            <w:tcBorders>
              <w:left w:val="single" w:sz="4" w:space="0" w:color="auto"/>
            </w:tcBorders>
          </w:tcPr>
          <w:p w14:paraId="4FCA51B6" w14:textId="0A80C6AB" w:rsidR="00F736F3" w:rsidRPr="00D2585E" w:rsidRDefault="00F736F3" w:rsidP="00F736F3">
            <w:pPr>
              <w:spacing w:after="120" w:line="240" w:lineRule="auto"/>
              <w:rPr>
                <w:rFonts w:eastAsia="Calibri" w:cs="Arial"/>
                <w:sz w:val="20"/>
                <w:szCs w:val="20"/>
              </w:rPr>
            </w:pPr>
            <w:r>
              <w:rPr>
                <w:rFonts w:eastAsia="Calibri" w:cs="Arial"/>
                <w:sz w:val="20"/>
                <w:szCs w:val="20"/>
              </w:rPr>
              <w:t>Results</w:t>
            </w:r>
          </w:p>
        </w:tc>
      </w:tr>
      <w:tr w:rsidR="00F736F3" w:rsidRPr="00685BED" w14:paraId="341DDA3E" w14:textId="77777777" w:rsidTr="00A85568">
        <w:tc>
          <w:tcPr>
            <w:tcW w:w="959" w:type="dxa"/>
            <w:tcBorders>
              <w:right w:val="nil"/>
            </w:tcBorders>
          </w:tcPr>
          <w:p w14:paraId="5F02B050" w14:textId="77777777" w:rsidR="00F736F3" w:rsidRPr="00685BED" w:rsidRDefault="00F736F3" w:rsidP="00F736F3">
            <w:pPr>
              <w:spacing w:after="120" w:line="240" w:lineRule="auto"/>
              <w:rPr>
                <w:rFonts w:eastAsia="Calibri" w:cs="Arial"/>
                <w:b/>
                <w:bCs/>
              </w:rPr>
            </w:pPr>
            <w:r w:rsidRPr="00685BED">
              <w:rPr>
                <w:rFonts w:eastAsia="Calibri" w:cs="Arial"/>
                <w:b/>
                <w:bCs/>
              </w:rPr>
              <w:t>4.</w:t>
            </w:r>
          </w:p>
        </w:tc>
        <w:tc>
          <w:tcPr>
            <w:tcW w:w="10523" w:type="dxa"/>
            <w:tcBorders>
              <w:left w:val="nil"/>
              <w:right w:val="nil"/>
            </w:tcBorders>
          </w:tcPr>
          <w:p w14:paraId="0532E015" w14:textId="77777777" w:rsidR="00F736F3" w:rsidRPr="00685BED" w:rsidRDefault="00F736F3" w:rsidP="00F736F3">
            <w:pPr>
              <w:spacing w:after="120" w:line="240" w:lineRule="auto"/>
              <w:rPr>
                <w:rFonts w:eastAsia="Calibri" w:cs="Arial"/>
              </w:rPr>
            </w:pPr>
            <w:r w:rsidRPr="00685BED">
              <w:rPr>
                <w:rFonts w:eastAsia="Calibri" w:cs="Arial"/>
                <w:bCs/>
                <w:iCs/>
              </w:rPr>
              <w:t>Procedures: Describe each of the procedures, activities, and/or processes used in the intervention, including any enabling or support activities.</w:t>
            </w:r>
          </w:p>
        </w:tc>
        <w:tc>
          <w:tcPr>
            <w:tcW w:w="1985" w:type="dxa"/>
            <w:tcBorders>
              <w:top w:val="nil"/>
              <w:left w:val="nil"/>
              <w:right w:val="single" w:sz="4" w:space="0" w:color="auto"/>
            </w:tcBorders>
          </w:tcPr>
          <w:p w14:paraId="0BCB3224" w14:textId="3263AB00" w:rsidR="00F736F3" w:rsidRPr="00D2585E" w:rsidRDefault="00F736F3" w:rsidP="00F736F3">
            <w:pPr>
              <w:spacing w:after="120" w:line="240" w:lineRule="auto"/>
              <w:rPr>
                <w:rFonts w:eastAsia="Calibri" w:cs="Arial"/>
                <w:sz w:val="20"/>
                <w:szCs w:val="20"/>
              </w:rPr>
            </w:pPr>
            <w:r>
              <w:rPr>
                <w:rFonts w:eastAsia="Calibri" w:cs="Arial"/>
                <w:sz w:val="20"/>
                <w:szCs w:val="20"/>
              </w:rPr>
              <w:t>13-17</w:t>
            </w:r>
          </w:p>
        </w:tc>
        <w:tc>
          <w:tcPr>
            <w:tcW w:w="1242" w:type="dxa"/>
            <w:tcBorders>
              <w:left w:val="single" w:sz="4" w:space="0" w:color="auto"/>
            </w:tcBorders>
          </w:tcPr>
          <w:p w14:paraId="0D4F3E83" w14:textId="0D27547A" w:rsidR="00F736F3" w:rsidRPr="00D2585E" w:rsidRDefault="00F736F3" w:rsidP="00F736F3">
            <w:pPr>
              <w:spacing w:after="120" w:line="240" w:lineRule="auto"/>
              <w:rPr>
                <w:rFonts w:eastAsia="Calibri" w:cs="Arial"/>
                <w:sz w:val="20"/>
                <w:szCs w:val="20"/>
              </w:rPr>
            </w:pPr>
            <w:r>
              <w:rPr>
                <w:rFonts w:eastAsia="Calibri" w:cs="Arial"/>
                <w:sz w:val="20"/>
                <w:szCs w:val="20"/>
              </w:rPr>
              <w:t>Results</w:t>
            </w:r>
          </w:p>
        </w:tc>
      </w:tr>
      <w:tr w:rsidR="006E0E25" w:rsidRPr="00685BED" w14:paraId="0096338F" w14:textId="77777777" w:rsidTr="00A85568">
        <w:tc>
          <w:tcPr>
            <w:tcW w:w="959" w:type="dxa"/>
            <w:tcBorders>
              <w:right w:val="nil"/>
            </w:tcBorders>
          </w:tcPr>
          <w:p w14:paraId="784A4E44" w14:textId="77777777" w:rsidR="006E0E25" w:rsidRPr="00685BED" w:rsidRDefault="006E0E25" w:rsidP="00A85568">
            <w:pPr>
              <w:spacing w:after="120" w:line="240" w:lineRule="auto"/>
              <w:rPr>
                <w:rFonts w:eastAsia="Calibri" w:cs="Arial"/>
              </w:rPr>
            </w:pPr>
          </w:p>
        </w:tc>
        <w:tc>
          <w:tcPr>
            <w:tcW w:w="10523" w:type="dxa"/>
            <w:tcBorders>
              <w:left w:val="nil"/>
              <w:right w:val="nil"/>
            </w:tcBorders>
          </w:tcPr>
          <w:p w14:paraId="55A98D6C" w14:textId="77777777" w:rsidR="006E0E25" w:rsidRPr="00685BED" w:rsidRDefault="006E0E25" w:rsidP="00A85568">
            <w:pPr>
              <w:spacing w:after="120" w:line="240" w:lineRule="auto"/>
              <w:rPr>
                <w:rFonts w:eastAsia="Calibri" w:cs="Arial"/>
                <w:b/>
              </w:rPr>
            </w:pPr>
            <w:r w:rsidRPr="00D2585E">
              <w:rPr>
                <w:rFonts w:eastAsia="Calibri" w:cs="Arial"/>
                <w:b/>
                <w:bCs/>
                <w:iCs/>
              </w:rPr>
              <w:t>WHO PROVIDED</w:t>
            </w:r>
          </w:p>
        </w:tc>
        <w:tc>
          <w:tcPr>
            <w:tcW w:w="1985" w:type="dxa"/>
            <w:tcBorders>
              <w:left w:val="nil"/>
              <w:right w:val="single" w:sz="4" w:space="0" w:color="auto"/>
            </w:tcBorders>
          </w:tcPr>
          <w:p w14:paraId="64A358DA" w14:textId="77777777" w:rsidR="006E0E25" w:rsidRPr="00D2585E" w:rsidRDefault="006E0E25" w:rsidP="00A85568">
            <w:pPr>
              <w:spacing w:after="120" w:line="240" w:lineRule="auto"/>
              <w:rPr>
                <w:rFonts w:eastAsia="Calibri" w:cs="Arial"/>
                <w:sz w:val="20"/>
                <w:szCs w:val="20"/>
              </w:rPr>
            </w:pPr>
          </w:p>
        </w:tc>
        <w:tc>
          <w:tcPr>
            <w:tcW w:w="1242" w:type="dxa"/>
            <w:tcBorders>
              <w:left w:val="single" w:sz="4" w:space="0" w:color="auto"/>
            </w:tcBorders>
          </w:tcPr>
          <w:p w14:paraId="69947D42" w14:textId="77777777" w:rsidR="006E0E25" w:rsidRPr="00D2585E" w:rsidRDefault="006E0E25" w:rsidP="00A85568">
            <w:pPr>
              <w:spacing w:after="120" w:line="240" w:lineRule="auto"/>
              <w:rPr>
                <w:rFonts w:eastAsia="Calibri" w:cs="Arial"/>
                <w:sz w:val="20"/>
                <w:szCs w:val="20"/>
              </w:rPr>
            </w:pPr>
          </w:p>
        </w:tc>
      </w:tr>
      <w:tr w:rsidR="00F736F3" w:rsidRPr="00685BED" w14:paraId="530FBCBD" w14:textId="77777777" w:rsidTr="00A85568">
        <w:tc>
          <w:tcPr>
            <w:tcW w:w="959" w:type="dxa"/>
            <w:tcBorders>
              <w:right w:val="nil"/>
            </w:tcBorders>
          </w:tcPr>
          <w:p w14:paraId="1D449B9D" w14:textId="77777777" w:rsidR="00F736F3" w:rsidRPr="00685BED" w:rsidRDefault="00F736F3" w:rsidP="00F736F3">
            <w:pPr>
              <w:spacing w:after="120" w:line="240" w:lineRule="auto"/>
              <w:rPr>
                <w:rFonts w:eastAsia="Calibri" w:cs="Arial"/>
                <w:b/>
                <w:bCs/>
              </w:rPr>
            </w:pPr>
            <w:r w:rsidRPr="00685BED">
              <w:rPr>
                <w:rFonts w:eastAsia="Calibri" w:cs="Arial"/>
                <w:b/>
                <w:bCs/>
              </w:rPr>
              <w:t>5.</w:t>
            </w:r>
          </w:p>
        </w:tc>
        <w:tc>
          <w:tcPr>
            <w:tcW w:w="10523" w:type="dxa"/>
            <w:tcBorders>
              <w:left w:val="nil"/>
              <w:right w:val="nil"/>
            </w:tcBorders>
          </w:tcPr>
          <w:p w14:paraId="6C12A562" w14:textId="77777777" w:rsidR="00F736F3" w:rsidRPr="00996801" w:rsidRDefault="00F736F3" w:rsidP="00F736F3">
            <w:pPr>
              <w:pStyle w:val="Header"/>
              <w:tabs>
                <w:tab w:val="clear" w:pos="4513"/>
                <w:tab w:val="clear" w:pos="9026"/>
              </w:tabs>
              <w:spacing w:after="120"/>
              <w:rPr>
                <w:rFonts w:eastAsia="Calibri" w:cs="Arial"/>
                <w:bCs/>
                <w:iCs/>
              </w:rPr>
            </w:pPr>
            <w:r w:rsidRPr="00996801">
              <w:rPr>
                <w:rFonts w:eastAsia="Calibri" w:cs="Arial"/>
                <w:bCs/>
                <w:iCs/>
              </w:rPr>
              <w:t>For each category of intervention provider (e.g. psychologist, nursing assistant), describe their expertise, background and any specific training given.</w:t>
            </w:r>
          </w:p>
        </w:tc>
        <w:tc>
          <w:tcPr>
            <w:tcW w:w="1985" w:type="dxa"/>
            <w:tcBorders>
              <w:left w:val="nil"/>
              <w:right w:val="single" w:sz="4" w:space="0" w:color="auto"/>
            </w:tcBorders>
          </w:tcPr>
          <w:p w14:paraId="225F93A8" w14:textId="696FEB83" w:rsidR="00F736F3" w:rsidRPr="00D2585E" w:rsidRDefault="00F736F3" w:rsidP="00F736F3">
            <w:pPr>
              <w:spacing w:after="120" w:line="240" w:lineRule="auto"/>
              <w:rPr>
                <w:rFonts w:eastAsia="Calibri" w:cs="Arial"/>
                <w:sz w:val="20"/>
                <w:szCs w:val="20"/>
              </w:rPr>
            </w:pPr>
            <w:r>
              <w:rPr>
                <w:rFonts w:eastAsia="Calibri" w:cs="Arial"/>
                <w:sz w:val="20"/>
                <w:szCs w:val="20"/>
              </w:rPr>
              <w:t>13-17</w:t>
            </w:r>
          </w:p>
        </w:tc>
        <w:tc>
          <w:tcPr>
            <w:tcW w:w="1242" w:type="dxa"/>
            <w:tcBorders>
              <w:left w:val="single" w:sz="4" w:space="0" w:color="auto"/>
            </w:tcBorders>
          </w:tcPr>
          <w:p w14:paraId="47B0573E" w14:textId="0B084BE8" w:rsidR="00F736F3" w:rsidRPr="00D2585E" w:rsidRDefault="00F736F3" w:rsidP="00F736F3">
            <w:pPr>
              <w:spacing w:after="120" w:line="240" w:lineRule="auto"/>
              <w:rPr>
                <w:rFonts w:eastAsia="Calibri" w:cs="Arial"/>
                <w:sz w:val="20"/>
                <w:szCs w:val="20"/>
              </w:rPr>
            </w:pPr>
            <w:r>
              <w:rPr>
                <w:rFonts w:eastAsia="Calibri" w:cs="Arial"/>
                <w:sz w:val="20"/>
                <w:szCs w:val="20"/>
              </w:rPr>
              <w:t>Results</w:t>
            </w:r>
          </w:p>
        </w:tc>
      </w:tr>
      <w:tr w:rsidR="006E0E25" w:rsidRPr="00685BED" w14:paraId="1BB34461" w14:textId="77777777" w:rsidTr="00A85568">
        <w:tc>
          <w:tcPr>
            <w:tcW w:w="959" w:type="dxa"/>
            <w:tcBorders>
              <w:right w:val="nil"/>
            </w:tcBorders>
          </w:tcPr>
          <w:p w14:paraId="1DC888FC" w14:textId="77777777" w:rsidR="006E0E25" w:rsidRPr="00685BED" w:rsidRDefault="006E0E25" w:rsidP="00A85568">
            <w:pPr>
              <w:spacing w:after="120" w:line="240" w:lineRule="auto"/>
              <w:rPr>
                <w:rFonts w:eastAsia="Calibri" w:cs="Arial"/>
              </w:rPr>
            </w:pPr>
          </w:p>
        </w:tc>
        <w:tc>
          <w:tcPr>
            <w:tcW w:w="10523" w:type="dxa"/>
            <w:tcBorders>
              <w:left w:val="nil"/>
              <w:right w:val="nil"/>
            </w:tcBorders>
          </w:tcPr>
          <w:p w14:paraId="313BFBB9" w14:textId="77777777" w:rsidR="006E0E25" w:rsidRPr="00685BED" w:rsidRDefault="006E0E25" w:rsidP="00A85568">
            <w:pPr>
              <w:spacing w:after="120" w:line="240" w:lineRule="auto"/>
              <w:rPr>
                <w:rFonts w:eastAsia="Calibri" w:cs="Arial"/>
                <w:b/>
              </w:rPr>
            </w:pPr>
            <w:r w:rsidRPr="00685BED">
              <w:rPr>
                <w:rFonts w:eastAsia="Calibri" w:cs="Arial"/>
                <w:b/>
                <w:iCs/>
              </w:rPr>
              <w:t>HOW</w:t>
            </w:r>
          </w:p>
        </w:tc>
        <w:tc>
          <w:tcPr>
            <w:tcW w:w="1985" w:type="dxa"/>
            <w:tcBorders>
              <w:left w:val="nil"/>
              <w:right w:val="single" w:sz="4" w:space="0" w:color="auto"/>
            </w:tcBorders>
          </w:tcPr>
          <w:p w14:paraId="6534A951" w14:textId="77777777" w:rsidR="006E0E25" w:rsidRPr="00D2585E" w:rsidRDefault="006E0E25" w:rsidP="00A85568">
            <w:pPr>
              <w:spacing w:after="120" w:line="240" w:lineRule="auto"/>
              <w:rPr>
                <w:rFonts w:eastAsia="Calibri" w:cs="Arial"/>
                <w:sz w:val="20"/>
                <w:szCs w:val="20"/>
              </w:rPr>
            </w:pPr>
          </w:p>
        </w:tc>
        <w:tc>
          <w:tcPr>
            <w:tcW w:w="1242" w:type="dxa"/>
            <w:tcBorders>
              <w:left w:val="single" w:sz="4" w:space="0" w:color="auto"/>
            </w:tcBorders>
          </w:tcPr>
          <w:p w14:paraId="305082B6" w14:textId="77777777" w:rsidR="006E0E25" w:rsidRPr="00D2585E" w:rsidRDefault="006E0E25" w:rsidP="00A85568">
            <w:pPr>
              <w:spacing w:after="120" w:line="240" w:lineRule="auto"/>
              <w:rPr>
                <w:rFonts w:eastAsia="Calibri" w:cs="Arial"/>
                <w:sz w:val="20"/>
                <w:szCs w:val="20"/>
              </w:rPr>
            </w:pPr>
          </w:p>
        </w:tc>
      </w:tr>
      <w:tr w:rsidR="00F736F3" w:rsidRPr="00685BED" w14:paraId="1EF0E3C5" w14:textId="77777777" w:rsidTr="00A85568">
        <w:tc>
          <w:tcPr>
            <w:tcW w:w="959" w:type="dxa"/>
            <w:tcBorders>
              <w:right w:val="nil"/>
            </w:tcBorders>
          </w:tcPr>
          <w:p w14:paraId="475302EC" w14:textId="77777777" w:rsidR="00F736F3" w:rsidRPr="00685BED" w:rsidRDefault="00F736F3" w:rsidP="00F736F3">
            <w:pPr>
              <w:spacing w:after="120" w:line="240" w:lineRule="auto"/>
              <w:rPr>
                <w:rFonts w:eastAsia="Calibri" w:cs="Arial"/>
                <w:b/>
                <w:bCs/>
              </w:rPr>
            </w:pPr>
            <w:r w:rsidRPr="00685BED">
              <w:rPr>
                <w:rFonts w:eastAsia="Calibri" w:cs="Arial"/>
                <w:b/>
                <w:bCs/>
              </w:rPr>
              <w:t>6.</w:t>
            </w:r>
          </w:p>
        </w:tc>
        <w:tc>
          <w:tcPr>
            <w:tcW w:w="10523" w:type="dxa"/>
            <w:tcBorders>
              <w:left w:val="nil"/>
              <w:right w:val="nil"/>
            </w:tcBorders>
          </w:tcPr>
          <w:p w14:paraId="56A3EEBA" w14:textId="77777777" w:rsidR="00F736F3" w:rsidRPr="00685BED" w:rsidRDefault="00F736F3" w:rsidP="00F736F3">
            <w:pPr>
              <w:spacing w:after="120" w:line="240" w:lineRule="auto"/>
              <w:rPr>
                <w:rFonts w:eastAsia="Calibri" w:cs="Arial"/>
              </w:rPr>
            </w:pPr>
            <w:r w:rsidRPr="00685BED">
              <w:rPr>
                <w:rFonts w:eastAsia="Calibri" w:cs="Arial"/>
                <w:bCs/>
                <w:iCs/>
              </w:rPr>
              <w:t>Describe the modes of delivery (e.g. face-to-face or by some other mechanism, such as internet or telephone) of the intervention and whether it was provided individually or in a group.</w:t>
            </w:r>
          </w:p>
        </w:tc>
        <w:tc>
          <w:tcPr>
            <w:tcW w:w="1985" w:type="dxa"/>
            <w:tcBorders>
              <w:left w:val="nil"/>
              <w:right w:val="single" w:sz="4" w:space="0" w:color="auto"/>
            </w:tcBorders>
          </w:tcPr>
          <w:p w14:paraId="6A0A2AFC" w14:textId="212DC812" w:rsidR="00F736F3" w:rsidRPr="00D2585E" w:rsidRDefault="00F736F3" w:rsidP="00F736F3">
            <w:pPr>
              <w:spacing w:after="120" w:line="240" w:lineRule="auto"/>
              <w:rPr>
                <w:rFonts w:eastAsia="Calibri" w:cs="Arial"/>
                <w:sz w:val="20"/>
                <w:szCs w:val="20"/>
              </w:rPr>
            </w:pPr>
            <w:r>
              <w:rPr>
                <w:rFonts w:eastAsia="Calibri" w:cs="Arial"/>
                <w:sz w:val="20"/>
                <w:szCs w:val="20"/>
              </w:rPr>
              <w:t>13-17</w:t>
            </w:r>
          </w:p>
        </w:tc>
        <w:tc>
          <w:tcPr>
            <w:tcW w:w="1242" w:type="dxa"/>
            <w:tcBorders>
              <w:left w:val="single" w:sz="4" w:space="0" w:color="auto"/>
            </w:tcBorders>
          </w:tcPr>
          <w:p w14:paraId="23200873" w14:textId="4D0702BC" w:rsidR="00F736F3" w:rsidRPr="00D2585E" w:rsidRDefault="00F736F3" w:rsidP="00F736F3">
            <w:pPr>
              <w:spacing w:after="120" w:line="240" w:lineRule="auto"/>
              <w:rPr>
                <w:rFonts w:eastAsia="Calibri" w:cs="Arial"/>
                <w:sz w:val="20"/>
                <w:szCs w:val="20"/>
              </w:rPr>
            </w:pPr>
            <w:r>
              <w:rPr>
                <w:rFonts w:eastAsia="Calibri" w:cs="Arial"/>
                <w:sz w:val="20"/>
                <w:szCs w:val="20"/>
              </w:rPr>
              <w:t>Results</w:t>
            </w:r>
          </w:p>
        </w:tc>
      </w:tr>
      <w:tr w:rsidR="006E0E25" w:rsidRPr="00685BED" w14:paraId="6A4A9D8E" w14:textId="77777777" w:rsidTr="00A85568">
        <w:tc>
          <w:tcPr>
            <w:tcW w:w="959" w:type="dxa"/>
            <w:tcBorders>
              <w:bottom w:val="nil"/>
              <w:right w:val="nil"/>
            </w:tcBorders>
          </w:tcPr>
          <w:p w14:paraId="1A5EB4B1" w14:textId="77777777" w:rsidR="006E0E25" w:rsidRPr="00685BED" w:rsidRDefault="006E0E25" w:rsidP="00A85568">
            <w:pPr>
              <w:spacing w:after="120" w:line="240" w:lineRule="auto"/>
              <w:rPr>
                <w:rFonts w:eastAsia="Calibri" w:cs="Arial"/>
              </w:rPr>
            </w:pPr>
          </w:p>
        </w:tc>
        <w:tc>
          <w:tcPr>
            <w:tcW w:w="10523" w:type="dxa"/>
            <w:tcBorders>
              <w:left w:val="nil"/>
              <w:bottom w:val="nil"/>
              <w:right w:val="nil"/>
            </w:tcBorders>
          </w:tcPr>
          <w:p w14:paraId="3E469FA6" w14:textId="77777777" w:rsidR="006E0E25" w:rsidRPr="00685BED" w:rsidRDefault="006E0E25" w:rsidP="00A85568">
            <w:pPr>
              <w:spacing w:after="120" w:line="240" w:lineRule="auto"/>
              <w:rPr>
                <w:rFonts w:eastAsia="Calibri" w:cs="Arial"/>
                <w:b/>
              </w:rPr>
            </w:pPr>
            <w:r w:rsidRPr="00685BED">
              <w:rPr>
                <w:rFonts w:eastAsia="Calibri" w:cs="Arial"/>
                <w:b/>
              </w:rPr>
              <w:t>WHERE</w:t>
            </w:r>
          </w:p>
        </w:tc>
        <w:tc>
          <w:tcPr>
            <w:tcW w:w="1985" w:type="dxa"/>
            <w:tcBorders>
              <w:left w:val="nil"/>
              <w:bottom w:val="nil"/>
              <w:right w:val="single" w:sz="4" w:space="0" w:color="auto"/>
            </w:tcBorders>
          </w:tcPr>
          <w:p w14:paraId="366789BC" w14:textId="77777777" w:rsidR="006E0E25" w:rsidRPr="00D2585E" w:rsidRDefault="006E0E25" w:rsidP="00A85568">
            <w:pPr>
              <w:pStyle w:val="Header"/>
              <w:tabs>
                <w:tab w:val="clear" w:pos="4513"/>
                <w:tab w:val="clear" w:pos="9026"/>
              </w:tabs>
              <w:spacing w:after="120"/>
              <w:rPr>
                <w:rFonts w:eastAsia="Calibri" w:cs="Arial"/>
                <w:sz w:val="20"/>
                <w:szCs w:val="20"/>
              </w:rPr>
            </w:pPr>
          </w:p>
        </w:tc>
        <w:tc>
          <w:tcPr>
            <w:tcW w:w="1242" w:type="dxa"/>
            <w:tcBorders>
              <w:left w:val="single" w:sz="4" w:space="0" w:color="auto"/>
              <w:bottom w:val="nil"/>
            </w:tcBorders>
          </w:tcPr>
          <w:p w14:paraId="3D1BB063" w14:textId="77777777" w:rsidR="006E0E25" w:rsidRPr="00D2585E" w:rsidRDefault="006E0E25" w:rsidP="00A85568">
            <w:pPr>
              <w:spacing w:after="120" w:line="240" w:lineRule="auto"/>
              <w:rPr>
                <w:rFonts w:eastAsia="Calibri" w:cs="Arial"/>
                <w:sz w:val="20"/>
                <w:szCs w:val="20"/>
              </w:rPr>
            </w:pPr>
          </w:p>
        </w:tc>
      </w:tr>
      <w:tr w:rsidR="00F736F3" w:rsidRPr="00685BED" w14:paraId="01D55787" w14:textId="77777777" w:rsidTr="00A85568">
        <w:tc>
          <w:tcPr>
            <w:tcW w:w="959" w:type="dxa"/>
            <w:tcBorders>
              <w:top w:val="nil"/>
              <w:bottom w:val="single" w:sz="4" w:space="0" w:color="auto"/>
              <w:right w:val="nil"/>
            </w:tcBorders>
          </w:tcPr>
          <w:p w14:paraId="4B8B3763" w14:textId="77777777" w:rsidR="00F736F3" w:rsidRPr="00685BED" w:rsidRDefault="00F736F3" w:rsidP="00F736F3">
            <w:pPr>
              <w:spacing w:after="120" w:line="240" w:lineRule="auto"/>
              <w:rPr>
                <w:rFonts w:eastAsia="Calibri" w:cs="Arial"/>
                <w:b/>
                <w:bCs/>
              </w:rPr>
            </w:pPr>
            <w:r w:rsidRPr="00685BED">
              <w:rPr>
                <w:rFonts w:eastAsia="Calibri" w:cs="Arial"/>
                <w:b/>
                <w:bCs/>
              </w:rPr>
              <w:t>7.</w:t>
            </w:r>
          </w:p>
        </w:tc>
        <w:tc>
          <w:tcPr>
            <w:tcW w:w="10523" w:type="dxa"/>
            <w:tcBorders>
              <w:top w:val="nil"/>
              <w:left w:val="nil"/>
              <w:bottom w:val="single" w:sz="4" w:space="0" w:color="auto"/>
              <w:right w:val="nil"/>
            </w:tcBorders>
          </w:tcPr>
          <w:p w14:paraId="36D8B2E6" w14:textId="77777777" w:rsidR="00F736F3" w:rsidRPr="00685BED" w:rsidRDefault="00F736F3" w:rsidP="00F736F3">
            <w:pPr>
              <w:spacing w:after="120" w:line="240" w:lineRule="auto"/>
              <w:rPr>
                <w:rFonts w:eastAsia="Calibri" w:cs="Arial"/>
              </w:rPr>
            </w:pPr>
            <w:r w:rsidRPr="00685BED">
              <w:rPr>
                <w:rFonts w:eastAsia="Calibri" w:cs="Arial"/>
                <w:bCs/>
                <w:iCs/>
              </w:rPr>
              <w:t>Describe the type(s) of location(s) where the intervention occurred, including any necessary infrastructure or relevant features.</w:t>
            </w:r>
          </w:p>
        </w:tc>
        <w:tc>
          <w:tcPr>
            <w:tcW w:w="1985" w:type="dxa"/>
            <w:tcBorders>
              <w:top w:val="nil"/>
              <w:left w:val="nil"/>
              <w:bottom w:val="single" w:sz="4" w:space="0" w:color="auto"/>
              <w:right w:val="single" w:sz="4" w:space="0" w:color="auto"/>
            </w:tcBorders>
          </w:tcPr>
          <w:p w14:paraId="3253E48B" w14:textId="2387BBAE" w:rsidR="00F736F3" w:rsidRPr="00D2585E" w:rsidRDefault="00F736F3" w:rsidP="00F736F3">
            <w:pPr>
              <w:spacing w:after="120" w:line="240" w:lineRule="auto"/>
              <w:rPr>
                <w:rFonts w:eastAsia="Calibri" w:cs="Arial"/>
                <w:sz w:val="20"/>
                <w:szCs w:val="20"/>
              </w:rPr>
            </w:pPr>
            <w:r>
              <w:rPr>
                <w:rFonts w:eastAsia="Calibri" w:cs="Arial"/>
                <w:sz w:val="20"/>
                <w:szCs w:val="20"/>
              </w:rPr>
              <w:t>13-17</w:t>
            </w:r>
          </w:p>
        </w:tc>
        <w:tc>
          <w:tcPr>
            <w:tcW w:w="1242" w:type="dxa"/>
            <w:tcBorders>
              <w:top w:val="nil"/>
              <w:left w:val="single" w:sz="4" w:space="0" w:color="auto"/>
              <w:bottom w:val="single" w:sz="4" w:space="0" w:color="auto"/>
            </w:tcBorders>
          </w:tcPr>
          <w:p w14:paraId="57736ACE" w14:textId="5EC832FB" w:rsidR="00F736F3" w:rsidRPr="00D2585E" w:rsidRDefault="00F736F3" w:rsidP="00F736F3">
            <w:pPr>
              <w:spacing w:after="120" w:line="240" w:lineRule="auto"/>
              <w:rPr>
                <w:rFonts w:eastAsia="Calibri" w:cs="Arial"/>
                <w:sz w:val="20"/>
                <w:szCs w:val="20"/>
              </w:rPr>
            </w:pPr>
            <w:r>
              <w:rPr>
                <w:rFonts w:eastAsia="Calibri" w:cs="Arial"/>
                <w:sz w:val="20"/>
                <w:szCs w:val="20"/>
              </w:rPr>
              <w:t>Results</w:t>
            </w:r>
          </w:p>
        </w:tc>
      </w:tr>
      <w:tr w:rsidR="006E0E25" w:rsidRPr="00685BED" w14:paraId="03F25879" w14:textId="77777777" w:rsidTr="00A85568">
        <w:tc>
          <w:tcPr>
            <w:tcW w:w="959" w:type="dxa"/>
            <w:tcBorders>
              <w:top w:val="single" w:sz="4" w:space="0" w:color="auto"/>
              <w:bottom w:val="nil"/>
              <w:right w:val="nil"/>
            </w:tcBorders>
          </w:tcPr>
          <w:p w14:paraId="708B7EBA" w14:textId="77777777" w:rsidR="006E0E25" w:rsidRPr="00685BED" w:rsidRDefault="006E0E25" w:rsidP="00A85568">
            <w:pPr>
              <w:spacing w:after="120" w:line="240" w:lineRule="auto"/>
              <w:rPr>
                <w:rFonts w:eastAsia="Calibri" w:cs="Arial"/>
              </w:rPr>
            </w:pPr>
          </w:p>
        </w:tc>
        <w:tc>
          <w:tcPr>
            <w:tcW w:w="10523" w:type="dxa"/>
            <w:tcBorders>
              <w:top w:val="single" w:sz="4" w:space="0" w:color="auto"/>
              <w:left w:val="nil"/>
              <w:bottom w:val="nil"/>
              <w:right w:val="nil"/>
            </w:tcBorders>
          </w:tcPr>
          <w:p w14:paraId="3289979D" w14:textId="77777777" w:rsidR="006E0E25" w:rsidRPr="00685BED" w:rsidRDefault="006E0E25" w:rsidP="00A85568">
            <w:pPr>
              <w:spacing w:before="240" w:after="120" w:line="240" w:lineRule="auto"/>
              <w:rPr>
                <w:rFonts w:eastAsia="Calibri" w:cs="Arial"/>
                <w:b/>
              </w:rPr>
            </w:pPr>
            <w:r w:rsidRPr="00685BED">
              <w:rPr>
                <w:rFonts w:eastAsia="Calibri" w:cs="Arial"/>
                <w:b/>
                <w:bCs/>
                <w:iCs/>
              </w:rPr>
              <w:t>WHEN and HOW MUCH</w:t>
            </w:r>
          </w:p>
        </w:tc>
        <w:tc>
          <w:tcPr>
            <w:tcW w:w="1985" w:type="dxa"/>
            <w:tcBorders>
              <w:top w:val="single" w:sz="4" w:space="0" w:color="auto"/>
              <w:left w:val="nil"/>
              <w:bottom w:val="nil"/>
              <w:right w:val="single" w:sz="4" w:space="0" w:color="auto"/>
            </w:tcBorders>
          </w:tcPr>
          <w:p w14:paraId="638A3E1F" w14:textId="77777777" w:rsidR="006E0E25" w:rsidRPr="00D2585E" w:rsidRDefault="006E0E25" w:rsidP="00A85568">
            <w:pPr>
              <w:spacing w:after="120" w:line="240" w:lineRule="auto"/>
              <w:rPr>
                <w:rFonts w:eastAsia="Calibri" w:cs="Arial"/>
                <w:sz w:val="20"/>
                <w:szCs w:val="20"/>
              </w:rPr>
            </w:pPr>
          </w:p>
        </w:tc>
        <w:tc>
          <w:tcPr>
            <w:tcW w:w="1242" w:type="dxa"/>
            <w:tcBorders>
              <w:top w:val="single" w:sz="4" w:space="0" w:color="auto"/>
              <w:left w:val="single" w:sz="4" w:space="0" w:color="auto"/>
              <w:bottom w:val="nil"/>
            </w:tcBorders>
          </w:tcPr>
          <w:p w14:paraId="497E0E2B" w14:textId="77777777" w:rsidR="006E0E25" w:rsidRPr="00D2585E" w:rsidRDefault="006E0E25" w:rsidP="00A85568">
            <w:pPr>
              <w:spacing w:after="120" w:line="240" w:lineRule="auto"/>
              <w:rPr>
                <w:rFonts w:eastAsia="Calibri" w:cs="Arial"/>
                <w:sz w:val="20"/>
                <w:szCs w:val="20"/>
              </w:rPr>
            </w:pPr>
          </w:p>
        </w:tc>
      </w:tr>
      <w:tr w:rsidR="00F736F3" w:rsidRPr="00685BED" w14:paraId="4C09F2C5" w14:textId="77777777" w:rsidTr="00A85568">
        <w:tc>
          <w:tcPr>
            <w:tcW w:w="959" w:type="dxa"/>
            <w:tcBorders>
              <w:top w:val="nil"/>
              <w:bottom w:val="nil"/>
              <w:right w:val="nil"/>
            </w:tcBorders>
          </w:tcPr>
          <w:p w14:paraId="0338CD10" w14:textId="77777777" w:rsidR="00F736F3" w:rsidRPr="00685BED" w:rsidRDefault="00F736F3" w:rsidP="00F736F3">
            <w:pPr>
              <w:spacing w:after="120" w:line="240" w:lineRule="auto"/>
              <w:rPr>
                <w:rFonts w:eastAsia="Calibri" w:cs="Arial"/>
                <w:b/>
                <w:bCs/>
              </w:rPr>
            </w:pPr>
            <w:r w:rsidRPr="00685BED">
              <w:rPr>
                <w:rFonts w:eastAsia="Calibri" w:cs="Arial"/>
                <w:b/>
                <w:bCs/>
              </w:rPr>
              <w:t>8.</w:t>
            </w:r>
          </w:p>
        </w:tc>
        <w:tc>
          <w:tcPr>
            <w:tcW w:w="10523" w:type="dxa"/>
            <w:tcBorders>
              <w:top w:val="nil"/>
              <w:left w:val="nil"/>
              <w:bottom w:val="nil"/>
              <w:right w:val="nil"/>
            </w:tcBorders>
          </w:tcPr>
          <w:p w14:paraId="351F8DA5" w14:textId="77777777" w:rsidR="00F736F3" w:rsidRPr="00685BED" w:rsidRDefault="00F736F3" w:rsidP="00F736F3">
            <w:pPr>
              <w:spacing w:after="120" w:line="240" w:lineRule="auto"/>
              <w:rPr>
                <w:rFonts w:eastAsia="Calibri" w:cs="Arial"/>
              </w:rPr>
            </w:pPr>
            <w:r w:rsidRPr="00685BED">
              <w:rPr>
                <w:rFonts w:eastAsia="Calibri" w:cs="Arial"/>
                <w:bCs/>
                <w:iCs/>
              </w:rPr>
              <w:t xml:space="preserve">Describe the number of times the intervention was delivered and over what period of time including the number of sessions, their schedule, and their duration, </w:t>
            </w:r>
            <w:proofErr w:type="gramStart"/>
            <w:r w:rsidRPr="00685BED">
              <w:rPr>
                <w:rFonts w:eastAsia="Calibri" w:cs="Arial"/>
                <w:bCs/>
                <w:iCs/>
              </w:rPr>
              <w:t>intensity</w:t>
            </w:r>
            <w:proofErr w:type="gramEnd"/>
            <w:r w:rsidRPr="00685BED">
              <w:rPr>
                <w:rFonts w:eastAsia="Calibri" w:cs="Arial"/>
                <w:bCs/>
                <w:iCs/>
              </w:rPr>
              <w:t xml:space="preserve"> or dose.</w:t>
            </w:r>
          </w:p>
        </w:tc>
        <w:tc>
          <w:tcPr>
            <w:tcW w:w="1985" w:type="dxa"/>
            <w:tcBorders>
              <w:top w:val="nil"/>
              <w:left w:val="nil"/>
              <w:bottom w:val="nil"/>
              <w:right w:val="single" w:sz="4" w:space="0" w:color="auto"/>
            </w:tcBorders>
          </w:tcPr>
          <w:p w14:paraId="1689BA94" w14:textId="26571811" w:rsidR="00F736F3" w:rsidRPr="00D2585E" w:rsidRDefault="00F736F3" w:rsidP="00F736F3">
            <w:pPr>
              <w:spacing w:after="120" w:line="240" w:lineRule="auto"/>
              <w:rPr>
                <w:rFonts w:eastAsia="Calibri" w:cs="Arial"/>
                <w:sz w:val="20"/>
                <w:szCs w:val="20"/>
              </w:rPr>
            </w:pPr>
            <w:r>
              <w:rPr>
                <w:rFonts w:eastAsia="Calibri" w:cs="Arial"/>
                <w:sz w:val="20"/>
                <w:szCs w:val="20"/>
              </w:rPr>
              <w:t>13-17</w:t>
            </w:r>
          </w:p>
        </w:tc>
        <w:tc>
          <w:tcPr>
            <w:tcW w:w="1242" w:type="dxa"/>
            <w:tcBorders>
              <w:top w:val="nil"/>
              <w:left w:val="single" w:sz="4" w:space="0" w:color="auto"/>
              <w:bottom w:val="nil"/>
            </w:tcBorders>
          </w:tcPr>
          <w:p w14:paraId="3CC77CC2" w14:textId="02826F13" w:rsidR="00F736F3" w:rsidRPr="00D2585E" w:rsidRDefault="00F736F3" w:rsidP="00F736F3">
            <w:pPr>
              <w:spacing w:after="120" w:line="240" w:lineRule="auto"/>
              <w:rPr>
                <w:rFonts w:eastAsia="Calibri" w:cs="Arial"/>
                <w:sz w:val="20"/>
                <w:szCs w:val="20"/>
              </w:rPr>
            </w:pPr>
            <w:r>
              <w:rPr>
                <w:rFonts w:eastAsia="Calibri" w:cs="Arial"/>
                <w:sz w:val="20"/>
                <w:szCs w:val="20"/>
              </w:rPr>
              <w:t>Results</w:t>
            </w:r>
          </w:p>
        </w:tc>
      </w:tr>
      <w:tr w:rsidR="006E0E25" w:rsidRPr="00685BED" w14:paraId="7F70FCEA" w14:textId="77777777" w:rsidTr="00A85568">
        <w:tc>
          <w:tcPr>
            <w:tcW w:w="959" w:type="dxa"/>
            <w:tcBorders>
              <w:top w:val="nil"/>
              <w:right w:val="nil"/>
            </w:tcBorders>
          </w:tcPr>
          <w:p w14:paraId="34B356AB" w14:textId="77777777" w:rsidR="006E0E25" w:rsidRPr="00685BED" w:rsidRDefault="006E0E25" w:rsidP="00A85568">
            <w:pPr>
              <w:spacing w:after="120" w:line="240" w:lineRule="auto"/>
              <w:rPr>
                <w:rFonts w:eastAsia="Calibri" w:cs="Arial"/>
              </w:rPr>
            </w:pPr>
          </w:p>
        </w:tc>
        <w:tc>
          <w:tcPr>
            <w:tcW w:w="10523" w:type="dxa"/>
            <w:tcBorders>
              <w:top w:val="nil"/>
              <w:left w:val="nil"/>
              <w:right w:val="nil"/>
            </w:tcBorders>
          </w:tcPr>
          <w:p w14:paraId="5F10B590" w14:textId="77777777" w:rsidR="006E0E25" w:rsidRPr="00685BED" w:rsidRDefault="006E0E25" w:rsidP="00A85568">
            <w:pPr>
              <w:spacing w:after="120" w:line="240" w:lineRule="auto"/>
              <w:rPr>
                <w:rFonts w:eastAsia="Calibri" w:cs="Arial"/>
                <w:b/>
              </w:rPr>
            </w:pPr>
            <w:r w:rsidRPr="00685BED">
              <w:rPr>
                <w:rFonts w:eastAsia="Calibri" w:cs="Arial"/>
                <w:b/>
                <w:bCs/>
              </w:rPr>
              <w:t>TAILORING</w:t>
            </w:r>
          </w:p>
        </w:tc>
        <w:tc>
          <w:tcPr>
            <w:tcW w:w="1985" w:type="dxa"/>
            <w:tcBorders>
              <w:top w:val="nil"/>
              <w:left w:val="nil"/>
              <w:bottom w:val="nil"/>
              <w:right w:val="single" w:sz="4" w:space="0" w:color="auto"/>
            </w:tcBorders>
          </w:tcPr>
          <w:p w14:paraId="1F122E2E" w14:textId="77777777" w:rsidR="006E0E25" w:rsidRPr="00D2585E" w:rsidRDefault="006E0E25" w:rsidP="00A85568">
            <w:pPr>
              <w:spacing w:after="120" w:line="240" w:lineRule="auto"/>
              <w:rPr>
                <w:rFonts w:eastAsia="Calibri" w:cs="Arial"/>
                <w:sz w:val="20"/>
                <w:szCs w:val="20"/>
              </w:rPr>
            </w:pPr>
          </w:p>
        </w:tc>
        <w:tc>
          <w:tcPr>
            <w:tcW w:w="1242" w:type="dxa"/>
            <w:tcBorders>
              <w:top w:val="nil"/>
              <w:left w:val="single" w:sz="4" w:space="0" w:color="auto"/>
              <w:bottom w:val="nil"/>
            </w:tcBorders>
          </w:tcPr>
          <w:p w14:paraId="17825E86" w14:textId="77777777" w:rsidR="006E0E25" w:rsidRPr="00D2585E" w:rsidRDefault="006E0E25" w:rsidP="00A85568">
            <w:pPr>
              <w:spacing w:after="120" w:line="240" w:lineRule="auto"/>
              <w:rPr>
                <w:rFonts w:eastAsia="Calibri" w:cs="Arial"/>
                <w:sz w:val="20"/>
                <w:szCs w:val="20"/>
              </w:rPr>
            </w:pPr>
          </w:p>
        </w:tc>
      </w:tr>
      <w:tr w:rsidR="006E0E25" w:rsidRPr="00685BED" w14:paraId="08FB9CD0" w14:textId="77777777" w:rsidTr="00A85568">
        <w:tc>
          <w:tcPr>
            <w:tcW w:w="959" w:type="dxa"/>
            <w:tcBorders>
              <w:right w:val="nil"/>
            </w:tcBorders>
          </w:tcPr>
          <w:p w14:paraId="2CA38CBA" w14:textId="77777777" w:rsidR="006E0E25" w:rsidRPr="00685BED" w:rsidRDefault="006E0E25" w:rsidP="00A85568">
            <w:pPr>
              <w:spacing w:after="120" w:line="240" w:lineRule="auto"/>
              <w:rPr>
                <w:rFonts w:eastAsia="Calibri" w:cs="Arial"/>
                <w:b/>
                <w:bCs/>
              </w:rPr>
            </w:pPr>
            <w:r w:rsidRPr="00685BED">
              <w:rPr>
                <w:rFonts w:eastAsia="Calibri" w:cs="Arial"/>
                <w:b/>
                <w:bCs/>
              </w:rPr>
              <w:t>9.</w:t>
            </w:r>
          </w:p>
        </w:tc>
        <w:tc>
          <w:tcPr>
            <w:tcW w:w="10523" w:type="dxa"/>
            <w:tcBorders>
              <w:left w:val="nil"/>
              <w:right w:val="nil"/>
            </w:tcBorders>
          </w:tcPr>
          <w:p w14:paraId="195A8ED1" w14:textId="77777777" w:rsidR="006E0E25" w:rsidRPr="00685BED" w:rsidRDefault="006E0E25" w:rsidP="00A85568">
            <w:pPr>
              <w:spacing w:after="120" w:line="240" w:lineRule="auto"/>
              <w:rPr>
                <w:rFonts w:eastAsia="Calibri" w:cs="Arial"/>
              </w:rPr>
            </w:pPr>
            <w:r w:rsidRPr="00685BED">
              <w:rPr>
                <w:rFonts w:eastAsia="Calibri" w:cs="Arial"/>
                <w:bCs/>
              </w:rPr>
              <w:t>If the intervention was planned to be personalised, titrated or adapted, then describe what, why, when, and how.</w:t>
            </w:r>
          </w:p>
        </w:tc>
        <w:tc>
          <w:tcPr>
            <w:tcW w:w="1985" w:type="dxa"/>
            <w:tcBorders>
              <w:top w:val="nil"/>
              <w:left w:val="nil"/>
              <w:bottom w:val="nil"/>
              <w:right w:val="single" w:sz="4" w:space="0" w:color="auto"/>
            </w:tcBorders>
          </w:tcPr>
          <w:p w14:paraId="4225BA32" w14:textId="77777777" w:rsidR="006E0E25" w:rsidRPr="00D2585E" w:rsidRDefault="006E0E25" w:rsidP="00A85568">
            <w:pPr>
              <w:spacing w:after="120" w:line="240" w:lineRule="auto"/>
              <w:rPr>
                <w:rFonts w:eastAsia="Calibri" w:cs="Arial"/>
                <w:sz w:val="20"/>
                <w:szCs w:val="20"/>
              </w:rPr>
            </w:pPr>
            <w:r>
              <w:rPr>
                <w:rFonts w:eastAsia="Calibri" w:cs="Arial"/>
                <w:sz w:val="20"/>
                <w:szCs w:val="20"/>
              </w:rPr>
              <w:t>N/a as prototype refinement</w:t>
            </w:r>
          </w:p>
        </w:tc>
        <w:tc>
          <w:tcPr>
            <w:tcW w:w="1242" w:type="dxa"/>
            <w:tcBorders>
              <w:top w:val="nil"/>
              <w:left w:val="single" w:sz="4" w:space="0" w:color="auto"/>
              <w:bottom w:val="nil"/>
            </w:tcBorders>
          </w:tcPr>
          <w:p w14:paraId="3C64FAF0" w14:textId="77777777" w:rsidR="006E0E25" w:rsidRPr="00D2585E" w:rsidRDefault="006E0E25" w:rsidP="00A85568">
            <w:pPr>
              <w:spacing w:after="120" w:line="240" w:lineRule="auto"/>
              <w:rPr>
                <w:rFonts w:eastAsia="Calibri" w:cs="Arial"/>
                <w:sz w:val="20"/>
                <w:szCs w:val="20"/>
              </w:rPr>
            </w:pPr>
            <w:r w:rsidRPr="00D2585E">
              <w:rPr>
                <w:rFonts w:eastAsia="Calibri" w:cs="Arial"/>
                <w:sz w:val="20"/>
                <w:szCs w:val="20"/>
              </w:rPr>
              <w:t>________</w:t>
            </w:r>
          </w:p>
        </w:tc>
      </w:tr>
      <w:tr w:rsidR="006E0E25" w:rsidRPr="00685BED" w14:paraId="16A55541" w14:textId="77777777" w:rsidTr="00A85568">
        <w:tc>
          <w:tcPr>
            <w:tcW w:w="959" w:type="dxa"/>
            <w:tcBorders>
              <w:right w:val="nil"/>
            </w:tcBorders>
          </w:tcPr>
          <w:p w14:paraId="37BB7FF3" w14:textId="77777777" w:rsidR="006E0E25" w:rsidRPr="00685BED" w:rsidRDefault="006E0E25" w:rsidP="00A85568">
            <w:pPr>
              <w:spacing w:after="120" w:line="240" w:lineRule="auto"/>
              <w:rPr>
                <w:rFonts w:eastAsia="Calibri" w:cs="Arial"/>
              </w:rPr>
            </w:pPr>
          </w:p>
        </w:tc>
        <w:tc>
          <w:tcPr>
            <w:tcW w:w="10523" w:type="dxa"/>
            <w:tcBorders>
              <w:left w:val="nil"/>
              <w:right w:val="nil"/>
            </w:tcBorders>
          </w:tcPr>
          <w:p w14:paraId="2F286372" w14:textId="77777777" w:rsidR="006E0E25" w:rsidRPr="00685BED" w:rsidRDefault="006E0E25" w:rsidP="00A85568">
            <w:pPr>
              <w:spacing w:after="120" w:line="240" w:lineRule="auto"/>
              <w:rPr>
                <w:rFonts w:eastAsia="Calibri" w:cs="Arial"/>
                <w:b/>
              </w:rPr>
            </w:pPr>
            <w:r w:rsidRPr="00685BED">
              <w:rPr>
                <w:rFonts w:eastAsia="Calibri" w:cs="Arial"/>
                <w:b/>
                <w:bCs/>
              </w:rPr>
              <w:t>MODIFICATIONS</w:t>
            </w:r>
          </w:p>
        </w:tc>
        <w:tc>
          <w:tcPr>
            <w:tcW w:w="1985" w:type="dxa"/>
            <w:tcBorders>
              <w:top w:val="nil"/>
              <w:left w:val="nil"/>
              <w:bottom w:val="nil"/>
              <w:right w:val="single" w:sz="4" w:space="0" w:color="auto"/>
            </w:tcBorders>
          </w:tcPr>
          <w:p w14:paraId="3B7BE1E8" w14:textId="77777777" w:rsidR="006E0E25" w:rsidRPr="00D2585E" w:rsidRDefault="006E0E25" w:rsidP="00A85568">
            <w:pPr>
              <w:spacing w:after="120" w:line="240" w:lineRule="auto"/>
              <w:rPr>
                <w:rFonts w:eastAsia="Calibri" w:cs="Arial"/>
                <w:sz w:val="20"/>
                <w:szCs w:val="20"/>
              </w:rPr>
            </w:pPr>
          </w:p>
        </w:tc>
        <w:tc>
          <w:tcPr>
            <w:tcW w:w="1242" w:type="dxa"/>
            <w:tcBorders>
              <w:top w:val="nil"/>
              <w:left w:val="single" w:sz="4" w:space="0" w:color="auto"/>
              <w:bottom w:val="nil"/>
            </w:tcBorders>
          </w:tcPr>
          <w:p w14:paraId="1A9664CA" w14:textId="77777777" w:rsidR="006E0E25" w:rsidRPr="00D2585E" w:rsidRDefault="006E0E25" w:rsidP="00A85568">
            <w:pPr>
              <w:spacing w:after="120" w:line="240" w:lineRule="auto"/>
              <w:rPr>
                <w:rFonts w:eastAsia="Calibri" w:cs="Arial"/>
                <w:sz w:val="20"/>
                <w:szCs w:val="20"/>
              </w:rPr>
            </w:pPr>
          </w:p>
        </w:tc>
      </w:tr>
      <w:tr w:rsidR="00F736F3" w:rsidRPr="00685BED" w14:paraId="7F1AF232" w14:textId="77777777" w:rsidTr="00A85568">
        <w:tc>
          <w:tcPr>
            <w:tcW w:w="959" w:type="dxa"/>
            <w:tcBorders>
              <w:right w:val="nil"/>
            </w:tcBorders>
          </w:tcPr>
          <w:p w14:paraId="5FC4571C" w14:textId="77777777" w:rsidR="00F736F3" w:rsidRPr="00685BED" w:rsidRDefault="00F736F3" w:rsidP="00F736F3">
            <w:pPr>
              <w:spacing w:after="120" w:line="240" w:lineRule="auto"/>
              <w:rPr>
                <w:rFonts w:eastAsia="Calibri" w:cs="Arial"/>
                <w:b/>
                <w:bCs/>
              </w:rPr>
            </w:pPr>
            <w:r w:rsidRPr="00685BED">
              <w:rPr>
                <w:rFonts w:eastAsia="Calibri" w:cs="Arial"/>
                <w:b/>
                <w:bCs/>
              </w:rPr>
              <w:t>10.</w:t>
            </w:r>
            <w:r w:rsidRPr="00685BED">
              <w:rPr>
                <w:rFonts w:eastAsia="Times New Roman" w:cs="Arial"/>
                <w:b/>
                <w:bCs/>
                <w:color w:val="000000"/>
                <w:kern w:val="24"/>
                <w:vertAlign w:val="superscript"/>
                <w:lang w:val="en-GB" w:eastAsia="zh-CN"/>
              </w:rPr>
              <w:t>ǂ</w:t>
            </w:r>
          </w:p>
        </w:tc>
        <w:tc>
          <w:tcPr>
            <w:tcW w:w="10523" w:type="dxa"/>
            <w:tcBorders>
              <w:left w:val="nil"/>
              <w:right w:val="nil"/>
            </w:tcBorders>
          </w:tcPr>
          <w:p w14:paraId="0A4EA55E" w14:textId="77777777" w:rsidR="00F736F3" w:rsidRPr="00685BED" w:rsidRDefault="00F736F3" w:rsidP="00F736F3">
            <w:pPr>
              <w:spacing w:after="120" w:line="240" w:lineRule="auto"/>
              <w:rPr>
                <w:rFonts w:eastAsia="Calibri" w:cs="Arial"/>
              </w:rPr>
            </w:pPr>
            <w:r w:rsidRPr="00685BED">
              <w:rPr>
                <w:rFonts w:eastAsia="Calibri" w:cs="Arial"/>
                <w:bCs/>
              </w:rPr>
              <w:t>If the intervention was modified during the course of the study, describe the changes (what, why, when, and how).</w:t>
            </w:r>
          </w:p>
        </w:tc>
        <w:tc>
          <w:tcPr>
            <w:tcW w:w="1985" w:type="dxa"/>
            <w:tcBorders>
              <w:top w:val="nil"/>
              <w:left w:val="nil"/>
              <w:bottom w:val="nil"/>
              <w:right w:val="single" w:sz="4" w:space="0" w:color="auto"/>
            </w:tcBorders>
          </w:tcPr>
          <w:p w14:paraId="062AB29C" w14:textId="0894FC34" w:rsidR="00F736F3" w:rsidRPr="00D2585E" w:rsidRDefault="00F736F3" w:rsidP="00F736F3">
            <w:pPr>
              <w:spacing w:after="120" w:line="240" w:lineRule="auto"/>
              <w:rPr>
                <w:rFonts w:eastAsia="Calibri" w:cs="Arial"/>
                <w:sz w:val="20"/>
                <w:szCs w:val="20"/>
              </w:rPr>
            </w:pPr>
            <w:r>
              <w:rPr>
                <w:rFonts w:eastAsia="Calibri" w:cs="Arial"/>
                <w:sz w:val="20"/>
                <w:szCs w:val="20"/>
              </w:rPr>
              <w:t>6-17</w:t>
            </w:r>
            <w:r w:rsidRPr="00FE4CE4">
              <w:rPr>
                <w:rFonts w:eastAsia="Calibri" w:cs="Arial"/>
                <w:sz w:val="20"/>
                <w:szCs w:val="20"/>
              </w:rPr>
              <w:t xml:space="preserve"> </w:t>
            </w:r>
          </w:p>
        </w:tc>
        <w:tc>
          <w:tcPr>
            <w:tcW w:w="1242" w:type="dxa"/>
            <w:tcBorders>
              <w:top w:val="nil"/>
              <w:left w:val="single" w:sz="4" w:space="0" w:color="auto"/>
              <w:bottom w:val="nil"/>
            </w:tcBorders>
          </w:tcPr>
          <w:p w14:paraId="2F12CBA3" w14:textId="394CA095" w:rsidR="00F736F3" w:rsidRPr="00D2585E" w:rsidRDefault="00F736F3" w:rsidP="00F736F3">
            <w:pPr>
              <w:spacing w:after="120" w:line="240" w:lineRule="auto"/>
              <w:rPr>
                <w:rFonts w:eastAsia="Calibri" w:cs="Arial"/>
                <w:sz w:val="20"/>
                <w:szCs w:val="20"/>
              </w:rPr>
            </w:pPr>
            <w:r>
              <w:rPr>
                <w:rFonts w:eastAsia="Calibri" w:cs="Arial"/>
                <w:sz w:val="20"/>
                <w:szCs w:val="20"/>
              </w:rPr>
              <w:t>Methods &amp; Results</w:t>
            </w:r>
          </w:p>
        </w:tc>
      </w:tr>
      <w:tr w:rsidR="006E0E25" w:rsidRPr="00685BED" w14:paraId="1EC7E5F7" w14:textId="77777777" w:rsidTr="00A85568">
        <w:tc>
          <w:tcPr>
            <w:tcW w:w="959" w:type="dxa"/>
            <w:tcBorders>
              <w:right w:val="nil"/>
            </w:tcBorders>
          </w:tcPr>
          <w:p w14:paraId="47CA5B07" w14:textId="77777777" w:rsidR="006E0E25" w:rsidRPr="00685BED" w:rsidRDefault="006E0E25" w:rsidP="00A85568">
            <w:pPr>
              <w:spacing w:after="120" w:line="240" w:lineRule="auto"/>
              <w:rPr>
                <w:rFonts w:eastAsia="Calibri" w:cs="Arial"/>
                <w:b/>
              </w:rPr>
            </w:pPr>
          </w:p>
        </w:tc>
        <w:tc>
          <w:tcPr>
            <w:tcW w:w="10523" w:type="dxa"/>
            <w:tcBorders>
              <w:left w:val="nil"/>
              <w:right w:val="nil"/>
            </w:tcBorders>
          </w:tcPr>
          <w:p w14:paraId="391306EA" w14:textId="77777777" w:rsidR="006E0E25" w:rsidRPr="00685BED" w:rsidRDefault="006E0E25" w:rsidP="00A85568">
            <w:pPr>
              <w:spacing w:after="120" w:line="240" w:lineRule="auto"/>
              <w:rPr>
                <w:rFonts w:eastAsia="Calibri" w:cs="Arial"/>
                <w:b/>
              </w:rPr>
            </w:pPr>
            <w:r w:rsidRPr="00685BED">
              <w:rPr>
                <w:rFonts w:eastAsia="Calibri" w:cs="Arial"/>
                <w:b/>
              </w:rPr>
              <w:t>HOW WELL</w:t>
            </w:r>
          </w:p>
        </w:tc>
        <w:tc>
          <w:tcPr>
            <w:tcW w:w="1985" w:type="dxa"/>
            <w:tcBorders>
              <w:top w:val="nil"/>
              <w:left w:val="nil"/>
              <w:bottom w:val="nil"/>
              <w:right w:val="single" w:sz="4" w:space="0" w:color="auto"/>
            </w:tcBorders>
          </w:tcPr>
          <w:p w14:paraId="29FD2403" w14:textId="77777777" w:rsidR="006E0E25" w:rsidRPr="00D2585E" w:rsidRDefault="006E0E25" w:rsidP="00A85568">
            <w:pPr>
              <w:spacing w:after="120" w:line="240" w:lineRule="auto"/>
              <w:rPr>
                <w:rFonts w:eastAsia="Calibri" w:cs="Arial"/>
                <w:b/>
                <w:sz w:val="20"/>
                <w:szCs w:val="20"/>
              </w:rPr>
            </w:pPr>
          </w:p>
        </w:tc>
        <w:tc>
          <w:tcPr>
            <w:tcW w:w="1242" w:type="dxa"/>
            <w:tcBorders>
              <w:top w:val="nil"/>
              <w:left w:val="single" w:sz="4" w:space="0" w:color="auto"/>
              <w:bottom w:val="nil"/>
            </w:tcBorders>
          </w:tcPr>
          <w:p w14:paraId="6F5B5B3B" w14:textId="77777777" w:rsidR="006E0E25" w:rsidRPr="00D2585E" w:rsidRDefault="006E0E25" w:rsidP="00A85568">
            <w:pPr>
              <w:spacing w:after="120" w:line="240" w:lineRule="auto"/>
              <w:rPr>
                <w:rFonts w:eastAsia="Calibri" w:cs="Arial"/>
                <w:b/>
                <w:sz w:val="20"/>
                <w:szCs w:val="20"/>
              </w:rPr>
            </w:pPr>
          </w:p>
        </w:tc>
      </w:tr>
      <w:tr w:rsidR="006E0E25" w:rsidRPr="00685BED" w14:paraId="2DCF3624" w14:textId="77777777" w:rsidTr="00A85568">
        <w:tc>
          <w:tcPr>
            <w:tcW w:w="959" w:type="dxa"/>
            <w:tcBorders>
              <w:right w:val="nil"/>
            </w:tcBorders>
          </w:tcPr>
          <w:p w14:paraId="75CDEE33" w14:textId="77777777" w:rsidR="006E0E25" w:rsidRPr="00685BED" w:rsidRDefault="006E0E25" w:rsidP="00A85568">
            <w:pPr>
              <w:spacing w:after="120" w:line="240" w:lineRule="auto"/>
              <w:rPr>
                <w:rFonts w:eastAsia="Calibri" w:cs="Arial"/>
                <w:b/>
                <w:bCs/>
              </w:rPr>
            </w:pPr>
            <w:r w:rsidRPr="00685BED">
              <w:rPr>
                <w:rFonts w:eastAsia="Calibri" w:cs="Arial"/>
                <w:b/>
                <w:bCs/>
              </w:rPr>
              <w:t>11.</w:t>
            </w:r>
          </w:p>
        </w:tc>
        <w:tc>
          <w:tcPr>
            <w:tcW w:w="10523" w:type="dxa"/>
            <w:tcBorders>
              <w:left w:val="nil"/>
              <w:right w:val="nil"/>
            </w:tcBorders>
          </w:tcPr>
          <w:p w14:paraId="78380094" w14:textId="77777777" w:rsidR="006E0E25" w:rsidRPr="00685BED" w:rsidRDefault="006E0E25" w:rsidP="00A85568">
            <w:pPr>
              <w:spacing w:after="120" w:line="240" w:lineRule="auto"/>
              <w:rPr>
                <w:rFonts w:eastAsia="Calibri" w:cs="Arial"/>
              </w:rPr>
            </w:pPr>
            <w:r w:rsidRPr="00685BED">
              <w:rPr>
                <w:rFonts w:eastAsia="Calibri" w:cs="Arial"/>
                <w:lang w:eastAsia="zh-CN"/>
              </w:rPr>
              <w:t>Planned: If intervention adherence or fidelity was assessed, describe how and by whom, and if any strategies were used to maintain or improve fidelity, describe them.</w:t>
            </w:r>
          </w:p>
        </w:tc>
        <w:tc>
          <w:tcPr>
            <w:tcW w:w="1985" w:type="dxa"/>
            <w:tcBorders>
              <w:top w:val="nil"/>
              <w:left w:val="nil"/>
              <w:bottom w:val="nil"/>
              <w:right w:val="single" w:sz="4" w:space="0" w:color="auto"/>
            </w:tcBorders>
          </w:tcPr>
          <w:p w14:paraId="177B16E5" w14:textId="77777777" w:rsidR="006E0E25" w:rsidRPr="00D2585E" w:rsidRDefault="006E0E25" w:rsidP="00A85568">
            <w:pPr>
              <w:spacing w:after="120" w:line="240" w:lineRule="auto"/>
              <w:rPr>
                <w:rFonts w:eastAsia="Calibri" w:cs="Arial"/>
                <w:sz w:val="20"/>
                <w:szCs w:val="20"/>
              </w:rPr>
            </w:pPr>
            <w:r>
              <w:rPr>
                <w:rFonts w:eastAsia="Calibri" w:cs="Arial"/>
                <w:sz w:val="20"/>
                <w:szCs w:val="20"/>
              </w:rPr>
              <w:t>N/a as prototype refinement</w:t>
            </w:r>
            <w:r w:rsidRPr="00D2585E">
              <w:rPr>
                <w:rFonts w:eastAsia="Calibri" w:cs="Arial"/>
                <w:sz w:val="20"/>
                <w:szCs w:val="20"/>
              </w:rPr>
              <w:t xml:space="preserve"> </w:t>
            </w:r>
          </w:p>
        </w:tc>
        <w:tc>
          <w:tcPr>
            <w:tcW w:w="1242" w:type="dxa"/>
            <w:tcBorders>
              <w:top w:val="nil"/>
              <w:left w:val="single" w:sz="4" w:space="0" w:color="auto"/>
              <w:bottom w:val="nil"/>
            </w:tcBorders>
          </w:tcPr>
          <w:p w14:paraId="6829FCAC" w14:textId="77777777" w:rsidR="006E0E25" w:rsidRPr="00D2585E" w:rsidRDefault="006E0E25" w:rsidP="00A85568">
            <w:pPr>
              <w:spacing w:after="120" w:line="240" w:lineRule="auto"/>
              <w:rPr>
                <w:rFonts w:eastAsia="Calibri" w:cs="Arial"/>
                <w:sz w:val="20"/>
                <w:szCs w:val="20"/>
              </w:rPr>
            </w:pPr>
            <w:r w:rsidRPr="00D2585E">
              <w:rPr>
                <w:rFonts w:eastAsia="Calibri" w:cs="Arial"/>
                <w:sz w:val="20"/>
                <w:szCs w:val="20"/>
              </w:rPr>
              <w:t>________</w:t>
            </w:r>
          </w:p>
        </w:tc>
      </w:tr>
      <w:tr w:rsidR="006E0E25" w:rsidRPr="00685BED" w14:paraId="07E469DC" w14:textId="77777777" w:rsidTr="00A85568">
        <w:tc>
          <w:tcPr>
            <w:tcW w:w="959" w:type="dxa"/>
            <w:tcBorders>
              <w:bottom w:val="single" w:sz="4" w:space="0" w:color="auto"/>
              <w:right w:val="nil"/>
            </w:tcBorders>
          </w:tcPr>
          <w:p w14:paraId="015CCCE3" w14:textId="77777777" w:rsidR="006E0E25" w:rsidRPr="00685BED" w:rsidRDefault="006E0E25" w:rsidP="00A85568">
            <w:pPr>
              <w:spacing w:after="120" w:line="240" w:lineRule="auto"/>
              <w:rPr>
                <w:rFonts w:eastAsia="Calibri" w:cs="Arial"/>
                <w:b/>
                <w:bCs/>
                <w:lang w:eastAsia="zh-CN"/>
              </w:rPr>
            </w:pPr>
            <w:r w:rsidRPr="00685BED">
              <w:rPr>
                <w:rFonts w:eastAsia="Calibri" w:cs="Arial"/>
                <w:b/>
                <w:bCs/>
              </w:rPr>
              <w:t>12.</w:t>
            </w:r>
            <w:r w:rsidRPr="00685BED">
              <w:rPr>
                <w:rFonts w:eastAsia="Times New Roman" w:cs="Arial"/>
                <w:b/>
                <w:bCs/>
                <w:color w:val="000000"/>
                <w:kern w:val="24"/>
                <w:vertAlign w:val="superscript"/>
                <w:lang w:val="en-GB" w:eastAsia="zh-CN"/>
              </w:rPr>
              <w:t>ǂ</w:t>
            </w:r>
          </w:p>
          <w:p w14:paraId="602CD0B8" w14:textId="77777777" w:rsidR="006E0E25" w:rsidRPr="00685BED" w:rsidRDefault="006E0E25" w:rsidP="00A85568">
            <w:pPr>
              <w:spacing w:after="120" w:line="240" w:lineRule="auto"/>
              <w:rPr>
                <w:rFonts w:eastAsia="Calibri" w:cs="Arial"/>
              </w:rPr>
            </w:pPr>
          </w:p>
        </w:tc>
        <w:tc>
          <w:tcPr>
            <w:tcW w:w="10523" w:type="dxa"/>
            <w:tcBorders>
              <w:left w:val="nil"/>
              <w:bottom w:val="single" w:sz="4" w:space="0" w:color="auto"/>
              <w:right w:val="nil"/>
            </w:tcBorders>
          </w:tcPr>
          <w:p w14:paraId="324FFBC9" w14:textId="77777777" w:rsidR="006E0E25" w:rsidRPr="00685BED" w:rsidRDefault="006E0E25" w:rsidP="00A85568">
            <w:pPr>
              <w:spacing w:after="120" w:line="240" w:lineRule="auto"/>
              <w:rPr>
                <w:rFonts w:eastAsia="Calibri" w:cs="Arial"/>
              </w:rPr>
            </w:pPr>
            <w:r w:rsidRPr="00685BED">
              <w:rPr>
                <w:rFonts w:eastAsia="Calibri" w:cs="Arial"/>
                <w:bCs/>
                <w:iCs/>
              </w:rPr>
              <w:t>Actual: If intervention adherence or fidelity was assessed, describe the extent to which the intervention was delivered as planned.</w:t>
            </w:r>
          </w:p>
        </w:tc>
        <w:tc>
          <w:tcPr>
            <w:tcW w:w="1985" w:type="dxa"/>
            <w:tcBorders>
              <w:top w:val="nil"/>
              <w:left w:val="nil"/>
              <w:bottom w:val="single" w:sz="4" w:space="0" w:color="auto"/>
              <w:right w:val="single" w:sz="4" w:space="0" w:color="auto"/>
            </w:tcBorders>
          </w:tcPr>
          <w:p w14:paraId="417B2443" w14:textId="77777777" w:rsidR="006E0E25" w:rsidRPr="00D2585E" w:rsidRDefault="006E0E25" w:rsidP="00A85568">
            <w:pPr>
              <w:spacing w:after="120" w:line="240" w:lineRule="auto"/>
              <w:rPr>
                <w:rFonts w:eastAsia="Calibri" w:cs="Arial"/>
                <w:sz w:val="20"/>
                <w:szCs w:val="20"/>
              </w:rPr>
            </w:pPr>
            <w:r>
              <w:rPr>
                <w:rFonts w:eastAsia="Calibri" w:cs="Arial"/>
                <w:sz w:val="20"/>
                <w:szCs w:val="20"/>
              </w:rPr>
              <w:t>N/a as prototype refinement</w:t>
            </w:r>
            <w:r w:rsidRPr="00D2585E">
              <w:rPr>
                <w:rFonts w:eastAsia="Calibri" w:cs="Arial"/>
                <w:sz w:val="20"/>
                <w:szCs w:val="20"/>
              </w:rPr>
              <w:t xml:space="preserve"> </w:t>
            </w:r>
          </w:p>
        </w:tc>
        <w:tc>
          <w:tcPr>
            <w:tcW w:w="1242" w:type="dxa"/>
            <w:tcBorders>
              <w:top w:val="nil"/>
              <w:left w:val="single" w:sz="4" w:space="0" w:color="auto"/>
              <w:bottom w:val="single" w:sz="4" w:space="0" w:color="auto"/>
            </w:tcBorders>
          </w:tcPr>
          <w:p w14:paraId="2C2AFACE" w14:textId="77777777" w:rsidR="006E0E25" w:rsidRPr="00D2585E" w:rsidRDefault="006E0E25" w:rsidP="00A85568">
            <w:pPr>
              <w:spacing w:after="120" w:line="240" w:lineRule="auto"/>
              <w:rPr>
                <w:rFonts w:eastAsia="Calibri" w:cs="Arial"/>
                <w:sz w:val="20"/>
                <w:szCs w:val="20"/>
              </w:rPr>
            </w:pPr>
            <w:r w:rsidRPr="00D2585E">
              <w:rPr>
                <w:rFonts w:eastAsia="Calibri" w:cs="Arial"/>
                <w:sz w:val="20"/>
                <w:szCs w:val="20"/>
              </w:rPr>
              <w:t>________</w:t>
            </w:r>
          </w:p>
        </w:tc>
      </w:tr>
    </w:tbl>
    <w:p w14:paraId="60BDD92A" w14:textId="77777777" w:rsidR="006E0E25" w:rsidRDefault="006E0E25" w:rsidP="006E0E25">
      <w:pPr>
        <w:spacing w:before="240"/>
        <w:ind w:left="142" w:hanging="284"/>
        <w:rPr>
          <w:rFonts w:cs="Arial"/>
        </w:rPr>
      </w:pPr>
    </w:p>
    <w:p w14:paraId="6E40FB98" w14:textId="77777777" w:rsidR="006E0E25" w:rsidRDefault="006E0E25" w:rsidP="006E0E25">
      <w:pPr>
        <w:spacing w:before="240"/>
        <w:ind w:left="142" w:hanging="284"/>
        <w:rPr>
          <w:rFonts w:cs="Arial"/>
        </w:rPr>
      </w:pPr>
    </w:p>
    <w:p w14:paraId="26A12234" w14:textId="77777777" w:rsidR="006E0E25" w:rsidRDefault="006E0E25" w:rsidP="006E0E25">
      <w:pPr>
        <w:pStyle w:val="Header"/>
        <w:tabs>
          <w:tab w:val="clear" w:pos="4513"/>
          <w:tab w:val="clear" w:pos="9026"/>
        </w:tabs>
        <w:spacing w:line="480" w:lineRule="auto"/>
      </w:pPr>
    </w:p>
    <w:sectPr w:rsidR="006E0E25" w:rsidSect="006E0E2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471589" w14:textId="77777777" w:rsidR="006E0E25" w:rsidRDefault="006E0E25" w:rsidP="006E0E25">
      <w:pPr>
        <w:spacing w:line="240" w:lineRule="auto"/>
      </w:pPr>
      <w:r>
        <w:separator/>
      </w:r>
    </w:p>
  </w:endnote>
  <w:endnote w:type="continuationSeparator" w:id="0">
    <w:p w14:paraId="08461048" w14:textId="77777777" w:rsidR="006E0E25" w:rsidRDefault="006E0E25" w:rsidP="006E0E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8589D7" w14:textId="309B5A68" w:rsidR="006E0E25" w:rsidRDefault="006E0E25" w:rsidP="006E0E25">
    <w:pPr>
      <w:pStyle w:val="Footer"/>
      <w:jc w:val="center"/>
    </w:pPr>
    <w:sdt>
      <w:sdtPr>
        <w:id w:val="-706417895"/>
        <w:docPartObj>
          <w:docPartGallery w:val="Page Numbers (Bottom of Page)"/>
          <w:docPartUnique/>
        </w:docPartObj>
      </w:sdtPr>
      <w:sdtContent>
        <w:sdt>
          <w:sdtPr>
            <w:id w:val="-1769616900"/>
            <w:docPartObj>
              <w:docPartGallery w:val="Page Numbers (Top of Page)"/>
              <w:docPartUnique/>
            </w:docPartObj>
          </w:sdtPr>
          <w:sdtContent>
            <w:r w:rsidRPr="00A66D1E">
              <w:t xml:space="preserve">Page </w:t>
            </w:r>
            <w:r w:rsidRPr="00A66D1E">
              <w:fldChar w:fldCharType="begin"/>
            </w:r>
            <w:r w:rsidRPr="00A66D1E">
              <w:instrText xml:space="preserve"> PAGE </w:instrText>
            </w:r>
            <w:r w:rsidRPr="00A66D1E">
              <w:fldChar w:fldCharType="separate"/>
            </w:r>
            <w:r>
              <w:t>7</w:t>
            </w:r>
            <w:r w:rsidRPr="00A66D1E">
              <w:fldChar w:fldCharType="end"/>
            </w:r>
            <w:r w:rsidRPr="00A66D1E">
              <w:t xml:space="preserve"> of </w:t>
            </w:r>
            <w:r>
              <w:fldChar w:fldCharType="begin"/>
            </w:r>
            <w:r>
              <w:instrText xml:space="preserve"> NUMPAGES  </w:instrText>
            </w:r>
            <w:r>
              <w:fldChar w:fldCharType="separate"/>
            </w:r>
            <w:r>
              <w:t>9</w:t>
            </w:r>
            <w:r>
              <w:rPr>
                <w:noProof/>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69D888" w14:textId="77777777" w:rsidR="006E0E25" w:rsidRDefault="006E0E25" w:rsidP="006E0E25">
      <w:pPr>
        <w:spacing w:line="240" w:lineRule="auto"/>
      </w:pPr>
      <w:r>
        <w:separator/>
      </w:r>
    </w:p>
  </w:footnote>
  <w:footnote w:type="continuationSeparator" w:id="0">
    <w:p w14:paraId="49D11D40" w14:textId="77777777" w:rsidR="006E0E25" w:rsidRDefault="006E0E25" w:rsidP="006E0E2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F870BB" w14:textId="77777777" w:rsidR="006E0E25" w:rsidRDefault="006E0E25">
    <w:pPr>
      <w:pStyle w:val="Header"/>
    </w:pPr>
    <w:r>
      <w:t>Developing an intervention to increase ACP with frail elders</w:t>
    </w:r>
  </w:p>
  <w:p w14:paraId="6F099A69" w14:textId="77777777" w:rsidR="006E0E25" w:rsidRDefault="006E0E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992B89"/>
    <w:multiLevelType w:val="multilevel"/>
    <w:tmpl w:val="DE8C263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5697107"/>
    <w:multiLevelType w:val="multilevel"/>
    <w:tmpl w:val="664604A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73253A8"/>
    <w:multiLevelType w:val="hybridMultilevel"/>
    <w:tmpl w:val="045A3884"/>
    <w:lvl w:ilvl="0" w:tplc="58CE3DDA">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90631F"/>
    <w:multiLevelType w:val="multilevel"/>
    <w:tmpl w:val="C0F88D50"/>
    <w:lvl w:ilvl="0">
      <w:start w:val="3"/>
      <w:numFmt w:val="decimal"/>
      <w:lvlText w:val="%1"/>
      <w:lvlJc w:val="left"/>
      <w:pPr>
        <w:ind w:left="420" w:hanging="42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num w:numId="1">
    <w:abstractNumId w:val="3"/>
  </w:num>
  <w:num w:numId="2">
    <w:abstractNumId w:val="1"/>
  </w:num>
  <w:num w:numId="3">
    <w:abstractNumId w:val="0"/>
  </w:num>
  <w:num w:numId="4">
    <w:abstractNumId w:val="2"/>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E25"/>
    <w:rsid w:val="0000172A"/>
    <w:rsid w:val="00002257"/>
    <w:rsid w:val="0000226F"/>
    <w:rsid w:val="0000256C"/>
    <w:rsid w:val="000044D5"/>
    <w:rsid w:val="0000546A"/>
    <w:rsid w:val="0000708F"/>
    <w:rsid w:val="00007A7C"/>
    <w:rsid w:val="000129D1"/>
    <w:rsid w:val="000131C8"/>
    <w:rsid w:val="00013B0A"/>
    <w:rsid w:val="000145F7"/>
    <w:rsid w:val="0001508C"/>
    <w:rsid w:val="00015CE9"/>
    <w:rsid w:val="00015FC8"/>
    <w:rsid w:val="00016838"/>
    <w:rsid w:val="0001694A"/>
    <w:rsid w:val="000177C0"/>
    <w:rsid w:val="00020710"/>
    <w:rsid w:val="00021AEA"/>
    <w:rsid w:val="000226E7"/>
    <w:rsid w:val="00022BBA"/>
    <w:rsid w:val="00024EDE"/>
    <w:rsid w:val="00025A65"/>
    <w:rsid w:val="00026ABE"/>
    <w:rsid w:val="000303B6"/>
    <w:rsid w:val="000304B6"/>
    <w:rsid w:val="000305B6"/>
    <w:rsid w:val="0003157D"/>
    <w:rsid w:val="00031F6D"/>
    <w:rsid w:val="0003272C"/>
    <w:rsid w:val="000344CB"/>
    <w:rsid w:val="0003764E"/>
    <w:rsid w:val="00037815"/>
    <w:rsid w:val="00041144"/>
    <w:rsid w:val="000411C0"/>
    <w:rsid w:val="000412D3"/>
    <w:rsid w:val="000415B9"/>
    <w:rsid w:val="00041E0B"/>
    <w:rsid w:val="00042AAD"/>
    <w:rsid w:val="00045C5D"/>
    <w:rsid w:val="000477CF"/>
    <w:rsid w:val="00047A36"/>
    <w:rsid w:val="00050F45"/>
    <w:rsid w:val="00051068"/>
    <w:rsid w:val="00051653"/>
    <w:rsid w:val="00051A58"/>
    <w:rsid w:val="00051A7D"/>
    <w:rsid w:val="000528C3"/>
    <w:rsid w:val="00053BF8"/>
    <w:rsid w:val="000558BD"/>
    <w:rsid w:val="00055DEF"/>
    <w:rsid w:val="00055FE3"/>
    <w:rsid w:val="0005688E"/>
    <w:rsid w:val="000570B3"/>
    <w:rsid w:val="0006291A"/>
    <w:rsid w:val="00063DD5"/>
    <w:rsid w:val="00063F9E"/>
    <w:rsid w:val="00067453"/>
    <w:rsid w:val="00067A2C"/>
    <w:rsid w:val="00067EC6"/>
    <w:rsid w:val="00071010"/>
    <w:rsid w:val="00071844"/>
    <w:rsid w:val="00072400"/>
    <w:rsid w:val="00072F3E"/>
    <w:rsid w:val="0007579A"/>
    <w:rsid w:val="000764B4"/>
    <w:rsid w:val="00080450"/>
    <w:rsid w:val="000814A1"/>
    <w:rsid w:val="000817E2"/>
    <w:rsid w:val="000820B4"/>
    <w:rsid w:val="00082FA7"/>
    <w:rsid w:val="0008325D"/>
    <w:rsid w:val="000833F9"/>
    <w:rsid w:val="00085DEC"/>
    <w:rsid w:val="00085FE0"/>
    <w:rsid w:val="00087B76"/>
    <w:rsid w:val="00090945"/>
    <w:rsid w:val="00091DE7"/>
    <w:rsid w:val="00092BAF"/>
    <w:rsid w:val="000937BC"/>
    <w:rsid w:val="00093E37"/>
    <w:rsid w:val="00094165"/>
    <w:rsid w:val="0009558C"/>
    <w:rsid w:val="00095D6A"/>
    <w:rsid w:val="00097225"/>
    <w:rsid w:val="000A11C2"/>
    <w:rsid w:val="000A25F5"/>
    <w:rsid w:val="000A2D34"/>
    <w:rsid w:val="000A435B"/>
    <w:rsid w:val="000A4995"/>
    <w:rsid w:val="000A4A23"/>
    <w:rsid w:val="000A4ACC"/>
    <w:rsid w:val="000A4C01"/>
    <w:rsid w:val="000A4E9B"/>
    <w:rsid w:val="000A77E0"/>
    <w:rsid w:val="000A7AA5"/>
    <w:rsid w:val="000B07C1"/>
    <w:rsid w:val="000B0DEA"/>
    <w:rsid w:val="000B1BAC"/>
    <w:rsid w:val="000B20CB"/>
    <w:rsid w:val="000B2C68"/>
    <w:rsid w:val="000B3CAB"/>
    <w:rsid w:val="000B48AD"/>
    <w:rsid w:val="000B799F"/>
    <w:rsid w:val="000C0997"/>
    <w:rsid w:val="000C0AF9"/>
    <w:rsid w:val="000C1C76"/>
    <w:rsid w:val="000C2842"/>
    <w:rsid w:val="000C3B97"/>
    <w:rsid w:val="000C3EF6"/>
    <w:rsid w:val="000C5D87"/>
    <w:rsid w:val="000C6C50"/>
    <w:rsid w:val="000C75E9"/>
    <w:rsid w:val="000C78B8"/>
    <w:rsid w:val="000D2145"/>
    <w:rsid w:val="000D3283"/>
    <w:rsid w:val="000D5D2F"/>
    <w:rsid w:val="000D621A"/>
    <w:rsid w:val="000D6C4C"/>
    <w:rsid w:val="000E114F"/>
    <w:rsid w:val="000E254E"/>
    <w:rsid w:val="000E258D"/>
    <w:rsid w:val="000E2813"/>
    <w:rsid w:val="000E39B5"/>
    <w:rsid w:val="000E485A"/>
    <w:rsid w:val="000E52E0"/>
    <w:rsid w:val="000E62DA"/>
    <w:rsid w:val="000E7343"/>
    <w:rsid w:val="000F1228"/>
    <w:rsid w:val="000F3287"/>
    <w:rsid w:val="000F3456"/>
    <w:rsid w:val="000F4033"/>
    <w:rsid w:val="000F5320"/>
    <w:rsid w:val="000F5324"/>
    <w:rsid w:val="000F545C"/>
    <w:rsid w:val="000F5942"/>
    <w:rsid w:val="000F653D"/>
    <w:rsid w:val="000F704C"/>
    <w:rsid w:val="000F732A"/>
    <w:rsid w:val="000F7B0F"/>
    <w:rsid w:val="00100F9D"/>
    <w:rsid w:val="00102196"/>
    <w:rsid w:val="001025E8"/>
    <w:rsid w:val="00103F49"/>
    <w:rsid w:val="00105A82"/>
    <w:rsid w:val="00106AB2"/>
    <w:rsid w:val="001070B2"/>
    <w:rsid w:val="00110443"/>
    <w:rsid w:val="00111FAE"/>
    <w:rsid w:val="00113C4B"/>
    <w:rsid w:val="001141B3"/>
    <w:rsid w:val="00115193"/>
    <w:rsid w:val="00116390"/>
    <w:rsid w:val="001169AC"/>
    <w:rsid w:val="00116CF9"/>
    <w:rsid w:val="001171F9"/>
    <w:rsid w:val="00117708"/>
    <w:rsid w:val="00117E44"/>
    <w:rsid w:val="00121735"/>
    <w:rsid w:val="001225CE"/>
    <w:rsid w:val="0012325F"/>
    <w:rsid w:val="00123F1A"/>
    <w:rsid w:val="00125779"/>
    <w:rsid w:val="00126314"/>
    <w:rsid w:val="00126C76"/>
    <w:rsid w:val="001303F7"/>
    <w:rsid w:val="001308B0"/>
    <w:rsid w:val="0013189F"/>
    <w:rsid w:val="00132281"/>
    <w:rsid w:val="00132425"/>
    <w:rsid w:val="00133155"/>
    <w:rsid w:val="001338FF"/>
    <w:rsid w:val="00136164"/>
    <w:rsid w:val="0013622B"/>
    <w:rsid w:val="0013637C"/>
    <w:rsid w:val="00136692"/>
    <w:rsid w:val="00137AFB"/>
    <w:rsid w:val="001405F5"/>
    <w:rsid w:val="0014104D"/>
    <w:rsid w:val="001415D5"/>
    <w:rsid w:val="00141B03"/>
    <w:rsid w:val="001425EF"/>
    <w:rsid w:val="001426A6"/>
    <w:rsid w:val="00143907"/>
    <w:rsid w:val="001451C3"/>
    <w:rsid w:val="00145733"/>
    <w:rsid w:val="00145BDB"/>
    <w:rsid w:val="001477B0"/>
    <w:rsid w:val="00147F9D"/>
    <w:rsid w:val="00150109"/>
    <w:rsid w:val="0015096E"/>
    <w:rsid w:val="0015228C"/>
    <w:rsid w:val="00154E52"/>
    <w:rsid w:val="001569AC"/>
    <w:rsid w:val="001570D6"/>
    <w:rsid w:val="00157CB8"/>
    <w:rsid w:val="00162053"/>
    <w:rsid w:val="00162B60"/>
    <w:rsid w:val="00162F38"/>
    <w:rsid w:val="00163403"/>
    <w:rsid w:val="0016351C"/>
    <w:rsid w:val="00164F1D"/>
    <w:rsid w:val="001655CA"/>
    <w:rsid w:val="00167CE9"/>
    <w:rsid w:val="00170301"/>
    <w:rsid w:val="00170C13"/>
    <w:rsid w:val="00173543"/>
    <w:rsid w:val="001741B8"/>
    <w:rsid w:val="0017450F"/>
    <w:rsid w:val="00175331"/>
    <w:rsid w:val="001760CC"/>
    <w:rsid w:val="001766F6"/>
    <w:rsid w:val="0017781F"/>
    <w:rsid w:val="00180011"/>
    <w:rsid w:val="00181345"/>
    <w:rsid w:val="0018225C"/>
    <w:rsid w:val="00182595"/>
    <w:rsid w:val="00182D2F"/>
    <w:rsid w:val="00183544"/>
    <w:rsid w:val="00184844"/>
    <w:rsid w:val="001863A5"/>
    <w:rsid w:val="00186D56"/>
    <w:rsid w:val="001870CA"/>
    <w:rsid w:val="00187114"/>
    <w:rsid w:val="00190E63"/>
    <w:rsid w:val="001922DC"/>
    <w:rsid w:val="00192508"/>
    <w:rsid w:val="001928D2"/>
    <w:rsid w:val="001934C0"/>
    <w:rsid w:val="00196A44"/>
    <w:rsid w:val="00197F6E"/>
    <w:rsid w:val="001A19AB"/>
    <w:rsid w:val="001A1C1D"/>
    <w:rsid w:val="001A1E20"/>
    <w:rsid w:val="001A35D1"/>
    <w:rsid w:val="001A37D7"/>
    <w:rsid w:val="001A405A"/>
    <w:rsid w:val="001A408D"/>
    <w:rsid w:val="001A466C"/>
    <w:rsid w:val="001A46DE"/>
    <w:rsid w:val="001A4AAA"/>
    <w:rsid w:val="001A56F2"/>
    <w:rsid w:val="001A6279"/>
    <w:rsid w:val="001A6CE6"/>
    <w:rsid w:val="001A7822"/>
    <w:rsid w:val="001B0101"/>
    <w:rsid w:val="001B20CA"/>
    <w:rsid w:val="001B2336"/>
    <w:rsid w:val="001B256A"/>
    <w:rsid w:val="001B4093"/>
    <w:rsid w:val="001B486A"/>
    <w:rsid w:val="001B4E6B"/>
    <w:rsid w:val="001B6A03"/>
    <w:rsid w:val="001B7156"/>
    <w:rsid w:val="001C0AE3"/>
    <w:rsid w:val="001C175B"/>
    <w:rsid w:val="001C1EEA"/>
    <w:rsid w:val="001C3A79"/>
    <w:rsid w:val="001C56F9"/>
    <w:rsid w:val="001C6865"/>
    <w:rsid w:val="001D23A6"/>
    <w:rsid w:val="001D2EEB"/>
    <w:rsid w:val="001D34AF"/>
    <w:rsid w:val="001D38EF"/>
    <w:rsid w:val="001D41AF"/>
    <w:rsid w:val="001D70F1"/>
    <w:rsid w:val="001D75CB"/>
    <w:rsid w:val="001D7CC0"/>
    <w:rsid w:val="001E050B"/>
    <w:rsid w:val="001E1997"/>
    <w:rsid w:val="001E25A9"/>
    <w:rsid w:val="001E2C95"/>
    <w:rsid w:val="001E3879"/>
    <w:rsid w:val="001E4499"/>
    <w:rsid w:val="001E4DDB"/>
    <w:rsid w:val="001E662D"/>
    <w:rsid w:val="001F0EFC"/>
    <w:rsid w:val="001F4FF1"/>
    <w:rsid w:val="001F56DE"/>
    <w:rsid w:val="001F580B"/>
    <w:rsid w:val="001F61A6"/>
    <w:rsid w:val="001F6AF1"/>
    <w:rsid w:val="001F7E18"/>
    <w:rsid w:val="002008FA"/>
    <w:rsid w:val="002029FF"/>
    <w:rsid w:val="00203985"/>
    <w:rsid w:val="002045F7"/>
    <w:rsid w:val="002054AA"/>
    <w:rsid w:val="00206170"/>
    <w:rsid w:val="002068EC"/>
    <w:rsid w:val="002072B5"/>
    <w:rsid w:val="00207C23"/>
    <w:rsid w:val="00207D7D"/>
    <w:rsid w:val="00211AA6"/>
    <w:rsid w:val="00215F90"/>
    <w:rsid w:val="00217039"/>
    <w:rsid w:val="002170F2"/>
    <w:rsid w:val="0021764C"/>
    <w:rsid w:val="002178AF"/>
    <w:rsid w:val="002178BA"/>
    <w:rsid w:val="00217DE1"/>
    <w:rsid w:val="002214E7"/>
    <w:rsid w:val="00223223"/>
    <w:rsid w:val="002269C5"/>
    <w:rsid w:val="00227829"/>
    <w:rsid w:val="00230490"/>
    <w:rsid w:val="0023071D"/>
    <w:rsid w:val="002318B2"/>
    <w:rsid w:val="0023194D"/>
    <w:rsid w:val="00232D90"/>
    <w:rsid w:val="00233E36"/>
    <w:rsid w:val="00234913"/>
    <w:rsid w:val="00236856"/>
    <w:rsid w:val="0023720E"/>
    <w:rsid w:val="00237DAA"/>
    <w:rsid w:val="00241315"/>
    <w:rsid w:val="0024477A"/>
    <w:rsid w:val="0024626D"/>
    <w:rsid w:val="002504D7"/>
    <w:rsid w:val="002508A7"/>
    <w:rsid w:val="002514A5"/>
    <w:rsid w:val="002521A7"/>
    <w:rsid w:val="002552F1"/>
    <w:rsid w:val="00261A30"/>
    <w:rsid w:val="00261A8A"/>
    <w:rsid w:val="00261FC2"/>
    <w:rsid w:val="00263128"/>
    <w:rsid w:val="00264016"/>
    <w:rsid w:val="00264736"/>
    <w:rsid w:val="00264996"/>
    <w:rsid w:val="002677F4"/>
    <w:rsid w:val="00267BE1"/>
    <w:rsid w:val="00270282"/>
    <w:rsid w:val="00271D53"/>
    <w:rsid w:val="0027427C"/>
    <w:rsid w:val="00274CF1"/>
    <w:rsid w:val="00275CD3"/>
    <w:rsid w:val="002770F1"/>
    <w:rsid w:val="00277E33"/>
    <w:rsid w:val="0028246C"/>
    <w:rsid w:val="00282478"/>
    <w:rsid w:val="00282896"/>
    <w:rsid w:val="00282F87"/>
    <w:rsid w:val="00285164"/>
    <w:rsid w:val="0028669C"/>
    <w:rsid w:val="00287243"/>
    <w:rsid w:val="002872A8"/>
    <w:rsid w:val="0029095F"/>
    <w:rsid w:val="00291666"/>
    <w:rsid w:val="0029205E"/>
    <w:rsid w:val="00292146"/>
    <w:rsid w:val="002931D2"/>
    <w:rsid w:val="002943FF"/>
    <w:rsid w:val="00294981"/>
    <w:rsid w:val="00294E48"/>
    <w:rsid w:val="0029599C"/>
    <w:rsid w:val="002960E1"/>
    <w:rsid w:val="00297E22"/>
    <w:rsid w:val="002A01C3"/>
    <w:rsid w:val="002A0383"/>
    <w:rsid w:val="002A1275"/>
    <w:rsid w:val="002A1B3C"/>
    <w:rsid w:val="002A23CB"/>
    <w:rsid w:val="002A3DAC"/>
    <w:rsid w:val="002A4365"/>
    <w:rsid w:val="002A583D"/>
    <w:rsid w:val="002A5965"/>
    <w:rsid w:val="002A5C0A"/>
    <w:rsid w:val="002A7153"/>
    <w:rsid w:val="002A799E"/>
    <w:rsid w:val="002B0E40"/>
    <w:rsid w:val="002B12B7"/>
    <w:rsid w:val="002B236F"/>
    <w:rsid w:val="002B2D79"/>
    <w:rsid w:val="002B3644"/>
    <w:rsid w:val="002B3C35"/>
    <w:rsid w:val="002B492B"/>
    <w:rsid w:val="002B4C84"/>
    <w:rsid w:val="002B5260"/>
    <w:rsid w:val="002B529D"/>
    <w:rsid w:val="002B537A"/>
    <w:rsid w:val="002B7EBF"/>
    <w:rsid w:val="002C0077"/>
    <w:rsid w:val="002C1AA0"/>
    <w:rsid w:val="002C499B"/>
    <w:rsid w:val="002C5020"/>
    <w:rsid w:val="002C65EC"/>
    <w:rsid w:val="002C6CBF"/>
    <w:rsid w:val="002C7802"/>
    <w:rsid w:val="002C7BFE"/>
    <w:rsid w:val="002D4795"/>
    <w:rsid w:val="002D5157"/>
    <w:rsid w:val="002D5524"/>
    <w:rsid w:val="002E135D"/>
    <w:rsid w:val="002E1665"/>
    <w:rsid w:val="002E167F"/>
    <w:rsid w:val="002E1865"/>
    <w:rsid w:val="002E3A54"/>
    <w:rsid w:val="002E3F84"/>
    <w:rsid w:val="002E45C8"/>
    <w:rsid w:val="002E75BE"/>
    <w:rsid w:val="002F1034"/>
    <w:rsid w:val="002F1157"/>
    <w:rsid w:val="002F41BC"/>
    <w:rsid w:val="00301C8C"/>
    <w:rsid w:val="00304BE1"/>
    <w:rsid w:val="00306120"/>
    <w:rsid w:val="00306DC4"/>
    <w:rsid w:val="00310D7A"/>
    <w:rsid w:val="003120A4"/>
    <w:rsid w:val="00313202"/>
    <w:rsid w:val="003133B9"/>
    <w:rsid w:val="00315B0A"/>
    <w:rsid w:val="00315B9E"/>
    <w:rsid w:val="00315C60"/>
    <w:rsid w:val="00317D35"/>
    <w:rsid w:val="00325437"/>
    <w:rsid w:val="00326A6C"/>
    <w:rsid w:val="0033049B"/>
    <w:rsid w:val="00331016"/>
    <w:rsid w:val="00331C3E"/>
    <w:rsid w:val="003335F7"/>
    <w:rsid w:val="003336CA"/>
    <w:rsid w:val="003339D1"/>
    <w:rsid w:val="00336B93"/>
    <w:rsid w:val="00340E32"/>
    <w:rsid w:val="0034147B"/>
    <w:rsid w:val="00341705"/>
    <w:rsid w:val="00342C2E"/>
    <w:rsid w:val="0034386E"/>
    <w:rsid w:val="003465DB"/>
    <w:rsid w:val="003512AD"/>
    <w:rsid w:val="00352C52"/>
    <w:rsid w:val="003536B4"/>
    <w:rsid w:val="00353DC8"/>
    <w:rsid w:val="00356B3A"/>
    <w:rsid w:val="00360764"/>
    <w:rsid w:val="00360D19"/>
    <w:rsid w:val="0036193C"/>
    <w:rsid w:val="003643AE"/>
    <w:rsid w:val="003648DB"/>
    <w:rsid w:val="00364DC6"/>
    <w:rsid w:val="003702DA"/>
    <w:rsid w:val="0037043D"/>
    <w:rsid w:val="00370EFC"/>
    <w:rsid w:val="003724DF"/>
    <w:rsid w:val="00374C26"/>
    <w:rsid w:val="00377392"/>
    <w:rsid w:val="00377577"/>
    <w:rsid w:val="00380BBD"/>
    <w:rsid w:val="003811DB"/>
    <w:rsid w:val="00383C30"/>
    <w:rsid w:val="00385E2A"/>
    <w:rsid w:val="0039070A"/>
    <w:rsid w:val="00393DBE"/>
    <w:rsid w:val="00395521"/>
    <w:rsid w:val="00396E8A"/>
    <w:rsid w:val="003A067D"/>
    <w:rsid w:val="003A11EF"/>
    <w:rsid w:val="003A152B"/>
    <w:rsid w:val="003A2268"/>
    <w:rsid w:val="003A2B82"/>
    <w:rsid w:val="003A2C3B"/>
    <w:rsid w:val="003A3041"/>
    <w:rsid w:val="003A38B7"/>
    <w:rsid w:val="003A6006"/>
    <w:rsid w:val="003A7169"/>
    <w:rsid w:val="003A7D73"/>
    <w:rsid w:val="003B0895"/>
    <w:rsid w:val="003B1623"/>
    <w:rsid w:val="003B22C8"/>
    <w:rsid w:val="003B2591"/>
    <w:rsid w:val="003B2D49"/>
    <w:rsid w:val="003B54D8"/>
    <w:rsid w:val="003B54F8"/>
    <w:rsid w:val="003B6A4F"/>
    <w:rsid w:val="003B6B61"/>
    <w:rsid w:val="003B6C9A"/>
    <w:rsid w:val="003B7EE3"/>
    <w:rsid w:val="003C0B3F"/>
    <w:rsid w:val="003C24BE"/>
    <w:rsid w:val="003C3C27"/>
    <w:rsid w:val="003C4483"/>
    <w:rsid w:val="003C6A40"/>
    <w:rsid w:val="003C70F9"/>
    <w:rsid w:val="003C714D"/>
    <w:rsid w:val="003C7ED3"/>
    <w:rsid w:val="003D0014"/>
    <w:rsid w:val="003D12F3"/>
    <w:rsid w:val="003D18A7"/>
    <w:rsid w:val="003D265A"/>
    <w:rsid w:val="003D377D"/>
    <w:rsid w:val="003D6819"/>
    <w:rsid w:val="003E2EB2"/>
    <w:rsid w:val="003E3456"/>
    <w:rsid w:val="003E347D"/>
    <w:rsid w:val="003E348D"/>
    <w:rsid w:val="003E3671"/>
    <w:rsid w:val="003E3DC3"/>
    <w:rsid w:val="003E3E3F"/>
    <w:rsid w:val="003E53DF"/>
    <w:rsid w:val="003E6736"/>
    <w:rsid w:val="003F0B97"/>
    <w:rsid w:val="003F1ABC"/>
    <w:rsid w:val="003F2A54"/>
    <w:rsid w:val="003F3C08"/>
    <w:rsid w:val="003F5B51"/>
    <w:rsid w:val="003F5B6F"/>
    <w:rsid w:val="003F61B0"/>
    <w:rsid w:val="003F62EC"/>
    <w:rsid w:val="003F63C1"/>
    <w:rsid w:val="003F6EF0"/>
    <w:rsid w:val="003F6FDD"/>
    <w:rsid w:val="003F78A7"/>
    <w:rsid w:val="00400D89"/>
    <w:rsid w:val="00400F88"/>
    <w:rsid w:val="004010B6"/>
    <w:rsid w:val="00401B8E"/>
    <w:rsid w:val="00402C7F"/>
    <w:rsid w:val="00402FF3"/>
    <w:rsid w:val="004033DE"/>
    <w:rsid w:val="00404029"/>
    <w:rsid w:val="0040570D"/>
    <w:rsid w:val="004067EF"/>
    <w:rsid w:val="00407476"/>
    <w:rsid w:val="0040768B"/>
    <w:rsid w:val="0041150A"/>
    <w:rsid w:val="00412136"/>
    <w:rsid w:val="00412759"/>
    <w:rsid w:val="00412E82"/>
    <w:rsid w:val="00412F7A"/>
    <w:rsid w:val="00414741"/>
    <w:rsid w:val="00415B06"/>
    <w:rsid w:val="0042025A"/>
    <w:rsid w:val="00421AB6"/>
    <w:rsid w:val="00424858"/>
    <w:rsid w:val="00425257"/>
    <w:rsid w:val="0042552D"/>
    <w:rsid w:val="0042580E"/>
    <w:rsid w:val="00425C41"/>
    <w:rsid w:val="0043012A"/>
    <w:rsid w:val="00430676"/>
    <w:rsid w:val="00430783"/>
    <w:rsid w:val="00431B04"/>
    <w:rsid w:val="004322DA"/>
    <w:rsid w:val="004332AC"/>
    <w:rsid w:val="0043398F"/>
    <w:rsid w:val="004342B2"/>
    <w:rsid w:val="00434D5A"/>
    <w:rsid w:val="00435BDC"/>
    <w:rsid w:val="004406CE"/>
    <w:rsid w:val="00440F62"/>
    <w:rsid w:val="00442795"/>
    <w:rsid w:val="00442B70"/>
    <w:rsid w:val="00443760"/>
    <w:rsid w:val="00444AED"/>
    <w:rsid w:val="004457C7"/>
    <w:rsid w:val="00445EA3"/>
    <w:rsid w:val="004465B8"/>
    <w:rsid w:val="004467D4"/>
    <w:rsid w:val="00452E92"/>
    <w:rsid w:val="00454DD1"/>
    <w:rsid w:val="004552A5"/>
    <w:rsid w:val="00455913"/>
    <w:rsid w:val="004566DE"/>
    <w:rsid w:val="00457662"/>
    <w:rsid w:val="00457B6A"/>
    <w:rsid w:val="00461979"/>
    <w:rsid w:val="00461AF5"/>
    <w:rsid w:val="004620F7"/>
    <w:rsid w:val="00465941"/>
    <w:rsid w:val="00465E7F"/>
    <w:rsid w:val="004664E2"/>
    <w:rsid w:val="004669B2"/>
    <w:rsid w:val="00467E07"/>
    <w:rsid w:val="00470124"/>
    <w:rsid w:val="004701D7"/>
    <w:rsid w:val="00470390"/>
    <w:rsid w:val="00470FC3"/>
    <w:rsid w:val="00471C1C"/>
    <w:rsid w:val="00472847"/>
    <w:rsid w:val="00472B31"/>
    <w:rsid w:val="00472DA3"/>
    <w:rsid w:val="0047311F"/>
    <w:rsid w:val="00473A00"/>
    <w:rsid w:val="00475880"/>
    <w:rsid w:val="00476084"/>
    <w:rsid w:val="00477755"/>
    <w:rsid w:val="00477A27"/>
    <w:rsid w:val="004827BE"/>
    <w:rsid w:val="00482F80"/>
    <w:rsid w:val="00483ABA"/>
    <w:rsid w:val="004848BE"/>
    <w:rsid w:val="00485479"/>
    <w:rsid w:val="00485ED7"/>
    <w:rsid w:val="004862F7"/>
    <w:rsid w:val="004866F6"/>
    <w:rsid w:val="00490464"/>
    <w:rsid w:val="00491E55"/>
    <w:rsid w:val="00492EBD"/>
    <w:rsid w:val="00493EC7"/>
    <w:rsid w:val="0049488C"/>
    <w:rsid w:val="004958DF"/>
    <w:rsid w:val="00497CC8"/>
    <w:rsid w:val="004A0B63"/>
    <w:rsid w:val="004A1123"/>
    <w:rsid w:val="004A250F"/>
    <w:rsid w:val="004A355F"/>
    <w:rsid w:val="004A3B26"/>
    <w:rsid w:val="004A76C6"/>
    <w:rsid w:val="004B0168"/>
    <w:rsid w:val="004B2692"/>
    <w:rsid w:val="004B42FA"/>
    <w:rsid w:val="004B492B"/>
    <w:rsid w:val="004B5215"/>
    <w:rsid w:val="004B528A"/>
    <w:rsid w:val="004B637B"/>
    <w:rsid w:val="004C0454"/>
    <w:rsid w:val="004C07C2"/>
    <w:rsid w:val="004C1E92"/>
    <w:rsid w:val="004C217D"/>
    <w:rsid w:val="004C4E94"/>
    <w:rsid w:val="004C648F"/>
    <w:rsid w:val="004C6B16"/>
    <w:rsid w:val="004C6EFA"/>
    <w:rsid w:val="004D0DFA"/>
    <w:rsid w:val="004D1909"/>
    <w:rsid w:val="004D30E4"/>
    <w:rsid w:val="004D368D"/>
    <w:rsid w:val="004D4703"/>
    <w:rsid w:val="004D5BAE"/>
    <w:rsid w:val="004D6C00"/>
    <w:rsid w:val="004E033A"/>
    <w:rsid w:val="004E0417"/>
    <w:rsid w:val="004E2AA6"/>
    <w:rsid w:val="004E30C6"/>
    <w:rsid w:val="004E41C0"/>
    <w:rsid w:val="004E566A"/>
    <w:rsid w:val="004E5912"/>
    <w:rsid w:val="004E69FB"/>
    <w:rsid w:val="004E6C29"/>
    <w:rsid w:val="004E7306"/>
    <w:rsid w:val="004E7C6F"/>
    <w:rsid w:val="004F00BF"/>
    <w:rsid w:val="004F28E4"/>
    <w:rsid w:val="004F606B"/>
    <w:rsid w:val="004F6BD5"/>
    <w:rsid w:val="005003FA"/>
    <w:rsid w:val="0050040F"/>
    <w:rsid w:val="005015E7"/>
    <w:rsid w:val="0050380C"/>
    <w:rsid w:val="0050461B"/>
    <w:rsid w:val="00504E77"/>
    <w:rsid w:val="00504E7E"/>
    <w:rsid w:val="00505287"/>
    <w:rsid w:val="0050590D"/>
    <w:rsid w:val="00506426"/>
    <w:rsid w:val="00510253"/>
    <w:rsid w:val="00510542"/>
    <w:rsid w:val="00513F5C"/>
    <w:rsid w:val="005142FE"/>
    <w:rsid w:val="00514E06"/>
    <w:rsid w:val="00517980"/>
    <w:rsid w:val="00520883"/>
    <w:rsid w:val="00520F8F"/>
    <w:rsid w:val="00521DF2"/>
    <w:rsid w:val="00523204"/>
    <w:rsid w:val="00523D64"/>
    <w:rsid w:val="005247C8"/>
    <w:rsid w:val="00530E11"/>
    <w:rsid w:val="005314DA"/>
    <w:rsid w:val="00531E17"/>
    <w:rsid w:val="005328BC"/>
    <w:rsid w:val="00533584"/>
    <w:rsid w:val="00533C27"/>
    <w:rsid w:val="00535BAD"/>
    <w:rsid w:val="00536E04"/>
    <w:rsid w:val="00537C05"/>
    <w:rsid w:val="0054066C"/>
    <w:rsid w:val="00540B62"/>
    <w:rsid w:val="00541F0A"/>
    <w:rsid w:val="00541F14"/>
    <w:rsid w:val="0054292C"/>
    <w:rsid w:val="00542BB0"/>
    <w:rsid w:val="00543273"/>
    <w:rsid w:val="005438CA"/>
    <w:rsid w:val="00544265"/>
    <w:rsid w:val="0054484C"/>
    <w:rsid w:val="00545467"/>
    <w:rsid w:val="00546750"/>
    <w:rsid w:val="00546F8A"/>
    <w:rsid w:val="005474B7"/>
    <w:rsid w:val="00550548"/>
    <w:rsid w:val="00551049"/>
    <w:rsid w:val="00551C73"/>
    <w:rsid w:val="00554400"/>
    <w:rsid w:val="005564C4"/>
    <w:rsid w:val="00556707"/>
    <w:rsid w:val="00556958"/>
    <w:rsid w:val="00556BB8"/>
    <w:rsid w:val="00556D68"/>
    <w:rsid w:val="00556F63"/>
    <w:rsid w:val="00560C9D"/>
    <w:rsid w:val="00561010"/>
    <w:rsid w:val="005623AE"/>
    <w:rsid w:val="0056272F"/>
    <w:rsid w:val="005639C0"/>
    <w:rsid w:val="00563C32"/>
    <w:rsid w:val="00564AD5"/>
    <w:rsid w:val="00564D6F"/>
    <w:rsid w:val="00565054"/>
    <w:rsid w:val="00565A79"/>
    <w:rsid w:val="005669B1"/>
    <w:rsid w:val="00567AD0"/>
    <w:rsid w:val="00570064"/>
    <w:rsid w:val="00571DA4"/>
    <w:rsid w:val="00572B4F"/>
    <w:rsid w:val="0057536F"/>
    <w:rsid w:val="0057622C"/>
    <w:rsid w:val="0057732E"/>
    <w:rsid w:val="00577AE2"/>
    <w:rsid w:val="0058040E"/>
    <w:rsid w:val="00580F3E"/>
    <w:rsid w:val="00581A73"/>
    <w:rsid w:val="00582997"/>
    <w:rsid w:val="00582F8B"/>
    <w:rsid w:val="0058364C"/>
    <w:rsid w:val="00584944"/>
    <w:rsid w:val="00584B1A"/>
    <w:rsid w:val="005864ED"/>
    <w:rsid w:val="005902AD"/>
    <w:rsid w:val="0059047B"/>
    <w:rsid w:val="005909BE"/>
    <w:rsid w:val="00590ABD"/>
    <w:rsid w:val="00591E20"/>
    <w:rsid w:val="005933F1"/>
    <w:rsid w:val="00593529"/>
    <w:rsid w:val="005946A0"/>
    <w:rsid w:val="0059514B"/>
    <w:rsid w:val="00596010"/>
    <w:rsid w:val="00596867"/>
    <w:rsid w:val="00596951"/>
    <w:rsid w:val="00597094"/>
    <w:rsid w:val="005A1558"/>
    <w:rsid w:val="005A1B5C"/>
    <w:rsid w:val="005A1DAC"/>
    <w:rsid w:val="005A2F45"/>
    <w:rsid w:val="005A3481"/>
    <w:rsid w:val="005A49C7"/>
    <w:rsid w:val="005A7F31"/>
    <w:rsid w:val="005B00FD"/>
    <w:rsid w:val="005B052A"/>
    <w:rsid w:val="005B1796"/>
    <w:rsid w:val="005B1A93"/>
    <w:rsid w:val="005B3CF0"/>
    <w:rsid w:val="005B4AB8"/>
    <w:rsid w:val="005B4B20"/>
    <w:rsid w:val="005B5083"/>
    <w:rsid w:val="005B62F3"/>
    <w:rsid w:val="005B6EF5"/>
    <w:rsid w:val="005B719C"/>
    <w:rsid w:val="005B7352"/>
    <w:rsid w:val="005B75C2"/>
    <w:rsid w:val="005B775D"/>
    <w:rsid w:val="005B7D5C"/>
    <w:rsid w:val="005C17BC"/>
    <w:rsid w:val="005C22CD"/>
    <w:rsid w:val="005C365A"/>
    <w:rsid w:val="005C4731"/>
    <w:rsid w:val="005C4C5B"/>
    <w:rsid w:val="005D02F7"/>
    <w:rsid w:val="005D04C5"/>
    <w:rsid w:val="005D073B"/>
    <w:rsid w:val="005D0B11"/>
    <w:rsid w:val="005D1B9E"/>
    <w:rsid w:val="005D267B"/>
    <w:rsid w:val="005D54AA"/>
    <w:rsid w:val="005D68E8"/>
    <w:rsid w:val="005D752F"/>
    <w:rsid w:val="005D7D70"/>
    <w:rsid w:val="005E44AD"/>
    <w:rsid w:val="005E6105"/>
    <w:rsid w:val="005E62ED"/>
    <w:rsid w:val="005E68B2"/>
    <w:rsid w:val="005E6D7F"/>
    <w:rsid w:val="005E6E38"/>
    <w:rsid w:val="005F0D1B"/>
    <w:rsid w:val="005F1766"/>
    <w:rsid w:val="005F1BA7"/>
    <w:rsid w:val="005F2A22"/>
    <w:rsid w:val="005F30AD"/>
    <w:rsid w:val="005F3EBD"/>
    <w:rsid w:val="005F4013"/>
    <w:rsid w:val="005F4387"/>
    <w:rsid w:val="005F4EC7"/>
    <w:rsid w:val="005F5627"/>
    <w:rsid w:val="005F61B6"/>
    <w:rsid w:val="005F6760"/>
    <w:rsid w:val="005F7446"/>
    <w:rsid w:val="005F7867"/>
    <w:rsid w:val="0060100C"/>
    <w:rsid w:val="006011D4"/>
    <w:rsid w:val="00602117"/>
    <w:rsid w:val="0060406F"/>
    <w:rsid w:val="00604BA0"/>
    <w:rsid w:val="00605E04"/>
    <w:rsid w:val="00606E84"/>
    <w:rsid w:val="00607F4F"/>
    <w:rsid w:val="006102C5"/>
    <w:rsid w:val="006135E9"/>
    <w:rsid w:val="00613E29"/>
    <w:rsid w:val="00615C92"/>
    <w:rsid w:val="00615D9E"/>
    <w:rsid w:val="00617613"/>
    <w:rsid w:val="00620BA7"/>
    <w:rsid w:val="00621CAC"/>
    <w:rsid w:val="00621CBE"/>
    <w:rsid w:val="00626CB4"/>
    <w:rsid w:val="00630EC1"/>
    <w:rsid w:val="00630FDD"/>
    <w:rsid w:val="00631074"/>
    <w:rsid w:val="006314ED"/>
    <w:rsid w:val="006316CC"/>
    <w:rsid w:val="00631E10"/>
    <w:rsid w:val="00632BA7"/>
    <w:rsid w:val="00633CED"/>
    <w:rsid w:val="006343FA"/>
    <w:rsid w:val="00634859"/>
    <w:rsid w:val="00636162"/>
    <w:rsid w:val="00636B55"/>
    <w:rsid w:val="00637EFD"/>
    <w:rsid w:val="006402AA"/>
    <w:rsid w:val="0064049F"/>
    <w:rsid w:val="00643131"/>
    <w:rsid w:val="00643953"/>
    <w:rsid w:val="0064423D"/>
    <w:rsid w:val="00644247"/>
    <w:rsid w:val="00645A20"/>
    <w:rsid w:val="00645D39"/>
    <w:rsid w:val="006463D5"/>
    <w:rsid w:val="00650109"/>
    <w:rsid w:val="0065041E"/>
    <w:rsid w:val="00651AFD"/>
    <w:rsid w:val="0065212C"/>
    <w:rsid w:val="00653B9A"/>
    <w:rsid w:val="00654370"/>
    <w:rsid w:val="00655899"/>
    <w:rsid w:val="006601E2"/>
    <w:rsid w:val="00661D50"/>
    <w:rsid w:val="0066405C"/>
    <w:rsid w:val="006643BC"/>
    <w:rsid w:val="006655E1"/>
    <w:rsid w:val="00665DFA"/>
    <w:rsid w:val="00670F24"/>
    <w:rsid w:val="0067107C"/>
    <w:rsid w:val="00671BB8"/>
    <w:rsid w:val="00671CBA"/>
    <w:rsid w:val="006722AC"/>
    <w:rsid w:val="00672AD6"/>
    <w:rsid w:val="006732F1"/>
    <w:rsid w:val="00673662"/>
    <w:rsid w:val="00673EBB"/>
    <w:rsid w:val="00673EE6"/>
    <w:rsid w:val="00675C68"/>
    <w:rsid w:val="0067611E"/>
    <w:rsid w:val="006765FF"/>
    <w:rsid w:val="00676FB0"/>
    <w:rsid w:val="0067702E"/>
    <w:rsid w:val="00677586"/>
    <w:rsid w:val="00680494"/>
    <w:rsid w:val="00680779"/>
    <w:rsid w:val="00680BF8"/>
    <w:rsid w:val="00680DCC"/>
    <w:rsid w:val="00683688"/>
    <w:rsid w:val="006841DB"/>
    <w:rsid w:val="00685555"/>
    <w:rsid w:val="006860DF"/>
    <w:rsid w:val="006877D7"/>
    <w:rsid w:val="00687851"/>
    <w:rsid w:val="00687D82"/>
    <w:rsid w:val="00691DB0"/>
    <w:rsid w:val="006947AE"/>
    <w:rsid w:val="00696283"/>
    <w:rsid w:val="00696807"/>
    <w:rsid w:val="0069743D"/>
    <w:rsid w:val="006A0341"/>
    <w:rsid w:val="006A1F3D"/>
    <w:rsid w:val="006A213D"/>
    <w:rsid w:val="006A2A19"/>
    <w:rsid w:val="006A4046"/>
    <w:rsid w:val="006A40D2"/>
    <w:rsid w:val="006A45FB"/>
    <w:rsid w:val="006A73AE"/>
    <w:rsid w:val="006B0CAE"/>
    <w:rsid w:val="006B159F"/>
    <w:rsid w:val="006B1F2F"/>
    <w:rsid w:val="006B299F"/>
    <w:rsid w:val="006B2C6F"/>
    <w:rsid w:val="006B309A"/>
    <w:rsid w:val="006B357E"/>
    <w:rsid w:val="006B3DCA"/>
    <w:rsid w:val="006B6A7C"/>
    <w:rsid w:val="006B6E9F"/>
    <w:rsid w:val="006C00F2"/>
    <w:rsid w:val="006C0609"/>
    <w:rsid w:val="006C117E"/>
    <w:rsid w:val="006C2F26"/>
    <w:rsid w:val="006C38FC"/>
    <w:rsid w:val="006C71C6"/>
    <w:rsid w:val="006C740D"/>
    <w:rsid w:val="006D0468"/>
    <w:rsid w:val="006D0ED4"/>
    <w:rsid w:val="006D23B6"/>
    <w:rsid w:val="006D376D"/>
    <w:rsid w:val="006D3CAC"/>
    <w:rsid w:val="006D444F"/>
    <w:rsid w:val="006D4A71"/>
    <w:rsid w:val="006D52D8"/>
    <w:rsid w:val="006D5CA3"/>
    <w:rsid w:val="006E0E25"/>
    <w:rsid w:val="006E1FD7"/>
    <w:rsid w:val="006E3090"/>
    <w:rsid w:val="006E3B3F"/>
    <w:rsid w:val="006E442B"/>
    <w:rsid w:val="006E4859"/>
    <w:rsid w:val="006E67E2"/>
    <w:rsid w:val="006E6E8F"/>
    <w:rsid w:val="006E6FC6"/>
    <w:rsid w:val="006E72C2"/>
    <w:rsid w:val="006E79D3"/>
    <w:rsid w:val="006F04FE"/>
    <w:rsid w:val="006F0C1E"/>
    <w:rsid w:val="006F0F0B"/>
    <w:rsid w:val="006F276D"/>
    <w:rsid w:val="006F34BB"/>
    <w:rsid w:val="006F3845"/>
    <w:rsid w:val="006F3B1F"/>
    <w:rsid w:val="006F45C5"/>
    <w:rsid w:val="006F73A1"/>
    <w:rsid w:val="006F79C1"/>
    <w:rsid w:val="00700F76"/>
    <w:rsid w:val="007013CC"/>
    <w:rsid w:val="00702AFB"/>
    <w:rsid w:val="00702F06"/>
    <w:rsid w:val="007033B9"/>
    <w:rsid w:val="00703926"/>
    <w:rsid w:val="00703A3A"/>
    <w:rsid w:val="00703EAF"/>
    <w:rsid w:val="00704297"/>
    <w:rsid w:val="0070485C"/>
    <w:rsid w:val="00704EC4"/>
    <w:rsid w:val="00706C9D"/>
    <w:rsid w:val="00707440"/>
    <w:rsid w:val="00707C19"/>
    <w:rsid w:val="00707DB5"/>
    <w:rsid w:val="00710156"/>
    <w:rsid w:val="00710198"/>
    <w:rsid w:val="007102EE"/>
    <w:rsid w:val="00710E7D"/>
    <w:rsid w:val="0071167C"/>
    <w:rsid w:val="00711AE7"/>
    <w:rsid w:val="007127C9"/>
    <w:rsid w:val="00712D77"/>
    <w:rsid w:val="00712FAE"/>
    <w:rsid w:val="00715237"/>
    <w:rsid w:val="007154CC"/>
    <w:rsid w:val="00715E5D"/>
    <w:rsid w:val="007161E0"/>
    <w:rsid w:val="00716A10"/>
    <w:rsid w:val="00716EE0"/>
    <w:rsid w:val="007177FD"/>
    <w:rsid w:val="00717C7D"/>
    <w:rsid w:val="00720EA7"/>
    <w:rsid w:val="00721C4A"/>
    <w:rsid w:val="007222B2"/>
    <w:rsid w:val="00724095"/>
    <w:rsid w:val="00724D43"/>
    <w:rsid w:val="007251A1"/>
    <w:rsid w:val="00726139"/>
    <w:rsid w:val="00726C7A"/>
    <w:rsid w:val="00727163"/>
    <w:rsid w:val="00727B95"/>
    <w:rsid w:val="00727D7C"/>
    <w:rsid w:val="007315D2"/>
    <w:rsid w:val="007316D0"/>
    <w:rsid w:val="0073380E"/>
    <w:rsid w:val="00733B05"/>
    <w:rsid w:val="007341B2"/>
    <w:rsid w:val="0073436E"/>
    <w:rsid w:val="00735EDC"/>
    <w:rsid w:val="00737DA4"/>
    <w:rsid w:val="0074265E"/>
    <w:rsid w:val="0074293B"/>
    <w:rsid w:val="00745248"/>
    <w:rsid w:val="007454D2"/>
    <w:rsid w:val="00746E87"/>
    <w:rsid w:val="007479D1"/>
    <w:rsid w:val="00747EA2"/>
    <w:rsid w:val="00750082"/>
    <w:rsid w:val="007564F3"/>
    <w:rsid w:val="00761124"/>
    <w:rsid w:val="00764DDC"/>
    <w:rsid w:val="00764EB3"/>
    <w:rsid w:val="00765DC9"/>
    <w:rsid w:val="007667E5"/>
    <w:rsid w:val="00767943"/>
    <w:rsid w:val="0077038E"/>
    <w:rsid w:val="00773038"/>
    <w:rsid w:val="0077304F"/>
    <w:rsid w:val="007759C0"/>
    <w:rsid w:val="007804BB"/>
    <w:rsid w:val="0078271E"/>
    <w:rsid w:val="007837C4"/>
    <w:rsid w:val="007839F7"/>
    <w:rsid w:val="00785DC9"/>
    <w:rsid w:val="00786119"/>
    <w:rsid w:val="007873F7"/>
    <w:rsid w:val="00787C0F"/>
    <w:rsid w:val="00787F2A"/>
    <w:rsid w:val="00790BBE"/>
    <w:rsid w:val="00793917"/>
    <w:rsid w:val="007940EF"/>
    <w:rsid w:val="00794FEC"/>
    <w:rsid w:val="007951F8"/>
    <w:rsid w:val="00795BBE"/>
    <w:rsid w:val="00795FC3"/>
    <w:rsid w:val="007A0E6F"/>
    <w:rsid w:val="007A0F43"/>
    <w:rsid w:val="007A15DA"/>
    <w:rsid w:val="007A1A01"/>
    <w:rsid w:val="007A1FA6"/>
    <w:rsid w:val="007A22A7"/>
    <w:rsid w:val="007A293E"/>
    <w:rsid w:val="007A3CAD"/>
    <w:rsid w:val="007A4AE5"/>
    <w:rsid w:val="007A5839"/>
    <w:rsid w:val="007A6794"/>
    <w:rsid w:val="007A7112"/>
    <w:rsid w:val="007A7B56"/>
    <w:rsid w:val="007B02E2"/>
    <w:rsid w:val="007B2A38"/>
    <w:rsid w:val="007B3B4E"/>
    <w:rsid w:val="007B404E"/>
    <w:rsid w:val="007B43E1"/>
    <w:rsid w:val="007B43F7"/>
    <w:rsid w:val="007B5B88"/>
    <w:rsid w:val="007B6478"/>
    <w:rsid w:val="007B648B"/>
    <w:rsid w:val="007B68E5"/>
    <w:rsid w:val="007C1F3A"/>
    <w:rsid w:val="007C35E8"/>
    <w:rsid w:val="007C38B5"/>
    <w:rsid w:val="007C5C61"/>
    <w:rsid w:val="007C61A3"/>
    <w:rsid w:val="007C6849"/>
    <w:rsid w:val="007C6E95"/>
    <w:rsid w:val="007C78AF"/>
    <w:rsid w:val="007D0F2A"/>
    <w:rsid w:val="007D253B"/>
    <w:rsid w:val="007D4DC7"/>
    <w:rsid w:val="007D5006"/>
    <w:rsid w:val="007D6569"/>
    <w:rsid w:val="007D73A6"/>
    <w:rsid w:val="007D7EF5"/>
    <w:rsid w:val="007E19D9"/>
    <w:rsid w:val="007E407F"/>
    <w:rsid w:val="007E46F7"/>
    <w:rsid w:val="007E4A5B"/>
    <w:rsid w:val="007E554B"/>
    <w:rsid w:val="007E71DA"/>
    <w:rsid w:val="007F0552"/>
    <w:rsid w:val="007F0FA3"/>
    <w:rsid w:val="007F1438"/>
    <w:rsid w:val="007F1AAD"/>
    <w:rsid w:val="007F20A0"/>
    <w:rsid w:val="007F3447"/>
    <w:rsid w:val="007F733A"/>
    <w:rsid w:val="0080006E"/>
    <w:rsid w:val="00800528"/>
    <w:rsid w:val="008008CD"/>
    <w:rsid w:val="00801100"/>
    <w:rsid w:val="008017CB"/>
    <w:rsid w:val="00802DC0"/>
    <w:rsid w:val="00803635"/>
    <w:rsid w:val="00803727"/>
    <w:rsid w:val="008037B4"/>
    <w:rsid w:val="0080488D"/>
    <w:rsid w:val="008070FD"/>
    <w:rsid w:val="00807E57"/>
    <w:rsid w:val="0081081C"/>
    <w:rsid w:val="0081115C"/>
    <w:rsid w:val="008113F9"/>
    <w:rsid w:val="00811E84"/>
    <w:rsid w:val="00812EE0"/>
    <w:rsid w:val="00812FCC"/>
    <w:rsid w:val="00813A12"/>
    <w:rsid w:val="00813D4E"/>
    <w:rsid w:val="00813E92"/>
    <w:rsid w:val="008142A8"/>
    <w:rsid w:val="008178BF"/>
    <w:rsid w:val="008207EE"/>
    <w:rsid w:val="00822A93"/>
    <w:rsid w:val="00823253"/>
    <w:rsid w:val="00823766"/>
    <w:rsid w:val="008246B7"/>
    <w:rsid w:val="00825642"/>
    <w:rsid w:val="00826006"/>
    <w:rsid w:val="00826F3D"/>
    <w:rsid w:val="00826F75"/>
    <w:rsid w:val="008275DB"/>
    <w:rsid w:val="00827F7E"/>
    <w:rsid w:val="00830F92"/>
    <w:rsid w:val="00831609"/>
    <w:rsid w:val="00835826"/>
    <w:rsid w:val="008371AC"/>
    <w:rsid w:val="008402C3"/>
    <w:rsid w:val="00841FD9"/>
    <w:rsid w:val="0084289F"/>
    <w:rsid w:val="00843597"/>
    <w:rsid w:val="00843D5C"/>
    <w:rsid w:val="008444AE"/>
    <w:rsid w:val="00844C97"/>
    <w:rsid w:val="0084528D"/>
    <w:rsid w:val="008477FD"/>
    <w:rsid w:val="00847EB2"/>
    <w:rsid w:val="008505F1"/>
    <w:rsid w:val="00850A65"/>
    <w:rsid w:val="00850FF7"/>
    <w:rsid w:val="008524D3"/>
    <w:rsid w:val="0085308C"/>
    <w:rsid w:val="008535D4"/>
    <w:rsid w:val="00853664"/>
    <w:rsid w:val="00853ED1"/>
    <w:rsid w:val="00855D70"/>
    <w:rsid w:val="008564BE"/>
    <w:rsid w:val="00856585"/>
    <w:rsid w:val="00860DE6"/>
    <w:rsid w:val="008627B1"/>
    <w:rsid w:val="00862D67"/>
    <w:rsid w:val="00862DE8"/>
    <w:rsid w:val="0086323C"/>
    <w:rsid w:val="00863550"/>
    <w:rsid w:val="0086500C"/>
    <w:rsid w:val="00865862"/>
    <w:rsid w:val="00866C8D"/>
    <w:rsid w:val="008676F0"/>
    <w:rsid w:val="00867E81"/>
    <w:rsid w:val="00867F57"/>
    <w:rsid w:val="008710E4"/>
    <w:rsid w:val="00871256"/>
    <w:rsid w:val="00871451"/>
    <w:rsid w:val="008715D2"/>
    <w:rsid w:val="008730E6"/>
    <w:rsid w:val="008736CE"/>
    <w:rsid w:val="008740B9"/>
    <w:rsid w:val="00874E6C"/>
    <w:rsid w:val="008806A1"/>
    <w:rsid w:val="00880B43"/>
    <w:rsid w:val="00880F6E"/>
    <w:rsid w:val="00881DFA"/>
    <w:rsid w:val="00882487"/>
    <w:rsid w:val="0088255F"/>
    <w:rsid w:val="00882DBA"/>
    <w:rsid w:val="008830AD"/>
    <w:rsid w:val="00884863"/>
    <w:rsid w:val="00884AA7"/>
    <w:rsid w:val="008862BB"/>
    <w:rsid w:val="0089101F"/>
    <w:rsid w:val="008913A7"/>
    <w:rsid w:val="00891ADD"/>
    <w:rsid w:val="0089360B"/>
    <w:rsid w:val="00895523"/>
    <w:rsid w:val="00895526"/>
    <w:rsid w:val="00896CC0"/>
    <w:rsid w:val="008970FA"/>
    <w:rsid w:val="00897889"/>
    <w:rsid w:val="008A1036"/>
    <w:rsid w:val="008A1388"/>
    <w:rsid w:val="008A14F8"/>
    <w:rsid w:val="008A1845"/>
    <w:rsid w:val="008A1AD8"/>
    <w:rsid w:val="008A1FF7"/>
    <w:rsid w:val="008A416A"/>
    <w:rsid w:val="008A5E6C"/>
    <w:rsid w:val="008A6BEE"/>
    <w:rsid w:val="008A7E2D"/>
    <w:rsid w:val="008B01B3"/>
    <w:rsid w:val="008B0833"/>
    <w:rsid w:val="008B0EBC"/>
    <w:rsid w:val="008B1761"/>
    <w:rsid w:val="008B1AC8"/>
    <w:rsid w:val="008B3A3F"/>
    <w:rsid w:val="008B3DF4"/>
    <w:rsid w:val="008B3F1C"/>
    <w:rsid w:val="008B40DB"/>
    <w:rsid w:val="008B63FD"/>
    <w:rsid w:val="008B6B65"/>
    <w:rsid w:val="008C11F0"/>
    <w:rsid w:val="008C1C30"/>
    <w:rsid w:val="008C245D"/>
    <w:rsid w:val="008C26D2"/>
    <w:rsid w:val="008C5E30"/>
    <w:rsid w:val="008C68E2"/>
    <w:rsid w:val="008C6C06"/>
    <w:rsid w:val="008C7477"/>
    <w:rsid w:val="008D01F6"/>
    <w:rsid w:val="008D176D"/>
    <w:rsid w:val="008D1983"/>
    <w:rsid w:val="008D1E33"/>
    <w:rsid w:val="008D20C3"/>
    <w:rsid w:val="008D2538"/>
    <w:rsid w:val="008D3B33"/>
    <w:rsid w:val="008D6E47"/>
    <w:rsid w:val="008D7206"/>
    <w:rsid w:val="008E0684"/>
    <w:rsid w:val="008E2BBD"/>
    <w:rsid w:val="008E3358"/>
    <w:rsid w:val="008E3A83"/>
    <w:rsid w:val="008E3E66"/>
    <w:rsid w:val="008E62F3"/>
    <w:rsid w:val="008E76DB"/>
    <w:rsid w:val="008E7A86"/>
    <w:rsid w:val="008F048C"/>
    <w:rsid w:val="008F077A"/>
    <w:rsid w:val="008F0ACF"/>
    <w:rsid w:val="008F6C45"/>
    <w:rsid w:val="008F70C0"/>
    <w:rsid w:val="009027F9"/>
    <w:rsid w:val="00902A3B"/>
    <w:rsid w:val="00902C59"/>
    <w:rsid w:val="00904B41"/>
    <w:rsid w:val="00906570"/>
    <w:rsid w:val="00906628"/>
    <w:rsid w:val="00906732"/>
    <w:rsid w:val="009105FE"/>
    <w:rsid w:val="0091114B"/>
    <w:rsid w:val="009114A2"/>
    <w:rsid w:val="009115C7"/>
    <w:rsid w:val="00912080"/>
    <w:rsid w:val="00912638"/>
    <w:rsid w:val="00913FE6"/>
    <w:rsid w:val="009200B7"/>
    <w:rsid w:val="00921782"/>
    <w:rsid w:val="00921F32"/>
    <w:rsid w:val="009228CD"/>
    <w:rsid w:val="00922C3B"/>
    <w:rsid w:val="00923192"/>
    <w:rsid w:val="00923AD3"/>
    <w:rsid w:val="00924111"/>
    <w:rsid w:val="00924844"/>
    <w:rsid w:val="00924B44"/>
    <w:rsid w:val="00930AD9"/>
    <w:rsid w:val="0093169F"/>
    <w:rsid w:val="00931C85"/>
    <w:rsid w:val="00931CDE"/>
    <w:rsid w:val="00933CCF"/>
    <w:rsid w:val="00936B75"/>
    <w:rsid w:val="009417E5"/>
    <w:rsid w:val="00941A60"/>
    <w:rsid w:val="009439D6"/>
    <w:rsid w:val="00943F3E"/>
    <w:rsid w:val="009462FF"/>
    <w:rsid w:val="00946522"/>
    <w:rsid w:val="00946A70"/>
    <w:rsid w:val="00947519"/>
    <w:rsid w:val="009502AF"/>
    <w:rsid w:val="00950468"/>
    <w:rsid w:val="00950A6D"/>
    <w:rsid w:val="00951352"/>
    <w:rsid w:val="009526B5"/>
    <w:rsid w:val="0095420F"/>
    <w:rsid w:val="00954481"/>
    <w:rsid w:val="00955DD2"/>
    <w:rsid w:val="00956697"/>
    <w:rsid w:val="009570E3"/>
    <w:rsid w:val="00957285"/>
    <w:rsid w:val="00957E1B"/>
    <w:rsid w:val="00962A58"/>
    <w:rsid w:val="009646BE"/>
    <w:rsid w:val="00971A14"/>
    <w:rsid w:val="00973ADE"/>
    <w:rsid w:val="00974145"/>
    <w:rsid w:val="0097425A"/>
    <w:rsid w:val="00974972"/>
    <w:rsid w:val="009751A6"/>
    <w:rsid w:val="009800F3"/>
    <w:rsid w:val="00980EB4"/>
    <w:rsid w:val="00981BB8"/>
    <w:rsid w:val="009839EC"/>
    <w:rsid w:val="00983D06"/>
    <w:rsid w:val="00986A18"/>
    <w:rsid w:val="009870ED"/>
    <w:rsid w:val="009918C4"/>
    <w:rsid w:val="0099228C"/>
    <w:rsid w:val="00996B2E"/>
    <w:rsid w:val="009971AC"/>
    <w:rsid w:val="009A04D3"/>
    <w:rsid w:val="009A1CE0"/>
    <w:rsid w:val="009A219C"/>
    <w:rsid w:val="009A2C99"/>
    <w:rsid w:val="009A3FB6"/>
    <w:rsid w:val="009A5C9F"/>
    <w:rsid w:val="009A62AB"/>
    <w:rsid w:val="009A66AD"/>
    <w:rsid w:val="009A76CB"/>
    <w:rsid w:val="009B2616"/>
    <w:rsid w:val="009B67AB"/>
    <w:rsid w:val="009C0A0A"/>
    <w:rsid w:val="009C0D0D"/>
    <w:rsid w:val="009C3EDF"/>
    <w:rsid w:val="009C515F"/>
    <w:rsid w:val="009C5FD6"/>
    <w:rsid w:val="009C6C01"/>
    <w:rsid w:val="009D28F0"/>
    <w:rsid w:val="009D3717"/>
    <w:rsid w:val="009D423D"/>
    <w:rsid w:val="009D58FC"/>
    <w:rsid w:val="009D5943"/>
    <w:rsid w:val="009D5C3C"/>
    <w:rsid w:val="009E2B65"/>
    <w:rsid w:val="009E2FD3"/>
    <w:rsid w:val="009E59B8"/>
    <w:rsid w:val="009E5EBD"/>
    <w:rsid w:val="009E5FA6"/>
    <w:rsid w:val="009E6C62"/>
    <w:rsid w:val="009E727D"/>
    <w:rsid w:val="009E7685"/>
    <w:rsid w:val="009F0191"/>
    <w:rsid w:val="009F0AE7"/>
    <w:rsid w:val="009F0EDF"/>
    <w:rsid w:val="009F1E6E"/>
    <w:rsid w:val="009F298C"/>
    <w:rsid w:val="009F35A9"/>
    <w:rsid w:val="009F5280"/>
    <w:rsid w:val="009F5B25"/>
    <w:rsid w:val="009F6C58"/>
    <w:rsid w:val="009F71F1"/>
    <w:rsid w:val="009F767C"/>
    <w:rsid w:val="009F781D"/>
    <w:rsid w:val="00A001B0"/>
    <w:rsid w:val="00A05005"/>
    <w:rsid w:val="00A0607B"/>
    <w:rsid w:val="00A071A3"/>
    <w:rsid w:val="00A078F4"/>
    <w:rsid w:val="00A10AB0"/>
    <w:rsid w:val="00A10F33"/>
    <w:rsid w:val="00A11C79"/>
    <w:rsid w:val="00A13967"/>
    <w:rsid w:val="00A13A14"/>
    <w:rsid w:val="00A13E28"/>
    <w:rsid w:val="00A13FA6"/>
    <w:rsid w:val="00A147AB"/>
    <w:rsid w:val="00A1646E"/>
    <w:rsid w:val="00A166C9"/>
    <w:rsid w:val="00A21209"/>
    <w:rsid w:val="00A223FD"/>
    <w:rsid w:val="00A2344B"/>
    <w:rsid w:val="00A235B1"/>
    <w:rsid w:val="00A2393B"/>
    <w:rsid w:val="00A241C0"/>
    <w:rsid w:val="00A245C5"/>
    <w:rsid w:val="00A25A6D"/>
    <w:rsid w:val="00A27736"/>
    <w:rsid w:val="00A30116"/>
    <w:rsid w:val="00A30C11"/>
    <w:rsid w:val="00A31306"/>
    <w:rsid w:val="00A32016"/>
    <w:rsid w:val="00A32E55"/>
    <w:rsid w:val="00A33265"/>
    <w:rsid w:val="00A33FBE"/>
    <w:rsid w:val="00A36026"/>
    <w:rsid w:val="00A404B6"/>
    <w:rsid w:val="00A409B7"/>
    <w:rsid w:val="00A40CD0"/>
    <w:rsid w:val="00A418E1"/>
    <w:rsid w:val="00A4260B"/>
    <w:rsid w:val="00A445F7"/>
    <w:rsid w:val="00A45706"/>
    <w:rsid w:val="00A45AFF"/>
    <w:rsid w:val="00A45C15"/>
    <w:rsid w:val="00A464DB"/>
    <w:rsid w:val="00A4748D"/>
    <w:rsid w:val="00A4791D"/>
    <w:rsid w:val="00A47CDC"/>
    <w:rsid w:val="00A500D6"/>
    <w:rsid w:val="00A506E3"/>
    <w:rsid w:val="00A5154D"/>
    <w:rsid w:val="00A51995"/>
    <w:rsid w:val="00A51C09"/>
    <w:rsid w:val="00A527B8"/>
    <w:rsid w:val="00A52BEB"/>
    <w:rsid w:val="00A52C43"/>
    <w:rsid w:val="00A53832"/>
    <w:rsid w:val="00A5431C"/>
    <w:rsid w:val="00A549ED"/>
    <w:rsid w:val="00A55A2A"/>
    <w:rsid w:val="00A55CAB"/>
    <w:rsid w:val="00A562CD"/>
    <w:rsid w:val="00A56A48"/>
    <w:rsid w:val="00A57013"/>
    <w:rsid w:val="00A57162"/>
    <w:rsid w:val="00A6053D"/>
    <w:rsid w:val="00A60D37"/>
    <w:rsid w:val="00A61EB2"/>
    <w:rsid w:val="00A62563"/>
    <w:rsid w:val="00A62CE6"/>
    <w:rsid w:val="00A643F0"/>
    <w:rsid w:val="00A66965"/>
    <w:rsid w:val="00A670E7"/>
    <w:rsid w:val="00A677D4"/>
    <w:rsid w:val="00A67DEE"/>
    <w:rsid w:val="00A7062F"/>
    <w:rsid w:val="00A7077D"/>
    <w:rsid w:val="00A719AF"/>
    <w:rsid w:val="00A73351"/>
    <w:rsid w:val="00A73671"/>
    <w:rsid w:val="00A75199"/>
    <w:rsid w:val="00A76044"/>
    <w:rsid w:val="00A76532"/>
    <w:rsid w:val="00A767E8"/>
    <w:rsid w:val="00A76E68"/>
    <w:rsid w:val="00A77C8F"/>
    <w:rsid w:val="00A808D7"/>
    <w:rsid w:val="00A814C0"/>
    <w:rsid w:val="00A82609"/>
    <w:rsid w:val="00A82A56"/>
    <w:rsid w:val="00A84FEE"/>
    <w:rsid w:val="00A857A5"/>
    <w:rsid w:val="00A8679E"/>
    <w:rsid w:val="00A87D34"/>
    <w:rsid w:val="00A87F80"/>
    <w:rsid w:val="00A90E4B"/>
    <w:rsid w:val="00A93181"/>
    <w:rsid w:val="00A94F50"/>
    <w:rsid w:val="00A95964"/>
    <w:rsid w:val="00A9665F"/>
    <w:rsid w:val="00AA13AF"/>
    <w:rsid w:val="00AA1860"/>
    <w:rsid w:val="00AA1A09"/>
    <w:rsid w:val="00AA1F6C"/>
    <w:rsid w:val="00AA2B0D"/>
    <w:rsid w:val="00AA3D9B"/>
    <w:rsid w:val="00AA48AD"/>
    <w:rsid w:val="00AA4FB8"/>
    <w:rsid w:val="00AA5179"/>
    <w:rsid w:val="00AA7CB9"/>
    <w:rsid w:val="00AB08E1"/>
    <w:rsid w:val="00AB1966"/>
    <w:rsid w:val="00AB254C"/>
    <w:rsid w:val="00AB2AFA"/>
    <w:rsid w:val="00AB3750"/>
    <w:rsid w:val="00AB553C"/>
    <w:rsid w:val="00AB5DB8"/>
    <w:rsid w:val="00AB5DC1"/>
    <w:rsid w:val="00AB6F45"/>
    <w:rsid w:val="00AC0EA2"/>
    <w:rsid w:val="00AC29DD"/>
    <w:rsid w:val="00AC2E8E"/>
    <w:rsid w:val="00AC32C4"/>
    <w:rsid w:val="00AC3E7E"/>
    <w:rsid w:val="00AC52B8"/>
    <w:rsid w:val="00AC59FE"/>
    <w:rsid w:val="00AC6DC8"/>
    <w:rsid w:val="00AC73D3"/>
    <w:rsid w:val="00AC7A19"/>
    <w:rsid w:val="00AD023A"/>
    <w:rsid w:val="00AD0384"/>
    <w:rsid w:val="00AD2FCA"/>
    <w:rsid w:val="00AD3304"/>
    <w:rsid w:val="00AD37E5"/>
    <w:rsid w:val="00AD53A5"/>
    <w:rsid w:val="00AD5405"/>
    <w:rsid w:val="00AD54FA"/>
    <w:rsid w:val="00AE00F0"/>
    <w:rsid w:val="00AE0E67"/>
    <w:rsid w:val="00AE2000"/>
    <w:rsid w:val="00AE33AA"/>
    <w:rsid w:val="00AE3549"/>
    <w:rsid w:val="00AE4073"/>
    <w:rsid w:val="00AE6CEA"/>
    <w:rsid w:val="00AE7552"/>
    <w:rsid w:val="00AF0CCB"/>
    <w:rsid w:val="00AF149C"/>
    <w:rsid w:val="00AF1C15"/>
    <w:rsid w:val="00AF1D47"/>
    <w:rsid w:val="00AF2DE0"/>
    <w:rsid w:val="00AF34A2"/>
    <w:rsid w:val="00AF40AA"/>
    <w:rsid w:val="00AF4FE7"/>
    <w:rsid w:val="00AF5118"/>
    <w:rsid w:val="00AF744F"/>
    <w:rsid w:val="00B01560"/>
    <w:rsid w:val="00B02242"/>
    <w:rsid w:val="00B03B76"/>
    <w:rsid w:val="00B0579D"/>
    <w:rsid w:val="00B07F93"/>
    <w:rsid w:val="00B12ED4"/>
    <w:rsid w:val="00B14101"/>
    <w:rsid w:val="00B145DE"/>
    <w:rsid w:val="00B14C12"/>
    <w:rsid w:val="00B15395"/>
    <w:rsid w:val="00B15F83"/>
    <w:rsid w:val="00B20EF8"/>
    <w:rsid w:val="00B21E22"/>
    <w:rsid w:val="00B22E6A"/>
    <w:rsid w:val="00B24C7E"/>
    <w:rsid w:val="00B24E21"/>
    <w:rsid w:val="00B26413"/>
    <w:rsid w:val="00B307E6"/>
    <w:rsid w:val="00B30D6A"/>
    <w:rsid w:val="00B31A23"/>
    <w:rsid w:val="00B31E5B"/>
    <w:rsid w:val="00B32079"/>
    <w:rsid w:val="00B331B4"/>
    <w:rsid w:val="00B34BA0"/>
    <w:rsid w:val="00B34BE4"/>
    <w:rsid w:val="00B34CC4"/>
    <w:rsid w:val="00B3531F"/>
    <w:rsid w:val="00B35760"/>
    <w:rsid w:val="00B35D79"/>
    <w:rsid w:val="00B374EF"/>
    <w:rsid w:val="00B379A5"/>
    <w:rsid w:val="00B4246F"/>
    <w:rsid w:val="00B451AC"/>
    <w:rsid w:val="00B46EC4"/>
    <w:rsid w:val="00B4726F"/>
    <w:rsid w:val="00B50975"/>
    <w:rsid w:val="00B5166A"/>
    <w:rsid w:val="00B523B9"/>
    <w:rsid w:val="00B52EBD"/>
    <w:rsid w:val="00B53353"/>
    <w:rsid w:val="00B54183"/>
    <w:rsid w:val="00B54F8D"/>
    <w:rsid w:val="00B55920"/>
    <w:rsid w:val="00B56469"/>
    <w:rsid w:val="00B565AF"/>
    <w:rsid w:val="00B568F1"/>
    <w:rsid w:val="00B56B67"/>
    <w:rsid w:val="00B56E1F"/>
    <w:rsid w:val="00B61860"/>
    <w:rsid w:val="00B619F2"/>
    <w:rsid w:val="00B62A31"/>
    <w:rsid w:val="00B631E0"/>
    <w:rsid w:val="00B63323"/>
    <w:rsid w:val="00B65D6E"/>
    <w:rsid w:val="00B666C9"/>
    <w:rsid w:val="00B668A7"/>
    <w:rsid w:val="00B67B08"/>
    <w:rsid w:val="00B700C5"/>
    <w:rsid w:val="00B717D1"/>
    <w:rsid w:val="00B73E60"/>
    <w:rsid w:val="00B7433F"/>
    <w:rsid w:val="00B74426"/>
    <w:rsid w:val="00B74FD9"/>
    <w:rsid w:val="00B76FF0"/>
    <w:rsid w:val="00B82C57"/>
    <w:rsid w:val="00B83A7E"/>
    <w:rsid w:val="00B86E19"/>
    <w:rsid w:val="00B87789"/>
    <w:rsid w:val="00B87F34"/>
    <w:rsid w:val="00B87F96"/>
    <w:rsid w:val="00B902C4"/>
    <w:rsid w:val="00B9246B"/>
    <w:rsid w:val="00B92DF6"/>
    <w:rsid w:val="00B937B6"/>
    <w:rsid w:val="00B94864"/>
    <w:rsid w:val="00B94BE5"/>
    <w:rsid w:val="00B952D4"/>
    <w:rsid w:val="00B95E17"/>
    <w:rsid w:val="00B95EB3"/>
    <w:rsid w:val="00B96029"/>
    <w:rsid w:val="00B97097"/>
    <w:rsid w:val="00BA100E"/>
    <w:rsid w:val="00BA14C9"/>
    <w:rsid w:val="00BA152D"/>
    <w:rsid w:val="00BA1C1F"/>
    <w:rsid w:val="00BA2A27"/>
    <w:rsid w:val="00BA387D"/>
    <w:rsid w:val="00BA4B50"/>
    <w:rsid w:val="00BA5C67"/>
    <w:rsid w:val="00BA674C"/>
    <w:rsid w:val="00BA6AD2"/>
    <w:rsid w:val="00BA7A43"/>
    <w:rsid w:val="00BB1426"/>
    <w:rsid w:val="00BB3AFE"/>
    <w:rsid w:val="00BB52EE"/>
    <w:rsid w:val="00BB579B"/>
    <w:rsid w:val="00BB7D92"/>
    <w:rsid w:val="00BC10DF"/>
    <w:rsid w:val="00BC1906"/>
    <w:rsid w:val="00BC3315"/>
    <w:rsid w:val="00BC3F56"/>
    <w:rsid w:val="00BC4F68"/>
    <w:rsid w:val="00BC5ABF"/>
    <w:rsid w:val="00BC6516"/>
    <w:rsid w:val="00BD0A96"/>
    <w:rsid w:val="00BD0DF2"/>
    <w:rsid w:val="00BD1E7B"/>
    <w:rsid w:val="00BD2C61"/>
    <w:rsid w:val="00BD2D0D"/>
    <w:rsid w:val="00BD2E53"/>
    <w:rsid w:val="00BD3157"/>
    <w:rsid w:val="00BD5244"/>
    <w:rsid w:val="00BD59B1"/>
    <w:rsid w:val="00BD66EC"/>
    <w:rsid w:val="00BD69D3"/>
    <w:rsid w:val="00BE1718"/>
    <w:rsid w:val="00BE1B4D"/>
    <w:rsid w:val="00BE1D73"/>
    <w:rsid w:val="00BE3B9B"/>
    <w:rsid w:val="00BE3DE4"/>
    <w:rsid w:val="00BE4AE1"/>
    <w:rsid w:val="00BE630E"/>
    <w:rsid w:val="00BE6729"/>
    <w:rsid w:val="00BF1358"/>
    <w:rsid w:val="00BF27A1"/>
    <w:rsid w:val="00BF31E0"/>
    <w:rsid w:val="00BF359C"/>
    <w:rsid w:val="00BF5675"/>
    <w:rsid w:val="00C002AC"/>
    <w:rsid w:val="00C02ACD"/>
    <w:rsid w:val="00C037C4"/>
    <w:rsid w:val="00C0518C"/>
    <w:rsid w:val="00C066D9"/>
    <w:rsid w:val="00C07170"/>
    <w:rsid w:val="00C10F29"/>
    <w:rsid w:val="00C113B9"/>
    <w:rsid w:val="00C14981"/>
    <w:rsid w:val="00C14AEC"/>
    <w:rsid w:val="00C14C68"/>
    <w:rsid w:val="00C14E99"/>
    <w:rsid w:val="00C1538B"/>
    <w:rsid w:val="00C15F82"/>
    <w:rsid w:val="00C170FF"/>
    <w:rsid w:val="00C17941"/>
    <w:rsid w:val="00C207F7"/>
    <w:rsid w:val="00C21357"/>
    <w:rsid w:val="00C227F4"/>
    <w:rsid w:val="00C22CCC"/>
    <w:rsid w:val="00C22FAB"/>
    <w:rsid w:val="00C24D80"/>
    <w:rsid w:val="00C2697F"/>
    <w:rsid w:val="00C2759A"/>
    <w:rsid w:val="00C306DB"/>
    <w:rsid w:val="00C3193E"/>
    <w:rsid w:val="00C32538"/>
    <w:rsid w:val="00C34A13"/>
    <w:rsid w:val="00C34D83"/>
    <w:rsid w:val="00C40164"/>
    <w:rsid w:val="00C418B4"/>
    <w:rsid w:val="00C42541"/>
    <w:rsid w:val="00C43D61"/>
    <w:rsid w:val="00C44C02"/>
    <w:rsid w:val="00C45C6C"/>
    <w:rsid w:val="00C4697F"/>
    <w:rsid w:val="00C4778D"/>
    <w:rsid w:val="00C521AE"/>
    <w:rsid w:val="00C52682"/>
    <w:rsid w:val="00C533F9"/>
    <w:rsid w:val="00C54F4A"/>
    <w:rsid w:val="00C56DB1"/>
    <w:rsid w:val="00C570B4"/>
    <w:rsid w:val="00C579C7"/>
    <w:rsid w:val="00C6060E"/>
    <w:rsid w:val="00C6083F"/>
    <w:rsid w:val="00C61138"/>
    <w:rsid w:val="00C61814"/>
    <w:rsid w:val="00C61C91"/>
    <w:rsid w:val="00C620F1"/>
    <w:rsid w:val="00C62522"/>
    <w:rsid w:val="00C63D14"/>
    <w:rsid w:val="00C64F29"/>
    <w:rsid w:val="00C65F97"/>
    <w:rsid w:val="00C666EF"/>
    <w:rsid w:val="00C70BC7"/>
    <w:rsid w:val="00C70D48"/>
    <w:rsid w:val="00C71742"/>
    <w:rsid w:val="00C728A0"/>
    <w:rsid w:val="00C728FE"/>
    <w:rsid w:val="00C72AA9"/>
    <w:rsid w:val="00C74F8D"/>
    <w:rsid w:val="00C76AC3"/>
    <w:rsid w:val="00C77F38"/>
    <w:rsid w:val="00C801E1"/>
    <w:rsid w:val="00C822A0"/>
    <w:rsid w:val="00C831C4"/>
    <w:rsid w:val="00C847A9"/>
    <w:rsid w:val="00C8532E"/>
    <w:rsid w:val="00C86C28"/>
    <w:rsid w:val="00C870F9"/>
    <w:rsid w:val="00C87437"/>
    <w:rsid w:val="00C876D4"/>
    <w:rsid w:val="00C87FB6"/>
    <w:rsid w:val="00C9087B"/>
    <w:rsid w:val="00C90AD6"/>
    <w:rsid w:val="00C915FF"/>
    <w:rsid w:val="00C91879"/>
    <w:rsid w:val="00C92E3A"/>
    <w:rsid w:val="00C958D3"/>
    <w:rsid w:val="00C96741"/>
    <w:rsid w:val="00C9706C"/>
    <w:rsid w:val="00CA10F5"/>
    <w:rsid w:val="00CA161F"/>
    <w:rsid w:val="00CA1E68"/>
    <w:rsid w:val="00CA2261"/>
    <w:rsid w:val="00CA4F90"/>
    <w:rsid w:val="00CA5D17"/>
    <w:rsid w:val="00CB0982"/>
    <w:rsid w:val="00CB208B"/>
    <w:rsid w:val="00CB70DA"/>
    <w:rsid w:val="00CB7AE8"/>
    <w:rsid w:val="00CC0D54"/>
    <w:rsid w:val="00CC0D89"/>
    <w:rsid w:val="00CC0EF6"/>
    <w:rsid w:val="00CC1536"/>
    <w:rsid w:val="00CC247F"/>
    <w:rsid w:val="00CC2C76"/>
    <w:rsid w:val="00CC2CB7"/>
    <w:rsid w:val="00CC44D6"/>
    <w:rsid w:val="00CC4653"/>
    <w:rsid w:val="00CC5076"/>
    <w:rsid w:val="00CC5515"/>
    <w:rsid w:val="00CC666D"/>
    <w:rsid w:val="00CC68B3"/>
    <w:rsid w:val="00CC6B1A"/>
    <w:rsid w:val="00CC778D"/>
    <w:rsid w:val="00CC7A74"/>
    <w:rsid w:val="00CC7EF1"/>
    <w:rsid w:val="00CC7FB1"/>
    <w:rsid w:val="00CD155E"/>
    <w:rsid w:val="00CD1995"/>
    <w:rsid w:val="00CD2BA4"/>
    <w:rsid w:val="00CD312C"/>
    <w:rsid w:val="00CD5401"/>
    <w:rsid w:val="00CD5856"/>
    <w:rsid w:val="00CD68FA"/>
    <w:rsid w:val="00CD71A4"/>
    <w:rsid w:val="00CD73A5"/>
    <w:rsid w:val="00CE1B96"/>
    <w:rsid w:val="00CE25AA"/>
    <w:rsid w:val="00CE412D"/>
    <w:rsid w:val="00CE43CA"/>
    <w:rsid w:val="00CF01CF"/>
    <w:rsid w:val="00CF0DC0"/>
    <w:rsid w:val="00CF1534"/>
    <w:rsid w:val="00CF3ECC"/>
    <w:rsid w:val="00CF3FF4"/>
    <w:rsid w:val="00CF4E66"/>
    <w:rsid w:val="00CF676D"/>
    <w:rsid w:val="00CF7545"/>
    <w:rsid w:val="00CF774E"/>
    <w:rsid w:val="00D0054F"/>
    <w:rsid w:val="00D006F1"/>
    <w:rsid w:val="00D019E0"/>
    <w:rsid w:val="00D02168"/>
    <w:rsid w:val="00D02D29"/>
    <w:rsid w:val="00D02DDC"/>
    <w:rsid w:val="00D06D1A"/>
    <w:rsid w:val="00D07161"/>
    <w:rsid w:val="00D10757"/>
    <w:rsid w:val="00D108B7"/>
    <w:rsid w:val="00D10BB7"/>
    <w:rsid w:val="00D1197D"/>
    <w:rsid w:val="00D13D52"/>
    <w:rsid w:val="00D1589C"/>
    <w:rsid w:val="00D1646B"/>
    <w:rsid w:val="00D171FD"/>
    <w:rsid w:val="00D20730"/>
    <w:rsid w:val="00D21C6F"/>
    <w:rsid w:val="00D2296E"/>
    <w:rsid w:val="00D245F9"/>
    <w:rsid w:val="00D2493C"/>
    <w:rsid w:val="00D254F8"/>
    <w:rsid w:val="00D27DBB"/>
    <w:rsid w:val="00D3129C"/>
    <w:rsid w:val="00D31743"/>
    <w:rsid w:val="00D33A1A"/>
    <w:rsid w:val="00D33D0F"/>
    <w:rsid w:val="00D36A1C"/>
    <w:rsid w:val="00D3747B"/>
    <w:rsid w:val="00D37625"/>
    <w:rsid w:val="00D37BAE"/>
    <w:rsid w:val="00D37EBD"/>
    <w:rsid w:val="00D42385"/>
    <w:rsid w:val="00D42C04"/>
    <w:rsid w:val="00D443C0"/>
    <w:rsid w:val="00D44816"/>
    <w:rsid w:val="00D4507D"/>
    <w:rsid w:val="00D45885"/>
    <w:rsid w:val="00D45AA7"/>
    <w:rsid w:val="00D5017D"/>
    <w:rsid w:val="00D51E4B"/>
    <w:rsid w:val="00D52396"/>
    <w:rsid w:val="00D5271A"/>
    <w:rsid w:val="00D53144"/>
    <w:rsid w:val="00D54930"/>
    <w:rsid w:val="00D54B13"/>
    <w:rsid w:val="00D5597C"/>
    <w:rsid w:val="00D5625E"/>
    <w:rsid w:val="00D56B97"/>
    <w:rsid w:val="00D60C5E"/>
    <w:rsid w:val="00D61219"/>
    <w:rsid w:val="00D619F2"/>
    <w:rsid w:val="00D61AED"/>
    <w:rsid w:val="00D61CB8"/>
    <w:rsid w:val="00D61E74"/>
    <w:rsid w:val="00D63050"/>
    <w:rsid w:val="00D643D9"/>
    <w:rsid w:val="00D66EC2"/>
    <w:rsid w:val="00D66FD2"/>
    <w:rsid w:val="00D70FC6"/>
    <w:rsid w:val="00D71FDB"/>
    <w:rsid w:val="00D7214B"/>
    <w:rsid w:val="00D73186"/>
    <w:rsid w:val="00D74F42"/>
    <w:rsid w:val="00D75968"/>
    <w:rsid w:val="00D76E4B"/>
    <w:rsid w:val="00D77079"/>
    <w:rsid w:val="00D773FE"/>
    <w:rsid w:val="00D818C6"/>
    <w:rsid w:val="00D8353A"/>
    <w:rsid w:val="00D8387C"/>
    <w:rsid w:val="00D856A4"/>
    <w:rsid w:val="00D85CA6"/>
    <w:rsid w:val="00D8792C"/>
    <w:rsid w:val="00D90232"/>
    <w:rsid w:val="00D90369"/>
    <w:rsid w:val="00D92DA2"/>
    <w:rsid w:val="00D94099"/>
    <w:rsid w:val="00D945B7"/>
    <w:rsid w:val="00D95D73"/>
    <w:rsid w:val="00D972CC"/>
    <w:rsid w:val="00D978E0"/>
    <w:rsid w:val="00D97C21"/>
    <w:rsid w:val="00DA0AE5"/>
    <w:rsid w:val="00DA1411"/>
    <w:rsid w:val="00DA19A7"/>
    <w:rsid w:val="00DA2CFA"/>
    <w:rsid w:val="00DA316F"/>
    <w:rsid w:val="00DA3C33"/>
    <w:rsid w:val="00DA422A"/>
    <w:rsid w:val="00DA4A58"/>
    <w:rsid w:val="00DA5125"/>
    <w:rsid w:val="00DA6362"/>
    <w:rsid w:val="00DA66A5"/>
    <w:rsid w:val="00DA7237"/>
    <w:rsid w:val="00DA7BEB"/>
    <w:rsid w:val="00DB0653"/>
    <w:rsid w:val="00DB07E4"/>
    <w:rsid w:val="00DB0881"/>
    <w:rsid w:val="00DB0CFF"/>
    <w:rsid w:val="00DB0DCC"/>
    <w:rsid w:val="00DB1445"/>
    <w:rsid w:val="00DB3986"/>
    <w:rsid w:val="00DB43E9"/>
    <w:rsid w:val="00DB5096"/>
    <w:rsid w:val="00DB5BC5"/>
    <w:rsid w:val="00DB617E"/>
    <w:rsid w:val="00DB74B6"/>
    <w:rsid w:val="00DB7A0C"/>
    <w:rsid w:val="00DB7A57"/>
    <w:rsid w:val="00DB7F83"/>
    <w:rsid w:val="00DC03CB"/>
    <w:rsid w:val="00DC3B5E"/>
    <w:rsid w:val="00DC58FF"/>
    <w:rsid w:val="00DC71D3"/>
    <w:rsid w:val="00DD1DEE"/>
    <w:rsid w:val="00DD1F0A"/>
    <w:rsid w:val="00DD27A6"/>
    <w:rsid w:val="00DD2F17"/>
    <w:rsid w:val="00DD4528"/>
    <w:rsid w:val="00DD4758"/>
    <w:rsid w:val="00DD6D90"/>
    <w:rsid w:val="00DD7A04"/>
    <w:rsid w:val="00DD7C3C"/>
    <w:rsid w:val="00DE005A"/>
    <w:rsid w:val="00DE08A4"/>
    <w:rsid w:val="00DE0AD1"/>
    <w:rsid w:val="00DE258D"/>
    <w:rsid w:val="00DE376B"/>
    <w:rsid w:val="00DE3F30"/>
    <w:rsid w:val="00DE4165"/>
    <w:rsid w:val="00DE59C7"/>
    <w:rsid w:val="00DE7020"/>
    <w:rsid w:val="00DF145B"/>
    <w:rsid w:val="00DF1B52"/>
    <w:rsid w:val="00DF2BFA"/>
    <w:rsid w:val="00DF3C3D"/>
    <w:rsid w:val="00DF5C4D"/>
    <w:rsid w:val="00DF698A"/>
    <w:rsid w:val="00DF74C5"/>
    <w:rsid w:val="00DF78BE"/>
    <w:rsid w:val="00DF78DA"/>
    <w:rsid w:val="00E00C0E"/>
    <w:rsid w:val="00E014DA"/>
    <w:rsid w:val="00E04594"/>
    <w:rsid w:val="00E047E3"/>
    <w:rsid w:val="00E0513B"/>
    <w:rsid w:val="00E05F8A"/>
    <w:rsid w:val="00E13611"/>
    <w:rsid w:val="00E1371B"/>
    <w:rsid w:val="00E17198"/>
    <w:rsid w:val="00E17ECB"/>
    <w:rsid w:val="00E17F80"/>
    <w:rsid w:val="00E21A47"/>
    <w:rsid w:val="00E24484"/>
    <w:rsid w:val="00E2472D"/>
    <w:rsid w:val="00E249F7"/>
    <w:rsid w:val="00E257F9"/>
    <w:rsid w:val="00E25D21"/>
    <w:rsid w:val="00E27772"/>
    <w:rsid w:val="00E27B0E"/>
    <w:rsid w:val="00E30A01"/>
    <w:rsid w:val="00E30FF6"/>
    <w:rsid w:val="00E3178E"/>
    <w:rsid w:val="00E31865"/>
    <w:rsid w:val="00E32A2B"/>
    <w:rsid w:val="00E330E8"/>
    <w:rsid w:val="00E34324"/>
    <w:rsid w:val="00E35B38"/>
    <w:rsid w:val="00E37B86"/>
    <w:rsid w:val="00E404E2"/>
    <w:rsid w:val="00E40B56"/>
    <w:rsid w:val="00E412FA"/>
    <w:rsid w:val="00E4235C"/>
    <w:rsid w:val="00E429C2"/>
    <w:rsid w:val="00E4525C"/>
    <w:rsid w:val="00E4566A"/>
    <w:rsid w:val="00E45C0B"/>
    <w:rsid w:val="00E47699"/>
    <w:rsid w:val="00E50503"/>
    <w:rsid w:val="00E50C8E"/>
    <w:rsid w:val="00E514DC"/>
    <w:rsid w:val="00E520C6"/>
    <w:rsid w:val="00E526C2"/>
    <w:rsid w:val="00E533B0"/>
    <w:rsid w:val="00E54128"/>
    <w:rsid w:val="00E56F58"/>
    <w:rsid w:val="00E60807"/>
    <w:rsid w:val="00E610FA"/>
    <w:rsid w:val="00E61698"/>
    <w:rsid w:val="00E61703"/>
    <w:rsid w:val="00E624A3"/>
    <w:rsid w:val="00E637DE"/>
    <w:rsid w:val="00E64875"/>
    <w:rsid w:val="00E66426"/>
    <w:rsid w:val="00E67B0A"/>
    <w:rsid w:val="00E700D7"/>
    <w:rsid w:val="00E71089"/>
    <w:rsid w:val="00E71C85"/>
    <w:rsid w:val="00E72025"/>
    <w:rsid w:val="00E7354A"/>
    <w:rsid w:val="00E73B16"/>
    <w:rsid w:val="00E741EA"/>
    <w:rsid w:val="00E744CB"/>
    <w:rsid w:val="00E75AC1"/>
    <w:rsid w:val="00E7675F"/>
    <w:rsid w:val="00E76E08"/>
    <w:rsid w:val="00E77014"/>
    <w:rsid w:val="00E80F28"/>
    <w:rsid w:val="00E81FC0"/>
    <w:rsid w:val="00E82066"/>
    <w:rsid w:val="00E82EB9"/>
    <w:rsid w:val="00E83669"/>
    <w:rsid w:val="00E847D3"/>
    <w:rsid w:val="00E86AF0"/>
    <w:rsid w:val="00E87305"/>
    <w:rsid w:val="00E87EA6"/>
    <w:rsid w:val="00E90CB7"/>
    <w:rsid w:val="00E91021"/>
    <w:rsid w:val="00E9240B"/>
    <w:rsid w:val="00E92A3A"/>
    <w:rsid w:val="00E93E3D"/>
    <w:rsid w:val="00E94CC5"/>
    <w:rsid w:val="00E96739"/>
    <w:rsid w:val="00E967C9"/>
    <w:rsid w:val="00EA0EE6"/>
    <w:rsid w:val="00EA3717"/>
    <w:rsid w:val="00EA40F8"/>
    <w:rsid w:val="00EA5338"/>
    <w:rsid w:val="00EA73A6"/>
    <w:rsid w:val="00EA7648"/>
    <w:rsid w:val="00EA7C70"/>
    <w:rsid w:val="00EB090E"/>
    <w:rsid w:val="00EB3721"/>
    <w:rsid w:val="00EB3DE4"/>
    <w:rsid w:val="00EB48EE"/>
    <w:rsid w:val="00EB4BBD"/>
    <w:rsid w:val="00EB6815"/>
    <w:rsid w:val="00EB6C3E"/>
    <w:rsid w:val="00EB70BD"/>
    <w:rsid w:val="00EB7A88"/>
    <w:rsid w:val="00EB7D8B"/>
    <w:rsid w:val="00EB7FA4"/>
    <w:rsid w:val="00EC1414"/>
    <w:rsid w:val="00EC23C8"/>
    <w:rsid w:val="00EC3751"/>
    <w:rsid w:val="00EC63C5"/>
    <w:rsid w:val="00EC6A64"/>
    <w:rsid w:val="00EC755A"/>
    <w:rsid w:val="00EC7DBD"/>
    <w:rsid w:val="00EC7E8C"/>
    <w:rsid w:val="00ED0FCC"/>
    <w:rsid w:val="00ED1F1C"/>
    <w:rsid w:val="00ED5260"/>
    <w:rsid w:val="00ED56BA"/>
    <w:rsid w:val="00ED674F"/>
    <w:rsid w:val="00EE40AB"/>
    <w:rsid w:val="00EE6ACD"/>
    <w:rsid w:val="00EE6AF1"/>
    <w:rsid w:val="00EE6ED8"/>
    <w:rsid w:val="00EE7792"/>
    <w:rsid w:val="00EE7DA7"/>
    <w:rsid w:val="00EF0BE5"/>
    <w:rsid w:val="00EF18D8"/>
    <w:rsid w:val="00EF241F"/>
    <w:rsid w:val="00EF4390"/>
    <w:rsid w:val="00EF4FA5"/>
    <w:rsid w:val="00EF5627"/>
    <w:rsid w:val="00EF7A82"/>
    <w:rsid w:val="00EF7F11"/>
    <w:rsid w:val="00F00B5B"/>
    <w:rsid w:val="00F0279C"/>
    <w:rsid w:val="00F04CFA"/>
    <w:rsid w:val="00F04E40"/>
    <w:rsid w:val="00F061C1"/>
    <w:rsid w:val="00F0642D"/>
    <w:rsid w:val="00F106F5"/>
    <w:rsid w:val="00F111B8"/>
    <w:rsid w:val="00F123CC"/>
    <w:rsid w:val="00F136A5"/>
    <w:rsid w:val="00F13DE3"/>
    <w:rsid w:val="00F14230"/>
    <w:rsid w:val="00F145B9"/>
    <w:rsid w:val="00F150D3"/>
    <w:rsid w:val="00F154A9"/>
    <w:rsid w:val="00F161FD"/>
    <w:rsid w:val="00F166BB"/>
    <w:rsid w:val="00F22031"/>
    <w:rsid w:val="00F22057"/>
    <w:rsid w:val="00F2275F"/>
    <w:rsid w:val="00F23828"/>
    <w:rsid w:val="00F24590"/>
    <w:rsid w:val="00F24D84"/>
    <w:rsid w:val="00F27077"/>
    <w:rsid w:val="00F271BA"/>
    <w:rsid w:val="00F273DB"/>
    <w:rsid w:val="00F30D9B"/>
    <w:rsid w:val="00F312DC"/>
    <w:rsid w:val="00F32B8E"/>
    <w:rsid w:val="00F32E8F"/>
    <w:rsid w:val="00F35243"/>
    <w:rsid w:val="00F359B2"/>
    <w:rsid w:val="00F37874"/>
    <w:rsid w:val="00F37F93"/>
    <w:rsid w:val="00F4034A"/>
    <w:rsid w:val="00F40C34"/>
    <w:rsid w:val="00F4224D"/>
    <w:rsid w:val="00F4228C"/>
    <w:rsid w:val="00F422EE"/>
    <w:rsid w:val="00F430C3"/>
    <w:rsid w:val="00F43764"/>
    <w:rsid w:val="00F4401B"/>
    <w:rsid w:val="00F447FC"/>
    <w:rsid w:val="00F44F65"/>
    <w:rsid w:val="00F46475"/>
    <w:rsid w:val="00F4699E"/>
    <w:rsid w:val="00F47B73"/>
    <w:rsid w:val="00F52FAC"/>
    <w:rsid w:val="00F53474"/>
    <w:rsid w:val="00F55350"/>
    <w:rsid w:val="00F55CE5"/>
    <w:rsid w:val="00F566CE"/>
    <w:rsid w:val="00F60CCD"/>
    <w:rsid w:val="00F615A9"/>
    <w:rsid w:val="00F61709"/>
    <w:rsid w:val="00F61D52"/>
    <w:rsid w:val="00F63BFC"/>
    <w:rsid w:val="00F63F1E"/>
    <w:rsid w:val="00F64E66"/>
    <w:rsid w:val="00F67994"/>
    <w:rsid w:val="00F70300"/>
    <w:rsid w:val="00F70A65"/>
    <w:rsid w:val="00F72AB6"/>
    <w:rsid w:val="00F736F3"/>
    <w:rsid w:val="00F73C82"/>
    <w:rsid w:val="00F7435C"/>
    <w:rsid w:val="00F74EC7"/>
    <w:rsid w:val="00F76190"/>
    <w:rsid w:val="00F76C56"/>
    <w:rsid w:val="00F803EB"/>
    <w:rsid w:val="00F8165D"/>
    <w:rsid w:val="00F84FC7"/>
    <w:rsid w:val="00F8529F"/>
    <w:rsid w:val="00F85B82"/>
    <w:rsid w:val="00F92669"/>
    <w:rsid w:val="00F9280F"/>
    <w:rsid w:val="00F94CEC"/>
    <w:rsid w:val="00F96325"/>
    <w:rsid w:val="00F96FC6"/>
    <w:rsid w:val="00FA014F"/>
    <w:rsid w:val="00FA14D5"/>
    <w:rsid w:val="00FA2B64"/>
    <w:rsid w:val="00FA489C"/>
    <w:rsid w:val="00FA4EAC"/>
    <w:rsid w:val="00FA5E34"/>
    <w:rsid w:val="00FA7337"/>
    <w:rsid w:val="00FB119C"/>
    <w:rsid w:val="00FB1B0F"/>
    <w:rsid w:val="00FB212F"/>
    <w:rsid w:val="00FB2657"/>
    <w:rsid w:val="00FB2B3C"/>
    <w:rsid w:val="00FB396D"/>
    <w:rsid w:val="00FB47FA"/>
    <w:rsid w:val="00FB567C"/>
    <w:rsid w:val="00FB56F8"/>
    <w:rsid w:val="00FB5BD1"/>
    <w:rsid w:val="00FB7CE0"/>
    <w:rsid w:val="00FC0360"/>
    <w:rsid w:val="00FC0830"/>
    <w:rsid w:val="00FC2899"/>
    <w:rsid w:val="00FC3970"/>
    <w:rsid w:val="00FC3C6D"/>
    <w:rsid w:val="00FC4CFF"/>
    <w:rsid w:val="00FC5380"/>
    <w:rsid w:val="00FC635C"/>
    <w:rsid w:val="00FC6B01"/>
    <w:rsid w:val="00FC73EC"/>
    <w:rsid w:val="00FC7C97"/>
    <w:rsid w:val="00FD2D54"/>
    <w:rsid w:val="00FD4892"/>
    <w:rsid w:val="00FD5501"/>
    <w:rsid w:val="00FD5EDC"/>
    <w:rsid w:val="00FD6D0C"/>
    <w:rsid w:val="00FD7213"/>
    <w:rsid w:val="00FE0FFE"/>
    <w:rsid w:val="00FE19D0"/>
    <w:rsid w:val="00FE2600"/>
    <w:rsid w:val="00FE2877"/>
    <w:rsid w:val="00FE304C"/>
    <w:rsid w:val="00FE3868"/>
    <w:rsid w:val="00FE3CE5"/>
    <w:rsid w:val="00FE49E3"/>
    <w:rsid w:val="00FE54C0"/>
    <w:rsid w:val="00FE63FE"/>
    <w:rsid w:val="00FE69F3"/>
    <w:rsid w:val="00FE6F98"/>
    <w:rsid w:val="00FE79B5"/>
    <w:rsid w:val="00FF0855"/>
    <w:rsid w:val="00FF0C04"/>
    <w:rsid w:val="00FF0C3D"/>
    <w:rsid w:val="00FF1133"/>
    <w:rsid w:val="00FF216E"/>
    <w:rsid w:val="00FF368F"/>
    <w:rsid w:val="00FF493F"/>
    <w:rsid w:val="00FF532A"/>
    <w:rsid w:val="00FF585C"/>
    <w:rsid w:val="00FF5EDE"/>
    <w:rsid w:val="00FF5F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B29D68"/>
  <w15:chartTrackingRefBased/>
  <w15:docId w15:val="{33C8F298-DC50-417F-AD06-2EA7DE8B1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F28"/>
    <w:pPr>
      <w:spacing w:after="0" w:line="480" w:lineRule="auto"/>
    </w:pPr>
    <w:rPr>
      <w:rFonts w:ascii="Arial" w:hAnsi="Arial"/>
      <w:lang w:val="en-US"/>
    </w:rPr>
  </w:style>
  <w:style w:type="paragraph" w:styleId="Heading1">
    <w:name w:val="heading 1"/>
    <w:basedOn w:val="Normal"/>
    <w:next w:val="Normal"/>
    <w:link w:val="Heading1Char"/>
    <w:autoRedefine/>
    <w:uiPriority w:val="9"/>
    <w:qFormat/>
    <w:rsid w:val="00D44816"/>
    <w:pPr>
      <w:keepNext/>
      <w:keepLines/>
      <w:outlineLvl w:val="0"/>
    </w:pPr>
    <w:rPr>
      <w:rFonts w:eastAsiaTheme="majorEastAsia" w:cs="Arial"/>
      <w:b/>
      <w:bCs/>
      <w:color w:val="000000" w:themeColor="text1"/>
      <w:sz w:val="28"/>
      <w:szCs w:val="28"/>
    </w:rPr>
  </w:style>
  <w:style w:type="paragraph" w:styleId="Heading2">
    <w:name w:val="heading 2"/>
    <w:basedOn w:val="Normal"/>
    <w:next w:val="Normal"/>
    <w:link w:val="Heading2Char"/>
    <w:autoRedefine/>
    <w:uiPriority w:val="9"/>
    <w:unhideWhenUsed/>
    <w:qFormat/>
    <w:rsid w:val="00C14E99"/>
    <w:pPr>
      <w:keepNext/>
      <w:keepLines/>
      <w:outlineLvl w:val="1"/>
    </w:pPr>
    <w:rPr>
      <w:rFonts w:eastAsiaTheme="majorEastAsia" w:cstheme="majorBidi"/>
      <w:b/>
      <w:color w:val="000000" w:themeColor="text1"/>
      <w:sz w:val="24"/>
      <w:szCs w:val="26"/>
      <w:lang w:val="en-GB" w:eastAsia="en-GB"/>
    </w:rPr>
  </w:style>
  <w:style w:type="paragraph" w:styleId="Heading3">
    <w:name w:val="heading 3"/>
    <w:basedOn w:val="Normal"/>
    <w:next w:val="Normal"/>
    <w:link w:val="Heading3Char"/>
    <w:autoRedefine/>
    <w:uiPriority w:val="9"/>
    <w:unhideWhenUsed/>
    <w:qFormat/>
    <w:rsid w:val="00C14E99"/>
    <w:pPr>
      <w:keepNext/>
      <w:keepLines/>
      <w:outlineLvl w:val="2"/>
    </w:pPr>
    <w:rPr>
      <w:rFonts w:eastAsiaTheme="majorEastAsia" w:cstheme="majorBidi"/>
      <w:color w:val="000000" w:themeColor="text1"/>
      <w:szCs w:val="24"/>
    </w:rPr>
  </w:style>
  <w:style w:type="paragraph" w:styleId="Heading4">
    <w:name w:val="heading 4"/>
    <w:basedOn w:val="Normal"/>
    <w:next w:val="Normal"/>
    <w:link w:val="Heading4Char"/>
    <w:autoRedefine/>
    <w:uiPriority w:val="9"/>
    <w:unhideWhenUsed/>
    <w:qFormat/>
    <w:rsid w:val="00C14E99"/>
    <w:pPr>
      <w:keepNext/>
      <w:keepLines/>
      <w:spacing w:before="40"/>
      <w:outlineLvl w:val="3"/>
    </w:pPr>
    <w:rPr>
      <w:rFonts w:eastAsiaTheme="majorEastAsia" w:cstheme="majorBidi"/>
      <w:b/>
      <w:iCs/>
      <w:color w:val="000000" w:themeColor="text1"/>
    </w:rPr>
  </w:style>
  <w:style w:type="paragraph" w:styleId="Heading5">
    <w:name w:val="heading 5"/>
    <w:basedOn w:val="Normal"/>
    <w:next w:val="Normal"/>
    <w:link w:val="Heading5Char"/>
    <w:autoRedefine/>
    <w:uiPriority w:val="9"/>
    <w:unhideWhenUsed/>
    <w:qFormat/>
    <w:rsid w:val="00C22CCC"/>
    <w:pPr>
      <w:keepNext/>
      <w:keepLines/>
      <w:spacing w:before="40"/>
      <w:outlineLvl w:val="4"/>
    </w:pPr>
    <w:rPr>
      <w:rFonts w:eastAsiaTheme="majorEastAsia" w:cstheme="majorBidi"/>
      <w:color w:val="2F5496" w:themeColor="accent1" w:themeShade="BF"/>
      <w:sz w:val="24"/>
    </w:rPr>
  </w:style>
  <w:style w:type="paragraph" w:styleId="Heading6">
    <w:name w:val="heading 6"/>
    <w:basedOn w:val="Normal"/>
    <w:next w:val="Normal"/>
    <w:link w:val="Heading6Char"/>
    <w:autoRedefine/>
    <w:uiPriority w:val="9"/>
    <w:unhideWhenUsed/>
    <w:qFormat/>
    <w:rsid w:val="00C22CCC"/>
    <w:pPr>
      <w:keepNext/>
      <w:keepLines/>
      <w:spacing w:before="40"/>
      <w:outlineLvl w:val="5"/>
    </w:pPr>
    <w:rPr>
      <w:rFonts w:eastAsiaTheme="majorEastAsia" w:cstheme="majorBidi"/>
      <w: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816"/>
    <w:rPr>
      <w:rFonts w:ascii="Arial" w:eastAsiaTheme="majorEastAsia" w:hAnsi="Arial" w:cs="Arial"/>
      <w:b/>
      <w:bCs/>
      <w:color w:val="000000" w:themeColor="text1"/>
      <w:sz w:val="28"/>
      <w:szCs w:val="28"/>
      <w:lang w:val="en-US"/>
    </w:rPr>
  </w:style>
  <w:style w:type="character" w:customStyle="1" w:styleId="Heading2Char">
    <w:name w:val="Heading 2 Char"/>
    <w:basedOn w:val="DefaultParagraphFont"/>
    <w:link w:val="Heading2"/>
    <w:uiPriority w:val="9"/>
    <w:rsid w:val="00C14E99"/>
    <w:rPr>
      <w:rFonts w:ascii="Arial" w:eastAsiaTheme="majorEastAsia" w:hAnsi="Arial" w:cstheme="majorBidi"/>
      <w:b/>
      <w:color w:val="000000" w:themeColor="text1"/>
      <w:sz w:val="24"/>
      <w:szCs w:val="26"/>
      <w:lang w:eastAsia="en-GB"/>
    </w:rPr>
  </w:style>
  <w:style w:type="paragraph" w:styleId="Title">
    <w:name w:val="Title"/>
    <w:basedOn w:val="Normal"/>
    <w:next w:val="Normal"/>
    <w:link w:val="TitleChar"/>
    <w:autoRedefine/>
    <w:uiPriority w:val="10"/>
    <w:qFormat/>
    <w:rsid w:val="004406CE"/>
    <w:pPr>
      <w:spacing w:before="120" w:after="120"/>
      <w:contextualSpacing/>
    </w:pPr>
    <w:rPr>
      <w:rFonts w:ascii="Calibri" w:eastAsiaTheme="majorEastAsia" w:hAnsi="Calibri" w:cstheme="majorBidi"/>
      <w:b/>
      <w:color w:val="2F5496" w:themeColor="accent1" w:themeShade="BF"/>
      <w:spacing w:val="-10"/>
      <w:kern w:val="28"/>
      <w:sz w:val="36"/>
      <w:szCs w:val="56"/>
    </w:rPr>
  </w:style>
  <w:style w:type="character" w:customStyle="1" w:styleId="TitleChar">
    <w:name w:val="Title Char"/>
    <w:basedOn w:val="DefaultParagraphFont"/>
    <w:link w:val="Title"/>
    <w:uiPriority w:val="10"/>
    <w:rsid w:val="004406CE"/>
    <w:rPr>
      <w:rFonts w:ascii="Calibri" w:eastAsiaTheme="majorEastAsia" w:hAnsi="Calibri" w:cstheme="majorBidi"/>
      <w:b/>
      <w:color w:val="2F5496" w:themeColor="accent1" w:themeShade="BF"/>
      <w:spacing w:val="-10"/>
      <w:kern w:val="28"/>
      <w:sz w:val="36"/>
      <w:szCs w:val="56"/>
    </w:rPr>
  </w:style>
  <w:style w:type="character" w:customStyle="1" w:styleId="Heading3Char">
    <w:name w:val="Heading 3 Char"/>
    <w:basedOn w:val="DefaultParagraphFont"/>
    <w:link w:val="Heading3"/>
    <w:uiPriority w:val="9"/>
    <w:rsid w:val="00C14E99"/>
    <w:rPr>
      <w:rFonts w:ascii="Arial" w:eastAsiaTheme="majorEastAsia" w:hAnsi="Arial" w:cstheme="majorBidi"/>
      <w:color w:val="000000" w:themeColor="text1"/>
      <w:szCs w:val="24"/>
      <w:lang w:val="en-US"/>
    </w:rPr>
  </w:style>
  <w:style w:type="character" w:customStyle="1" w:styleId="Heading4Char">
    <w:name w:val="Heading 4 Char"/>
    <w:basedOn w:val="DefaultParagraphFont"/>
    <w:link w:val="Heading4"/>
    <w:uiPriority w:val="9"/>
    <w:rsid w:val="00C14E99"/>
    <w:rPr>
      <w:rFonts w:ascii="Arial" w:eastAsiaTheme="majorEastAsia" w:hAnsi="Arial" w:cstheme="majorBidi"/>
      <w:b/>
      <w:iCs/>
      <w:color w:val="000000" w:themeColor="text1"/>
      <w:lang w:val="en-US"/>
    </w:rPr>
  </w:style>
  <w:style w:type="character" w:customStyle="1" w:styleId="Heading5Char">
    <w:name w:val="Heading 5 Char"/>
    <w:basedOn w:val="DefaultParagraphFont"/>
    <w:link w:val="Heading5"/>
    <w:uiPriority w:val="9"/>
    <w:rsid w:val="00C22CCC"/>
    <w:rPr>
      <w:rFonts w:ascii="Arial" w:eastAsiaTheme="majorEastAsia" w:hAnsi="Arial" w:cstheme="majorBidi"/>
      <w:color w:val="2F5496" w:themeColor="accent1" w:themeShade="BF"/>
      <w:sz w:val="24"/>
    </w:rPr>
  </w:style>
  <w:style w:type="character" w:customStyle="1" w:styleId="Heading6Char">
    <w:name w:val="Heading 6 Char"/>
    <w:basedOn w:val="DefaultParagraphFont"/>
    <w:link w:val="Heading6"/>
    <w:uiPriority w:val="9"/>
    <w:rsid w:val="00C22CCC"/>
    <w:rPr>
      <w:rFonts w:ascii="Arial" w:eastAsiaTheme="majorEastAsia" w:hAnsi="Arial" w:cstheme="majorBidi"/>
      <w:i/>
      <w:color w:val="1F3763" w:themeColor="accent1" w:themeShade="7F"/>
    </w:rPr>
  </w:style>
  <w:style w:type="paragraph" w:styleId="ListParagraph">
    <w:name w:val="List Paragraph"/>
    <w:basedOn w:val="Normal"/>
    <w:autoRedefine/>
    <w:uiPriority w:val="34"/>
    <w:qFormat/>
    <w:rsid w:val="00E80F28"/>
    <w:pPr>
      <w:numPr>
        <w:numId w:val="5"/>
      </w:numPr>
      <w:spacing w:line="240" w:lineRule="auto"/>
      <w:contextualSpacing/>
    </w:pPr>
    <w:rPr>
      <w:rFonts w:cs="Arial"/>
      <w:lang w:val="en-GB"/>
    </w:rPr>
  </w:style>
  <w:style w:type="character" w:styleId="CommentReference">
    <w:name w:val="annotation reference"/>
    <w:basedOn w:val="DefaultParagraphFont"/>
    <w:uiPriority w:val="99"/>
    <w:semiHidden/>
    <w:unhideWhenUsed/>
    <w:rsid w:val="006E0E25"/>
    <w:rPr>
      <w:sz w:val="16"/>
      <w:szCs w:val="16"/>
    </w:rPr>
  </w:style>
  <w:style w:type="paragraph" w:styleId="CommentText">
    <w:name w:val="annotation text"/>
    <w:basedOn w:val="Normal"/>
    <w:link w:val="CommentTextChar"/>
    <w:uiPriority w:val="99"/>
    <w:unhideWhenUsed/>
    <w:rsid w:val="006E0E25"/>
    <w:pPr>
      <w:spacing w:line="240" w:lineRule="auto"/>
    </w:pPr>
    <w:rPr>
      <w:sz w:val="20"/>
      <w:szCs w:val="20"/>
    </w:rPr>
  </w:style>
  <w:style w:type="character" w:customStyle="1" w:styleId="CommentTextChar">
    <w:name w:val="Comment Text Char"/>
    <w:basedOn w:val="DefaultParagraphFont"/>
    <w:link w:val="CommentText"/>
    <w:uiPriority w:val="99"/>
    <w:rsid w:val="006E0E25"/>
    <w:rPr>
      <w:rFonts w:ascii="Arial" w:hAnsi="Arial"/>
      <w:sz w:val="20"/>
      <w:szCs w:val="20"/>
      <w:lang w:val="en-US"/>
    </w:rPr>
  </w:style>
  <w:style w:type="paragraph" w:styleId="Header">
    <w:name w:val="header"/>
    <w:basedOn w:val="Normal"/>
    <w:link w:val="HeaderChar"/>
    <w:uiPriority w:val="99"/>
    <w:unhideWhenUsed/>
    <w:rsid w:val="006E0E25"/>
    <w:pPr>
      <w:tabs>
        <w:tab w:val="center" w:pos="4513"/>
        <w:tab w:val="right" w:pos="9026"/>
      </w:tabs>
      <w:spacing w:line="240" w:lineRule="auto"/>
    </w:pPr>
  </w:style>
  <w:style w:type="character" w:customStyle="1" w:styleId="HeaderChar">
    <w:name w:val="Header Char"/>
    <w:basedOn w:val="DefaultParagraphFont"/>
    <w:link w:val="Header"/>
    <w:uiPriority w:val="99"/>
    <w:rsid w:val="006E0E25"/>
    <w:rPr>
      <w:rFonts w:ascii="Arial" w:hAnsi="Arial"/>
      <w:lang w:val="en-US"/>
    </w:rPr>
  </w:style>
  <w:style w:type="paragraph" w:styleId="Footer">
    <w:name w:val="footer"/>
    <w:basedOn w:val="Normal"/>
    <w:link w:val="FooterChar"/>
    <w:uiPriority w:val="99"/>
    <w:unhideWhenUsed/>
    <w:rsid w:val="006E0E25"/>
    <w:pPr>
      <w:tabs>
        <w:tab w:val="center" w:pos="4513"/>
        <w:tab w:val="right" w:pos="9026"/>
      </w:tabs>
      <w:spacing w:line="240" w:lineRule="auto"/>
    </w:pPr>
  </w:style>
  <w:style w:type="character" w:customStyle="1" w:styleId="FooterChar">
    <w:name w:val="Footer Char"/>
    <w:basedOn w:val="DefaultParagraphFont"/>
    <w:link w:val="Footer"/>
    <w:uiPriority w:val="99"/>
    <w:rsid w:val="006E0E25"/>
    <w:rPr>
      <w:rFonts w:ascii="Arial" w:hAnsi="Arial"/>
      <w:lang w:val="en-US"/>
    </w:rPr>
  </w:style>
  <w:style w:type="table" w:styleId="TableGrid">
    <w:name w:val="Table Grid"/>
    <w:basedOn w:val="TableNormal"/>
    <w:uiPriority w:val="59"/>
    <w:rsid w:val="006E0E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E0E2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E25"/>
    <w:rPr>
      <w:rFonts w:ascii="Segoe UI" w:hAnsi="Segoe UI" w:cs="Segoe UI"/>
      <w:sz w:val="18"/>
      <w:szCs w:val="18"/>
      <w:lang w:val="en-US"/>
    </w:rPr>
  </w:style>
  <w:style w:type="character" w:styleId="LineNumber">
    <w:name w:val="line number"/>
    <w:basedOn w:val="DefaultParagraphFont"/>
    <w:uiPriority w:val="99"/>
    <w:semiHidden/>
    <w:unhideWhenUsed/>
    <w:rsid w:val="006E0E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382F30B892E54ABF8928E4BE781F46" ma:contentTypeVersion="15" ma:contentTypeDescription="Create a new document." ma:contentTypeScope="" ma:versionID="3f1de0cba7577652170f737c3f2082d7">
  <xsd:schema xmlns:xsd="http://www.w3.org/2001/XMLSchema" xmlns:xs="http://www.w3.org/2001/XMLSchema" xmlns:p="http://schemas.microsoft.com/office/2006/metadata/properties" xmlns:ns1="http://schemas.microsoft.com/sharepoint/v3" xmlns:ns3="661a6072-320e-4ca7-a58f-03ba0fac2057" xmlns:ns4="b2b20f4e-bb01-4455-ad70-3ef8828b3df4" targetNamespace="http://schemas.microsoft.com/office/2006/metadata/properties" ma:root="true" ma:fieldsID="cb3963d4da4c3a68ea33403bdb6e4cb2" ns1:_="" ns3:_="" ns4:_="">
    <xsd:import namespace="http://schemas.microsoft.com/sharepoint/v3"/>
    <xsd:import namespace="661a6072-320e-4ca7-a58f-03ba0fac2057"/>
    <xsd:import namespace="b2b20f4e-bb01-4455-ad70-3ef8828b3df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4:MediaServiceOCR" minOccurs="0"/>
                <xsd:element ref="ns4:MediaServiceGenerationTime" minOccurs="0"/>
                <xsd:element ref="ns4:MediaServiceEventHashCode" minOccurs="0"/>
                <xsd:element ref="ns1:_ip_UnifiedCompliancePolicyProperties" minOccurs="0"/>
                <xsd:element ref="ns1:_ip_UnifiedCompliancePolicyUIAc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61a6072-320e-4ca7-a58f-03ba0fac205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b20f4e-bb01-4455-ad70-3ef8828b3df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FEB93221-22D8-4D6B-A57A-9EC7FFCF06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661a6072-320e-4ca7-a58f-03ba0fac2057"/>
    <ds:schemaRef ds:uri="b2b20f4e-bb01-4455-ad70-3ef8828b3d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FC30A4-1266-483A-84C4-4742A6E2DE88}">
  <ds:schemaRefs>
    <ds:schemaRef ds:uri="http://schemas.microsoft.com/sharepoint/v3/contenttype/forms"/>
  </ds:schemaRefs>
</ds:datastoreItem>
</file>

<file path=customXml/itemProps3.xml><?xml version="1.0" encoding="utf-8"?>
<ds:datastoreItem xmlns:ds="http://schemas.openxmlformats.org/officeDocument/2006/customXml" ds:itemID="{8365AB66-E61C-4ED1-B1AA-B679D1617D26}">
  <ds:schemaRefs>
    <ds:schemaRef ds:uri="http://purl.org/dc/elements/1.1/"/>
    <ds:schemaRef ds:uri="http://schemas.microsoft.com/sharepoint/v3"/>
    <ds:schemaRef ds:uri="http://purl.org/dc/terms/"/>
    <ds:schemaRef ds:uri="b2b20f4e-bb01-4455-ad70-3ef8828b3df4"/>
    <ds:schemaRef ds:uri="http://schemas.openxmlformats.org/package/2006/metadata/core-properties"/>
    <ds:schemaRef ds:uri="http://purl.org/dc/dcmitype/"/>
    <ds:schemaRef ds:uri="http://schemas.microsoft.com/office/2006/documentManagement/types"/>
    <ds:schemaRef ds:uri="http://schemas.microsoft.com/office/infopath/2007/PartnerControls"/>
    <ds:schemaRef ds:uri="661a6072-320e-4ca7-a58f-03ba0fac2057"/>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624</Words>
  <Characters>3558</Characters>
  <Application>Microsoft Office Word</Application>
  <DocSecurity>0</DocSecurity>
  <Lines>29</Lines>
  <Paragraphs>8</Paragraphs>
  <ScaleCrop>false</ScaleCrop>
  <Company/>
  <LinksUpToDate>false</LinksUpToDate>
  <CharactersWithSpaces>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ombes</dc:creator>
  <cp:keywords/>
  <dc:description/>
  <cp:lastModifiedBy>Sarah Combes</cp:lastModifiedBy>
  <cp:revision>11</cp:revision>
  <dcterms:created xsi:type="dcterms:W3CDTF">2021-03-08T07:53:00Z</dcterms:created>
  <dcterms:modified xsi:type="dcterms:W3CDTF">2021-03-08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382F30B892E54ABF8928E4BE781F46</vt:lpwstr>
  </property>
</Properties>
</file>